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F47B6" w14:textId="74468245" w:rsidR="00843853" w:rsidRDefault="00734956" w:rsidP="00734956">
      <w:pPr>
        <w:spacing w:before="240" w:line="480" w:lineRule="auto"/>
        <w:jc w:val="both"/>
        <w:rPr>
          <w:rFonts w:ascii="Arial" w:eastAsia="Times New Roman" w:hAnsi="Arial" w:cs="Arial"/>
          <w:color w:val="000000"/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>S</w:t>
      </w:r>
      <w:r w:rsidR="00FB48A8" w:rsidRPr="00FB48A8">
        <w:rPr>
          <w:rFonts w:ascii="Arial" w:hAnsi="Arial" w:cs="Arial"/>
          <w:b/>
          <w:sz w:val="20"/>
          <w:lang w:val="en-US"/>
        </w:rPr>
        <w:t>1 Table</w:t>
      </w:r>
      <w:r w:rsidR="00843853" w:rsidRPr="00FB48A8">
        <w:rPr>
          <w:rFonts w:ascii="Arial" w:hAnsi="Arial" w:cs="Arial"/>
          <w:b/>
          <w:sz w:val="20"/>
          <w:lang w:val="en-US"/>
        </w:rPr>
        <w:t xml:space="preserve">. </w:t>
      </w:r>
      <w:r w:rsidR="00773D0E" w:rsidRPr="00FB48A8">
        <w:rPr>
          <w:rFonts w:ascii="Arial" w:hAnsi="Arial" w:cs="Arial"/>
          <w:b/>
          <w:sz w:val="20"/>
          <w:lang w:val="en-US"/>
        </w:rPr>
        <w:t>List of screened genes</w:t>
      </w:r>
      <w:r w:rsidR="00843853" w:rsidRPr="00FB48A8">
        <w:rPr>
          <w:rFonts w:ascii="Arial" w:hAnsi="Arial" w:cs="Arial"/>
          <w:b/>
          <w:sz w:val="20"/>
          <w:lang w:val="en-US"/>
        </w:rPr>
        <w:t xml:space="preserve"> in the </w:t>
      </w:r>
      <w:r w:rsidR="00B80B3E" w:rsidRPr="00FB48A8">
        <w:rPr>
          <w:rFonts w:ascii="Arial" w:hAnsi="Arial" w:cs="Arial"/>
          <w:b/>
          <w:sz w:val="20"/>
          <w:lang w:val="en-US"/>
        </w:rPr>
        <w:t>RNAi</w:t>
      </w:r>
      <w:r w:rsidR="00843853" w:rsidRPr="00FB48A8">
        <w:rPr>
          <w:rFonts w:ascii="Arial" w:hAnsi="Arial" w:cs="Arial"/>
          <w:b/>
          <w:sz w:val="20"/>
          <w:lang w:val="en-US"/>
        </w:rPr>
        <w:t xml:space="preserve"> assay using aSyn-BiFC </w:t>
      </w:r>
      <w:r w:rsidR="00331331" w:rsidRPr="00FB48A8">
        <w:rPr>
          <w:rFonts w:ascii="Arial" w:hAnsi="Arial" w:cs="Arial"/>
          <w:b/>
          <w:sz w:val="20"/>
          <w:lang w:val="en-US"/>
        </w:rPr>
        <w:t xml:space="preserve">stable </w:t>
      </w:r>
      <w:r w:rsidR="00843853" w:rsidRPr="00FB48A8">
        <w:rPr>
          <w:rFonts w:ascii="Arial" w:hAnsi="Arial" w:cs="Arial"/>
          <w:b/>
          <w:sz w:val="20"/>
          <w:lang w:val="en-US"/>
        </w:rPr>
        <w:t>cells</w:t>
      </w:r>
      <w:r w:rsidR="00773D0E" w:rsidRPr="00FB48A8">
        <w:rPr>
          <w:rFonts w:ascii="Arial" w:hAnsi="Arial" w:cs="Arial"/>
          <w:b/>
          <w:sz w:val="20"/>
          <w:lang w:val="en-US"/>
        </w:rPr>
        <w:t xml:space="preserve"> as readout</w:t>
      </w:r>
      <w:r w:rsidR="00331331" w:rsidRPr="00FB48A8">
        <w:rPr>
          <w:rFonts w:ascii="Arial" w:hAnsi="Arial" w:cs="Arial"/>
          <w:b/>
          <w:sz w:val="20"/>
          <w:lang w:val="en-US"/>
        </w:rPr>
        <w:t>.</w:t>
      </w:r>
      <w:r w:rsidR="00FB48A8" w:rsidRPr="00FB48A8">
        <w:rPr>
          <w:rFonts w:ascii="Arial" w:hAnsi="Arial" w:cs="Arial"/>
          <w:b/>
          <w:sz w:val="20"/>
          <w:lang w:val="en-US"/>
        </w:rPr>
        <w:t xml:space="preserve"> </w:t>
      </w:r>
      <w:r w:rsidR="004B4955">
        <w:rPr>
          <w:rFonts w:ascii="Arial" w:hAnsi="Arial" w:cs="Arial"/>
          <w:b/>
          <w:sz w:val="20"/>
          <w:lang w:val="en-US"/>
        </w:rPr>
        <w:t>(</w:t>
      </w:r>
      <w:r w:rsidR="004B4955">
        <w:rPr>
          <w:rFonts w:ascii="Arial" w:eastAsia="Times New Roman" w:hAnsi="Arial" w:cs="Arial"/>
          <w:b/>
          <w:color w:val="000000"/>
          <w:sz w:val="20"/>
          <w:lang w:val="en-US"/>
        </w:rPr>
        <w:t>A)</w:t>
      </w:r>
      <w:r w:rsidR="00FB48A8" w:rsidRPr="00FB48A8">
        <w:rPr>
          <w:rFonts w:ascii="Arial" w:eastAsia="Times New Roman" w:hAnsi="Arial" w:cs="Arial"/>
          <w:b/>
          <w:color w:val="000000"/>
          <w:sz w:val="20"/>
          <w:lang w:val="en-US"/>
        </w:rPr>
        <w:t xml:space="preserve"> </w:t>
      </w:r>
      <w:r w:rsidR="00FB48A8" w:rsidRPr="00FB48A8">
        <w:rPr>
          <w:rFonts w:ascii="Arial" w:eastAsia="Times New Roman" w:hAnsi="Arial" w:cs="Arial"/>
          <w:color w:val="000000"/>
          <w:sz w:val="20"/>
          <w:lang w:val="en-US"/>
        </w:rPr>
        <w:t xml:space="preserve">Human trafficking collection </w:t>
      </w:r>
      <w:r w:rsidR="004B4955">
        <w:rPr>
          <w:rFonts w:ascii="Arial" w:eastAsia="Times New Roman" w:hAnsi="Arial" w:cs="Arial"/>
          <w:color w:val="000000"/>
          <w:sz w:val="20"/>
          <w:lang w:val="en-US"/>
        </w:rPr>
        <w:t>(</w:t>
      </w:r>
      <w:r w:rsidR="004B4955">
        <w:rPr>
          <w:rFonts w:ascii="Arial" w:eastAsia="Times New Roman" w:hAnsi="Arial" w:cs="Arial"/>
          <w:b/>
          <w:color w:val="000000"/>
          <w:sz w:val="20"/>
          <w:lang w:val="en-US"/>
        </w:rPr>
        <w:t>B)</w:t>
      </w:r>
      <w:r w:rsidR="00FB48A8" w:rsidRPr="00FB48A8">
        <w:rPr>
          <w:rFonts w:ascii="Arial" w:eastAsia="Times New Roman" w:hAnsi="Arial" w:cs="Arial"/>
          <w:color w:val="000000"/>
          <w:sz w:val="20"/>
          <w:lang w:val="en-US"/>
        </w:rPr>
        <w:t xml:space="preserve"> Human kinases / phosphatases collection.</w:t>
      </w:r>
    </w:p>
    <w:p w14:paraId="4BF36BDC" w14:textId="77777777" w:rsidR="00734956" w:rsidRDefault="00734956" w:rsidP="00734956">
      <w:pPr>
        <w:spacing w:before="240" w:line="480" w:lineRule="auto"/>
        <w:jc w:val="both"/>
        <w:rPr>
          <w:rFonts w:ascii="Arial" w:eastAsia="Times New Roman" w:hAnsi="Arial" w:cs="Arial"/>
          <w:color w:val="000000"/>
          <w:sz w:val="20"/>
          <w:lang w:val="en-US"/>
        </w:rPr>
      </w:pPr>
    </w:p>
    <w:tbl>
      <w:tblPr>
        <w:tblStyle w:val="MediumList1"/>
        <w:tblW w:w="55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316"/>
        <w:gridCol w:w="1099"/>
        <w:gridCol w:w="1542"/>
        <w:gridCol w:w="533"/>
        <w:gridCol w:w="1415"/>
        <w:gridCol w:w="706"/>
        <w:gridCol w:w="746"/>
        <w:gridCol w:w="1782"/>
      </w:tblGrid>
      <w:tr w:rsidR="00843853" w:rsidRPr="00FB48A8" w14:paraId="78248432" w14:textId="77777777" w:rsidTr="00441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534DD8F" w14:textId="56EA7BF1" w:rsidR="00843853" w:rsidRPr="00FB48A8" w:rsidRDefault="00843853" w:rsidP="000B349C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lang w:val="en-US"/>
              </w:rPr>
            </w:pPr>
            <w:r w:rsidRPr="00FB48A8">
              <w:rPr>
                <w:rFonts w:ascii="Arial" w:eastAsia="Times New Roman" w:hAnsi="Arial" w:cs="Arial"/>
                <w:bCs w:val="0"/>
                <w:color w:val="000000"/>
                <w:lang w:val="en-US"/>
              </w:rPr>
              <w:t>A. Human traffic</w:t>
            </w:r>
            <w:r w:rsidR="00331331" w:rsidRPr="00FB48A8">
              <w:rPr>
                <w:rFonts w:ascii="Arial" w:eastAsia="Times New Roman" w:hAnsi="Arial" w:cs="Arial"/>
                <w:bCs w:val="0"/>
                <w:color w:val="000000"/>
                <w:lang w:val="en-US"/>
              </w:rPr>
              <w:t>king</w:t>
            </w:r>
            <w:r w:rsidRPr="00FB48A8">
              <w:rPr>
                <w:rFonts w:ascii="Arial" w:eastAsia="Times New Roman" w:hAnsi="Arial" w:cs="Arial"/>
                <w:bCs w:val="0"/>
                <w:color w:val="000000"/>
                <w:lang w:val="en-US"/>
              </w:rPr>
              <w:t xml:space="preserve"> collection</w:t>
            </w:r>
          </w:p>
        </w:tc>
      </w:tr>
      <w:tr w:rsidR="00843853" w:rsidRPr="00FB48A8" w14:paraId="28531023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  <w:hideMark/>
          </w:tcPr>
          <w:p w14:paraId="2BF07CC8" w14:textId="77777777" w:rsidR="00843853" w:rsidRPr="00FB48A8" w:rsidRDefault="00843853" w:rsidP="000B349C">
            <w:pPr>
              <w:jc w:val="center"/>
              <w:rPr>
                <w:rFonts w:ascii="Arial" w:eastAsia="Times New Roman" w:hAnsi="Arial" w:cs="Arial"/>
                <w:bCs w:val="0"/>
                <w:lang w:val="en-US"/>
              </w:rPr>
            </w:pPr>
            <w:r w:rsidRPr="00FB48A8">
              <w:rPr>
                <w:rFonts w:ascii="Arial" w:eastAsia="Times New Roman" w:hAnsi="Arial" w:cs="Arial"/>
                <w:bCs w:val="0"/>
                <w:lang w:val="en-US"/>
              </w:rPr>
              <w:t>Gene name</w:t>
            </w:r>
          </w:p>
        </w:tc>
        <w:tc>
          <w:tcPr>
            <w:tcW w:w="1357" w:type="pct"/>
            <w:gridSpan w:val="2"/>
            <w:shd w:val="clear" w:color="auto" w:fill="auto"/>
            <w:noWrap/>
            <w:hideMark/>
          </w:tcPr>
          <w:p w14:paraId="43EFDFFE" w14:textId="77777777" w:rsidR="00843853" w:rsidRPr="00FB48A8" w:rsidRDefault="0084385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NM_Id</w:t>
            </w:r>
          </w:p>
        </w:tc>
        <w:tc>
          <w:tcPr>
            <w:tcW w:w="1363" w:type="pct"/>
            <w:gridSpan w:val="3"/>
            <w:shd w:val="clear" w:color="auto" w:fill="auto"/>
            <w:noWrap/>
            <w:hideMark/>
          </w:tcPr>
          <w:p w14:paraId="6470FD38" w14:textId="77777777" w:rsidR="00843853" w:rsidRPr="00FB48A8" w:rsidRDefault="0084385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Gene name</w:t>
            </w:r>
          </w:p>
        </w:tc>
        <w:tc>
          <w:tcPr>
            <w:tcW w:w="1297" w:type="pct"/>
            <w:gridSpan w:val="2"/>
            <w:shd w:val="clear" w:color="auto" w:fill="auto"/>
            <w:noWrap/>
            <w:hideMark/>
          </w:tcPr>
          <w:p w14:paraId="5DAF4767" w14:textId="77777777" w:rsidR="00843853" w:rsidRPr="00FB48A8" w:rsidRDefault="0084385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NM_Id</w:t>
            </w:r>
          </w:p>
        </w:tc>
      </w:tr>
      <w:tr w:rsidR="00441573" w:rsidRPr="00FB48A8" w14:paraId="2E09CE41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159EE0C4" w14:textId="1BACC58A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eastAsia="Times New Roman" w:hAnsi="Arial" w:cs="Arial"/>
              </w:rPr>
              <w:t>BET1L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0B216EB6" w14:textId="4E231287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eastAsia="Times New Roman" w:hAnsi="Arial" w:cs="Arial"/>
              </w:rPr>
              <w:t>NM_016526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1CA0F5BD" w14:textId="0809A379" w:rsidR="00441573" w:rsidRPr="00C1698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16988">
              <w:rPr>
                <w:rFonts w:ascii="Arial" w:hAnsi="Arial" w:cs="Arial"/>
                <w:b/>
              </w:rPr>
              <w:t>RAB24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66002149" w14:textId="74D10C48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130781</w:t>
            </w:r>
          </w:p>
        </w:tc>
      </w:tr>
      <w:tr w:rsidR="00441573" w:rsidRPr="00FB48A8" w14:paraId="0C192093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493A5A32" w14:textId="66D1D5FB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hAnsi="Arial" w:cs="Arial"/>
              </w:rPr>
              <w:t>BNIP1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5EA30E0C" w14:textId="1B0AD939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hAnsi="Arial" w:cs="Arial"/>
              </w:rPr>
              <w:t>NM_001205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305ED30E" w14:textId="65E52222" w:rsidR="00441573" w:rsidRPr="00C1698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val="en-US"/>
              </w:rPr>
            </w:pPr>
            <w:r w:rsidRPr="00C16988">
              <w:rPr>
                <w:rFonts w:ascii="Arial" w:hAnsi="Arial" w:cs="Arial"/>
                <w:b/>
              </w:rPr>
              <w:t>RAB25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40D37AC1" w14:textId="225B606C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hAnsi="Arial" w:cs="Arial"/>
              </w:rPr>
              <w:t>NM_020387</w:t>
            </w:r>
          </w:p>
        </w:tc>
      </w:tr>
      <w:tr w:rsidR="00441573" w:rsidRPr="00FB48A8" w14:paraId="3FF66023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B034E71" w14:textId="0A3C2DC9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hAnsi="Arial" w:cs="Arial"/>
              </w:rPr>
              <w:t>EPIM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08E510E2" w14:textId="41B535D6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hAnsi="Arial" w:cs="Arial"/>
              </w:rPr>
              <w:t>NM_001980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6C55AAF" w14:textId="268EE28E" w:rsidR="00441573" w:rsidRPr="00C1698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val="en-US"/>
              </w:rPr>
            </w:pPr>
            <w:r w:rsidRPr="00C16988">
              <w:rPr>
                <w:rFonts w:ascii="Arial" w:hAnsi="Arial" w:cs="Arial"/>
                <w:b/>
              </w:rPr>
              <w:t>RAB26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6C34C855" w14:textId="52963AD3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FB48A8">
              <w:rPr>
                <w:rFonts w:ascii="Arial" w:hAnsi="Arial" w:cs="Arial"/>
              </w:rPr>
              <w:t>NM_014353</w:t>
            </w:r>
          </w:p>
        </w:tc>
      </w:tr>
      <w:tr w:rsidR="00441573" w:rsidRPr="00FB48A8" w14:paraId="6C3C8D23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9D2F0E9" w14:textId="5FDF26F6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GOSR1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5C70FE73" w14:textId="0EE68B81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871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75DE5984" w14:textId="685B974D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27A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6E1D11B0" w14:textId="1CC85F55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580</w:t>
            </w:r>
          </w:p>
        </w:tc>
      </w:tr>
      <w:tr w:rsidR="00441573" w:rsidRPr="00FB48A8" w14:paraId="257636E8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9FF6FD3" w14:textId="3D828910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GOSR2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0771D217" w14:textId="53D1034D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287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34956711" w14:textId="4DFE0B1B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27B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629FBF2E" w14:textId="25FCF2BC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163</w:t>
            </w:r>
          </w:p>
        </w:tc>
      </w:tr>
      <w:tr w:rsidR="00441573" w:rsidRPr="00FB48A8" w14:paraId="010B0CE1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43252B09" w14:textId="14788EAC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03F0E06D" w14:textId="70060CF6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30981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4ADE5524" w14:textId="73F8EDA9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28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4E7531F9" w14:textId="2FC264A8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249</w:t>
            </w:r>
          </w:p>
        </w:tc>
      </w:tr>
      <w:tr w:rsidR="00441573" w:rsidRPr="00FB48A8" w14:paraId="560909B3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1FF9CB0A" w14:textId="332C2737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2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4CEEF40F" w14:textId="3FE9278C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32846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0615B5FD" w14:textId="4F9C4909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0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9F34E21" w14:textId="39AACD77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4488</w:t>
            </w:r>
          </w:p>
        </w:tc>
      </w:tr>
      <w:tr w:rsidR="00441573" w:rsidRPr="00FB48A8" w14:paraId="7A1FCE65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3C5FD55" w14:textId="6E9EF308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2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4D946F88" w14:textId="62DE7D8E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2865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287A373" w14:textId="689916FC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1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389653F6" w14:textId="5413A9B2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6868</w:t>
            </w:r>
          </w:p>
        </w:tc>
      </w:tr>
      <w:tr w:rsidR="00441573" w:rsidRPr="00FB48A8" w14:paraId="2814C304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13DE437" w14:textId="0C838FF9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3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2E68DEA2" w14:textId="2E36FFB3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2866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0831BFBA" w14:textId="1161FDF0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2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7794F1FF" w14:textId="7757A5B8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6834</w:t>
            </w:r>
          </w:p>
        </w:tc>
      </w:tr>
      <w:tr w:rsidR="00441573" w:rsidRPr="00FB48A8" w14:paraId="4F244713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F8A4233" w14:textId="0EFC515E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3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361A7EE3" w14:textId="00CA46BD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2867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31829492" w14:textId="787D7342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3A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798A712A" w14:textId="7FBBAF12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794</w:t>
            </w:r>
          </w:p>
        </w:tc>
      </w:tr>
      <w:tr w:rsidR="00441573" w:rsidRPr="00FB48A8" w14:paraId="5320B752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DC7969E" w14:textId="6B086DFD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3C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2CEA08C3" w14:textId="3D707EFE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138453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295EE0C1" w14:textId="5E384EBB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3B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37E123A1" w14:textId="31314C41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31296</w:t>
            </w:r>
          </w:p>
        </w:tc>
      </w:tr>
      <w:tr w:rsidR="00441573" w:rsidRPr="00FB48A8" w14:paraId="4FE6B849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2925AAD8" w14:textId="1FC4B3DC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3D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2517E315" w14:textId="5834D3BD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283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206F6277" w14:textId="4B4717CE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4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6C212DCB" w14:textId="01690A8A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31934</w:t>
            </w:r>
          </w:p>
        </w:tc>
      </w:tr>
      <w:tr w:rsidR="00441573" w:rsidRPr="00FB48A8" w14:paraId="208C4185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138A5F4" w14:textId="7DABEB2C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4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55436EE3" w14:textId="4769FE4E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578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1701CDDD" w14:textId="35C5F54C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5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3B435121" w14:textId="0660420D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6861</w:t>
            </w:r>
          </w:p>
        </w:tc>
      </w:tr>
      <w:tr w:rsidR="00441573" w:rsidRPr="00FB48A8" w14:paraId="3B56926B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FBA5FB0" w14:textId="484DD1F9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4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6BF5AAA4" w14:textId="6C7D1CEA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6154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4AA04F43" w14:textId="35D298B5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6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30D9695" w14:textId="6B392321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914</w:t>
            </w:r>
          </w:p>
        </w:tc>
      </w:tr>
      <w:tr w:rsidR="00441573" w:rsidRPr="00FB48A8" w14:paraId="5532D10C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033BE6DF" w14:textId="16CB2696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5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2C14B4E2" w14:textId="0A93F96D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162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316BFA9A" w14:textId="0A059EDB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7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1679AEC7" w14:textId="14ABE066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175738</w:t>
            </w:r>
          </w:p>
        </w:tc>
      </w:tr>
      <w:tr w:rsidR="00441573" w:rsidRPr="00FB48A8" w14:paraId="7590AFCF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198AA183" w14:textId="69D46F29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5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7662E47F" w14:textId="15B96A50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2868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4AE4C808" w14:textId="20CC5C4F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8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45DACA53" w14:textId="5AFDFF7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22337</w:t>
            </w:r>
          </w:p>
        </w:tc>
      </w:tr>
      <w:tr w:rsidR="00441573" w:rsidRPr="00FB48A8" w14:paraId="46E95BA9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4AB59A59" w14:textId="0530408E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5C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33EF35CE" w14:textId="2729319F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583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7AEFE1C5" w14:textId="5D3E5DFB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9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5FB53CC6" w14:textId="3CA859A6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7516</w:t>
            </w:r>
          </w:p>
        </w:tc>
      </w:tr>
      <w:tr w:rsidR="00441573" w:rsidRPr="00FB48A8" w14:paraId="4AC4801E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016E332C" w14:textId="726176C7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6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7BADCB1D" w14:textId="20169E3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2869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5561737" w14:textId="21840BA0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39B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62C56BC6" w14:textId="61BEB631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171998</w:t>
            </w:r>
          </w:p>
        </w:tc>
      </w:tr>
      <w:tr w:rsidR="00441573" w:rsidRPr="00FB48A8" w14:paraId="686E2403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F73DC08" w14:textId="1EC06971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6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4ACD16A4" w14:textId="5699D623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6577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38EA759C" w14:textId="6C605110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40B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15AEA7F5" w14:textId="4612B5CB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6822</w:t>
            </w:r>
          </w:p>
        </w:tc>
      </w:tr>
      <w:tr w:rsidR="00441573" w:rsidRPr="00FB48A8" w14:paraId="1524DFBA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4688844" w14:textId="66B8DE7F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6C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1940783D" w14:textId="5D3C898C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32144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9518657" w14:textId="56D504A3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RAB40C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279B8AB4" w14:textId="451FBD8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21168</w:t>
            </w:r>
          </w:p>
        </w:tc>
      </w:tr>
      <w:tr w:rsidR="00441573" w:rsidRPr="00FB48A8" w14:paraId="131F4E7B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42A7AF39" w14:textId="7675B0C6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7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35F9F094" w14:textId="1C0B91DF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637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08F338F" w14:textId="6DB6B57D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EC22L2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20B9CDF7" w14:textId="155D6743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2430</w:t>
            </w:r>
          </w:p>
        </w:tc>
      </w:tr>
      <w:tr w:rsidR="00441573" w:rsidRPr="00FB48A8" w14:paraId="730A1858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3127EAE" w14:textId="02E7C7E5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7L1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6792A350" w14:textId="10EC524B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3929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7F90268D" w14:textId="3B4F2991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EC22L3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5823DE0A" w14:textId="66FA6A4D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206</w:t>
            </w:r>
          </w:p>
        </w:tc>
      </w:tr>
      <w:tr w:rsidR="00441573" w:rsidRPr="00FB48A8" w14:paraId="7DAFB95D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554EBB1" w14:textId="551DC045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8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05E2CBBB" w14:textId="7165EA4F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5370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68AE8405" w14:textId="2FCD08E1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NAP29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A0BB1C6" w14:textId="67DA71B5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782</w:t>
            </w:r>
          </w:p>
        </w:tc>
      </w:tr>
      <w:tr w:rsidR="00441573" w:rsidRPr="00FB48A8" w14:paraId="42B2784E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59672D14" w14:textId="6DDAD155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8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663941B0" w14:textId="7E9D94CC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6530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3D99EC95" w14:textId="42492204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11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5515DC54" w14:textId="0AAAD790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3764</w:t>
            </w:r>
          </w:p>
        </w:tc>
      </w:tr>
      <w:tr w:rsidR="00441573" w:rsidRPr="00FB48A8" w14:paraId="7627C55A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53BE107E" w14:textId="7E625E1A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9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3D8B888A" w14:textId="1EC0FF5D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251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2D01FD03" w14:textId="571C5633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12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40541EA0" w14:textId="7523C6C7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177424</w:t>
            </w:r>
          </w:p>
        </w:tc>
      </w:tr>
      <w:tr w:rsidR="00441573" w:rsidRPr="00FB48A8" w14:paraId="7B3026B1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ECAF6BE" w14:textId="6D114642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9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7B68CA56" w14:textId="4AC14A03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6370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7E27340F" w14:textId="788DC1D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17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4105162A" w14:textId="7152578E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7919</w:t>
            </w:r>
          </w:p>
        </w:tc>
      </w:tr>
      <w:tr w:rsidR="00441573" w:rsidRPr="00FB48A8" w14:paraId="1230A727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0149418D" w14:textId="74412EA0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0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72646B67" w14:textId="03A6B2A7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6131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11793C91" w14:textId="7EF5C590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1A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73154623" w14:textId="35A92391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603</w:t>
            </w:r>
          </w:p>
        </w:tc>
      </w:tr>
      <w:tr w:rsidR="00441573" w:rsidRPr="00FB48A8" w14:paraId="4931E128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F892F26" w14:textId="2D207454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1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7CE2B68B" w14:textId="511B952E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663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2081E883" w14:textId="34C64E10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3A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32C1A05D" w14:textId="36AD943B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177</w:t>
            </w:r>
          </w:p>
        </w:tc>
      </w:tr>
      <w:tr w:rsidR="00441573" w:rsidRPr="00FB48A8" w14:paraId="3DBF35B4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19979F6A" w14:textId="2A36D74F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1B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68CB5DDA" w14:textId="14EEC420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218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CDC64D0" w14:textId="3C1C5BCC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4A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E1459A1" w14:textId="26FA7C13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604</w:t>
            </w:r>
          </w:p>
        </w:tc>
      </w:tr>
      <w:tr w:rsidR="00441573" w:rsidRPr="00FB48A8" w14:paraId="7A7B1DCE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B7C076A" w14:textId="26E6AB9C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3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10356339" w14:textId="7A524B0C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2870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6B2C42F8" w14:textId="7276AC02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5A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1C1205F4" w14:textId="4DB1B10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3164</w:t>
            </w:r>
          </w:p>
        </w:tc>
      </w:tr>
      <w:tr w:rsidR="00441573" w:rsidRPr="00FB48A8" w14:paraId="72237B54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60336291" w14:textId="42160139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4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2E5942E6" w14:textId="6139B6E8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6322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31682C73" w14:textId="34E12D64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6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47E08C7" w14:textId="3D97129F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5819</w:t>
            </w:r>
          </w:p>
        </w:tc>
      </w:tr>
      <w:tr w:rsidR="00441573" w:rsidRPr="00FB48A8" w14:paraId="6144DEA6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563F38D4" w14:textId="7E2ABBE4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5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52740BD5" w14:textId="48772352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198686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48F6DD05" w14:textId="67B22790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7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4189DF35" w14:textId="38A4BC4B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3569</w:t>
            </w:r>
          </w:p>
        </w:tc>
      </w:tr>
      <w:tr w:rsidR="00441573" w:rsidRPr="00FB48A8" w14:paraId="1E03036B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2A1E83D0" w14:textId="1D92E69E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7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6FB37F8D" w14:textId="27A60F78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22449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4313EE1" w14:textId="22D86230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TX8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04624EB" w14:textId="623B9637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4853</w:t>
            </w:r>
          </w:p>
        </w:tc>
      </w:tr>
      <w:tr w:rsidR="00441573" w:rsidRPr="00FB48A8" w14:paraId="3FEE2BE8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74A6F49D" w14:textId="28AC40CB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18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440323F8" w14:textId="733E692F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21252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4787C187" w14:textId="22FEA076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</w:rPr>
              <w:t>SYBL1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3E18291E" w14:textId="1D5E9899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05638</w:t>
            </w:r>
          </w:p>
        </w:tc>
      </w:tr>
      <w:tr w:rsidR="00441573" w:rsidRPr="00FB48A8" w14:paraId="26A5B53F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2F172C1D" w14:textId="3C562E2E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20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27041D4B" w14:textId="51366929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7817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63E48808" w14:textId="5110F53B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/>
              </w:rPr>
              <w:t>VAMP3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5143872D" w14:textId="129CB57F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</w:rPr>
              <w:t>NM_004781</w:t>
            </w:r>
          </w:p>
        </w:tc>
      </w:tr>
      <w:tr w:rsidR="00441573" w:rsidRPr="00FB48A8" w14:paraId="0B7324C5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3E26FAF1" w14:textId="2F6D2A8E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21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7875CD35" w14:textId="0A064934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4999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5A4E6C67" w14:textId="20EB938B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</w:rPr>
              <w:t>VTI1A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DA198E4" w14:textId="0887FD23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</w:rPr>
              <w:t>NM_145206</w:t>
            </w:r>
          </w:p>
        </w:tc>
      </w:tr>
      <w:tr w:rsidR="00441573" w:rsidRPr="00FB48A8" w14:paraId="0765542A" w14:textId="77777777" w:rsidTr="007349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5B56470C" w14:textId="2E330B89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22A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17F07B04" w14:textId="774E50B9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20673</w:t>
            </w:r>
          </w:p>
        </w:tc>
        <w:tc>
          <w:tcPr>
            <w:tcW w:w="1363" w:type="pct"/>
            <w:gridSpan w:val="3"/>
            <w:shd w:val="clear" w:color="auto" w:fill="auto"/>
            <w:noWrap/>
          </w:tcPr>
          <w:p w14:paraId="7FAC1241" w14:textId="6406DFAF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eastAsia="Times New Roman" w:hAnsi="Arial" w:cs="Arial"/>
                <w:b/>
              </w:rPr>
              <w:t>VTI1B</w:t>
            </w:r>
          </w:p>
        </w:tc>
        <w:tc>
          <w:tcPr>
            <w:tcW w:w="1297" w:type="pct"/>
            <w:gridSpan w:val="2"/>
            <w:shd w:val="clear" w:color="auto" w:fill="auto"/>
            <w:noWrap/>
          </w:tcPr>
          <w:p w14:paraId="07454499" w14:textId="76C030B6" w:rsidR="00441573" w:rsidRPr="00FB48A8" w:rsidRDefault="00441573" w:rsidP="000B3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eastAsia="Times New Roman" w:hAnsi="Arial" w:cs="Arial"/>
              </w:rPr>
              <w:t>NM_006370</w:t>
            </w:r>
          </w:p>
        </w:tc>
      </w:tr>
      <w:tr w:rsidR="00441573" w:rsidRPr="00FB48A8" w14:paraId="5B099503" w14:textId="77777777" w:rsidTr="00734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shd w:val="clear" w:color="auto" w:fill="auto"/>
            <w:noWrap/>
          </w:tcPr>
          <w:p w14:paraId="555A73AC" w14:textId="127BADC4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RAB23</w:t>
            </w:r>
          </w:p>
        </w:tc>
        <w:tc>
          <w:tcPr>
            <w:tcW w:w="1357" w:type="pct"/>
            <w:gridSpan w:val="2"/>
            <w:shd w:val="clear" w:color="auto" w:fill="auto"/>
            <w:noWrap/>
          </w:tcPr>
          <w:p w14:paraId="0A1471F8" w14:textId="2DC5E2B0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</w:rPr>
              <w:t>NM_016277</w:t>
            </w:r>
          </w:p>
        </w:tc>
        <w:tc>
          <w:tcPr>
            <w:tcW w:w="1363" w:type="pct"/>
            <w:gridSpan w:val="3"/>
            <w:shd w:val="clear" w:color="auto" w:fill="auto"/>
            <w:noWrap/>
            <w:hideMark/>
          </w:tcPr>
          <w:p w14:paraId="4D64DA76" w14:textId="4619A4C9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/>
              </w:rPr>
              <w:t>YKT6</w:t>
            </w:r>
          </w:p>
        </w:tc>
        <w:tc>
          <w:tcPr>
            <w:tcW w:w="1297" w:type="pct"/>
            <w:gridSpan w:val="2"/>
            <w:shd w:val="clear" w:color="auto" w:fill="auto"/>
            <w:noWrap/>
            <w:hideMark/>
          </w:tcPr>
          <w:p w14:paraId="311DB084" w14:textId="60D397CC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</w:rPr>
              <w:t>NM_006555</w:t>
            </w:r>
          </w:p>
        </w:tc>
      </w:tr>
      <w:tr w:rsidR="00441573" w:rsidRPr="00D911F0" w14:paraId="0394E4F0" w14:textId="77777777" w:rsidTr="004415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hideMark/>
          </w:tcPr>
          <w:p w14:paraId="6666749F" w14:textId="77777777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lang w:val="en-US"/>
              </w:rPr>
            </w:pPr>
            <w:r w:rsidRPr="00FB48A8">
              <w:rPr>
                <w:rFonts w:ascii="Arial" w:eastAsia="Times New Roman" w:hAnsi="Arial" w:cs="Arial"/>
                <w:bCs w:val="0"/>
                <w:color w:val="000000"/>
                <w:lang w:val="en-US"/>
              </w:rPr>
              <w:lastRenderedPageBreak/>
              <w:t>B. Human kinases / phosphatases collection</w:t>
            </w:r>
          </w:p>
        </w:tc>
      </w:tr>
      <w:tr w:rsidR="00441573" w:rsidRPr="00FB48A8" w14:paraId="05ED3B8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hideMark/>
          </w:tcPr>
          <w:p w14:paraId="021F7141" w14:textId="77777777" w:rsidR="00441573" w:rsidRPr="00FB48A8" w:rsidRDefault="00441573" w:rsidP="000B349C">
            <w:pPr>
              <w:jc w:val="center"/>
              <w:rPr>
                <w:rFonts w:ascii="Arial" w:eastAsia="Times New Roman" w:hAnsi="Arial" w:cs="Arial"/>
                <w:bCs w:val="0"/>
                <w:lang w:val="en-US"/>
              </w:rPr>
            </w:pPr>
            <w:r w:rsidRPr="00FB48A8">
              <w:rPr>
                <w:rFonts w:ascii="Arial" w:eastAsia="Times New Roman" w:hAnsi="Arial" w:cs="Arial"/>
                <w:bCs w:val="0"/>
                <w:lang w:val="en-US"/>
              </w:rPr>
              <w:t>Gene name</w:t>
            </w:r>
          </w:p>
        </w:tc>
        <w:tc>
          <w:tcPr>
            <w:tcW w:w="727" w:type="pct"/>
            <w:gridSpan w:val="2"/>
            <w:shd w:val="clear" w:color="auto" w:fill="auto"/>
            <w:noWrap/>
            <w:hideMark/>
          </w:tcPr>
          <w:p w14:paraId="0B488895" w14:textId="7777777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NM_Id</w:t>
            </w:r>
          </w:p>
        </w:tc>
        <w:tc>
          <w:tcPr>
            <w:tcW w:w="1066" w:type="pct"/>
            <w:gridSpan w:val="2"/>
            <w:shd w:val="clear" w:color="auto" w:fill="auto"/>
            <w:noWrap/>
            <w:hideMark/>
          </w:tcPr>
          <w:p w14:paraId="78AC77EC" w14:textId="7777777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Gene name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0B81879F" w14:textId="7777777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NM_Id</w:t>
            </w:r>
          </w:p>
        </w:tc>
        <w:tc>
          <w:tcPr>
            <w:tcW w:w="745" w:type="pct"/>
            <w:gridSpan w:val="2"/>
            <w:shd w:val="clear" w:color="auto" w:fill="auto"/>
            <w:noWrap/>
            <w:hideMark/>
          </w:tcPr>
          <w:p w14:paraId="033CA2E0" w14:textId="7777777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Gene name</w:t>
            </w:r>
          </w:p>
        </w:tc>
        <w:tc>
          <w:tcPr>
            <w:tcW w:w="915" w:type="pct"/>
            <w:shd w:val="clear" w:color="auto" w:fill="auto"/>
            <w:noWrap/>
            <w:hideMark/>
          </w:tcPr>
          <w:p w14:paraId="4841231F" w14:textId="77777777" w:rsidR="00441573" w:rsidRPr="00FB48A8" w:rsidRDefault="00441573" w:rsidP="000B3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FB48A8">
              <w:rPr>
                <w:rFonts w:ascii="Arial" w:eastAsia="Times New Roman" w:hAnsi="Arial" w:cs="Arial"/>
                <w:b/>
                <w:bCs/>
                <w:lang w:val="en-US"/>
              </w:rPr>
              <w:t>NM_Id</w:t>
            </w:r>
          </w:p>
        </w:tc>
      </w:tr>
      <w:tr w:rsidR="00441573" w:rsidRPr="00FB48A8" w14:paraId="7765954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91062CE" w14:textId="523B5A6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A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4AB79B7" w14:textId="40FC985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color w:val="000000"/>
              </w:rPr>
              <w:t>NM_01491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1692524" w14:textId="0333606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LS2C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9C2B0BD" w14:textId="1658630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color w:val="000000"/>
              </w:rPr>
              <w:t>NM_01857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D033A9F" w14:textId="68896FD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3orf29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FECB842" w14:textId="322677F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color w:val="000000"/>
              </w:rPr>
              <w:t>NM_022485</w:t>
            </w:r>
          </w:p>
        </w:tc>
      </w:tr>
      <w:tr w:rsidR="00441573" w:rsidRPr="00FB48A8" w14:paraId="2197DF3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0F1D2582" w14:textId="0F05B44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AT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C3495CF" w14:textId="2344F94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color w:val="000000"/>
              </w:rPr>
              <w:t>XM_37549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8641F22" w14:textId="25F18A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LS2CR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40B3BC8" w14:textId="1FC7DB3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15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E015F17" w14:textId="4D8190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3orf48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5A9E3E0" w14:textId="1611717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4714</w:t>
            </w:r>
          </w:p>
        </w:tc>
      </w:tr>
      <w:tr w:rsidR="00441573" w:rsidRPr="00FB48A8" w14:paraId="2A41AFF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A5B2ED3" w14:textId="5AE06A5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BL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720396E" w14:textId="511B330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5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481691" w14:textId="7807C16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MH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A9677D8" w14:textId="1CCCAEE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54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98051AA" w14:textId="57AEE92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7orf1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AC9C96F" w14:textId="25622E1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658</w:t>
            </w:r>
          </w:p>
        </w:tc>
      </w:tr>
      <w:tr w:rsidR="00441573" w:rsidRPr="00FB48A8" w14:paraId="1870E8C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509891A" w14:textId="71FA8AE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BL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49DD7E84" w14:textId="057660B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31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14B6026" w14:textId="0E68894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NK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3B4759C" w14:textId="79083B1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5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D10B96A" w14:textId="5F8826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9orf9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5A5E5E3" w14:textId="718E902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6921</w:t>
            </w:r>
          </w:p>
        </w:tc>
      </w:tr>
      <w:tr w:rsidR="00441573" w:rsidRPr="00FB48A8" w14:paraId="2E764E5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E9F777B" w14:textId="5AEBA9B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BL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6B78B52" w14:textId="63061E5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5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A686FE7" w14:textId="228E7AC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NP32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99C3B7" w14:textId="361EA25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30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CF6124E" w14:textId="17E083A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BC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7291778" w14:textId="3B69C48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247</w:t>
            </w:r>
          </w:p>
        </w:tc>
      </w:tr>
      <w:tr w:rsidR="00441573" w:rsidRPr="00FB48A8" w14:paraId="1E82EBD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0BA7D066" w14:textId="0A6029C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AC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FF29167" w14:textId="60A471E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09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7C0E6AC" w14:textId="4343829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P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5E2E8D" w14:textId="50E531D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3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E2C9770" w14:textId="705892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LM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FBA70B7" w14:textId="41CFD3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888</w:t>
            </w:r>
          </w:p>
        </w:tc>
      </w:tr>
      <w:tr w:rsidR="00441573" w:rsidRPr="00FB48A8" w14:paraId="031F1EF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1F9E0B92" w14:textId="26E538B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P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D2E9491" w14:textId="7246990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09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F063ED0" w14:textId="6655AFE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PP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DA49DFC" w14:textId="51724DC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20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F4DA004" w14:textId="57D5311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LM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000A0A2" w14:textId="55EF8B8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43</w:t>
            </w:r>
          </w:p>
        </w:tc>
      </w:tr>
      <w:tr w:rsidR="00441573" w:rsidRPr="00FB48A8" w14:paraId="734B69C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BF4122B" w14:textId="03C835A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P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D69E20D" w14:textId="4F03DA7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3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211E2D1" w14:textId="74C35BB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RAF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373A74" w14:textId="683BC99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65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8CA3568" w14:textId="502CBC2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LM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06F9247" w14:textId="6471853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84</w:t>
            </w:r>
          </w:p>
        </w:tc>
      </w:tr>
      <w:tr w:rsidR="00441573" w:rsidRPr="00FB48A8" w14:paraId="2E9E744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F2716FF" w14:textId="0536A5A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PL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9AA0497" w14:textId="788BF5A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28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A7EC110" w14:textId="5193162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RF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BC16318" w14:textId="62BC97D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65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5037938" w14:textId="06F4A35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14E2999" w14:textId="5549C73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56</w:t>
            </w:r>
          </w:p>
        </w:tc>
      </w:tr>
      <w:tr w:rsidR="00441573" w:rsidRPr="00FB48A8" w14:paraId="3B7AA00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0FE07DC7" w14:textId="10C1495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P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245E511" w14:textId="72FFB15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09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E718DFD" w14:textId="6FDB24C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RHGAP2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560E5B6" w14:textId="392A91F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81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1593B28" w14:textId="0829CD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1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73F1E50" w14:textId="0191E5B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397</w:t>
            </w:r>
          </w:p>
        </w:tc>
      </w:tr>
      <w:tr w:rsidR="00441573" w:rsidRPr="00FB48A8" w14:paraId="07C6B9B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6A5B0D61" w14:textId="6DE511B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PT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421D2957" w14:textId="0272C8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8078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3C7C60B" w14:textId="5F3F4E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RHGEF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2059339" w14:textId="192A67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72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AEDDC08" w14:textId="49F9E08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1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1EEF14" w14:textId="7F51255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439</w:t>
            </w:r>
          </w:p>
        </w:tc>
      </w:tr>
      <w:tr w:rsidR="00441573" w:rsidRPr="00FB48A8" w14:paraId="13EAB83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6DD081F1" w14:textId="089DE24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V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315E52C" w14:textId="71CC569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10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05B51C" w14:textId="6B5A682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RMET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801AAD8" w14:textId="65167A2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0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303F8BC" w14:textId="423EED9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2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A6A1D16" w14:textId="2CE04BB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1825</w:t>
            </w:r>
          </w:p>
        </w:tc>
      </w:tr>
      <w:tr w:rsidR="00441573" w:rsidRPr="00FB48A8" w14:paraId="164BAF4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EA942E3" w14:textId="137D024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VR1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2E77C772" w14:textId="5CE0000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0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42B371B" w14:textId="25265D3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RPP-2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8EDE6B7" w14:textId="15E803C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9839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9B8E780" w14:textId="142C298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2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595FE5A" w14:textId="6697EAB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20</w:t>
            </w:r>
          </w:p>
        </w:tc>
      </w:tr>
      <w:tr w:rsidR="00441573" w:rsidRPr="00FB48A8" w14:paraId="5DE2BE8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08FA52F" w14:textId="70A43FB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VR1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51C0E1FA" w14:textId="24D6C0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3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FAA0EDB" w14:textId="1462E37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TM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08DBFF" w14:textId="4A96DBA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5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0ECA9F7" w14:textId="493F43B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2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2414AE3" w14:textId="7E33FD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21</w:t>
            </w:r>
          </w:p>
        </w:tc>
      </w:tr>
      <w:tr w:rsidR="00441573" w:rsidRPr="00FB48A8" w14:paraId="2269CFA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EB3451C" w14:textId="42712C4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VR1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E6F32BE" w14:textId="24A314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525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FA6842" w14:textId="6B92D7D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TP6V0E2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37E7F85" w14:textId="4DC37F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8814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EEFF77" w14:textId="293DF8F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2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9CB2C29" w14:textId="097DB9D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22</w:t>
            </w:r>
          </w:p>
        </w:tc>
      </w:tr>
      <w:tr w:rsidR="00441573" w:rsidRPr="00FB48A8" w14:paraId="42CC5C0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04FFA55" w14:textId="408DE14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VR2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27435F5B" w14:textId="42194CD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61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EADDCAE" w14:textId="12BB73B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TPBD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EF7E902" w14:textId="301A2DC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523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7B2DDDA" w14:textId="1805ABA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2N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3F5ABCB" w14:textId="1F2F6BC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584</w:t>
            </w:r>
          </w:p>
        </w:tc>
      </w:tr>
      <w:tr w:rsidR="00441573" w:rsidRPr="00FB48A8" w14:paraId="4BC3B67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4F3EEE8" w14:textId="6ADC617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CVR2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D211D1D" w14:textId="18AFDF5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10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A66AB6A" w14:textId="11BFE81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TR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FCADF17" w14:textId="7DBEF45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18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4DD708B" w14:textId="15901C1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E332949" w14:textId="70592C9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44</w:t>
            </w:r>
          </w:p>
        </w:tc>
      </w:tr>
      <w:tr w:rsidR="00441573" w:rsidRPr="00FB48A8" w14:paraId="38EC1FA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E3C41CF" w14:textId="79EA2F0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AM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58B573B8" w14:textId="1BF5248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4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4254BA9" w14:textId="14C050A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URK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5D468DC" w14:textId="0871939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0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0C7B14A" w14:textId="1A10E32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7E936E8" w14:textId="6AB6BC6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2207</w:t>
            </w:r>
          </w:p>
        </w:tc>
      </w:tr>
      <w:tr w:rsidR="00441573" w:rsidRPr="00FB48A8" w14:paraId="0719FE2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586F414" w14:textId="48D6F71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C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54E75C3" w14:textId="1AF1F0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42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E089328" w14:textId="768EF85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URKAI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022CCA" w14:textId="217787E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90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07D1141" w14:textId="3C9BD00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90BDC94" w14:textId="4ED3580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3499</w:t>
            </w:r>
          </w:p>
        </w:tc>
      </w:tr>
      <w:tr w:rsidR="00441573" w:rsidRPr="00FB48A8" w14:paraId="69603C4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0B38A0C0" w14:textId="2F745BF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C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67B9329" w14:textId="72EB9F7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285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DC94238" w14:textId="70DF4B9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URK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CFE2C45" w14:textId="34A2229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21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DF5294F" w14:textId="18CBA6D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MKV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3E9829" w14:textId="019C287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046</w:t>
            </w:r>
          </w:p>
        </w:tc>
      </w:tr>
      <w:tr w:rsidR="00441573" w:rsidRPr="00FB48A8" w14:paraId="511FB59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BF55266" w14:textId="3E5EE27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CK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D66EE64" w14:textId="152F710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49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0D45C46" w14:textId="23BDB21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URK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DE4E3A4" w14:textId="50AC4E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16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0FDC7F1" w14:textId="1017F52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RK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EC5FB0" w14:textId="428CD95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3276</w:t>
            </w:r>
          </w:p>
        </w:tc>
      </w:tr>
      <w:tr w:rsidR="00441573" w:rsidRPr="00FB48A8" w14:paraId="696B3A2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4885FC61" w14:textId="6B372FA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572FFA9D" w14:textId="394B885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12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6AE5005" w14:textId="28C011E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X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840BABD" w14:textId="783762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69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648C637" w14:textId="11CEE5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AS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0E918D9" w14:textId="31E1C6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88</w:t>
            </w:r>
          </w:p>
        </w:tc>
      </w:tr>
      <w:tr w:rsidR="00441573" w:rsidRPr="00FB48A8" w14:paraId="68BE4B1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1A418DB" w14:textId="2BC96F7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PG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F5A6619" w14:textId="727FD6B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128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A0B8D12" w14:textId="5BC9DCF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AX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82FCA06" w14:textId="77018F7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191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C6623E4" w14:textId="0EB6A3E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B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57BC842" w14:textId="6E913CD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88</w:t>
            </w:r>
          </w:p>
        </w:tc>
      </w:tr>
      <w:tr w:rsidR="00441573" w:rsidRPr="00FB48A8" w14:paraId="679DE10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6752A2C4" w14:textId="4558963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RB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83B2001" w14:textId="6EE072B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61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F47A84C" w14:textId="727057D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CKD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B102E99" w14:textId="56FCC85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88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6D865E4" w14:textId="291FEDA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2D1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6C9D283" w14:textId="3BAD1AD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721</w:t>
            </w:r>
          </w:p>
        </w:tc>
      </w:tr>
      <w:tr w:rsidR="00441573" w:rsidRPr="00FB48A8" w14:paraId="455CA4D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ECDAF0B" w14:textId="3EF3000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DRB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23C0FE02" w14:textId="68D6F4C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6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DDD515E" w14:textId="123B744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CL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E87574A" w14:textId="265E6AD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63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92CB169" w14:textId="1828BD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L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29EE8FB" w14:textId="12DAEC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982</w:t>
            </w:r>
          </w:p>
        </w:tc>
      </w:tr>
      <w:tr w:rsidR="00441573" w:rsidRPr="00FB48A8" w14:paraId="4E22D49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0E2DE7FD" w14:textId="5203244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GTR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2299ABF" w14:textId="7A81738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68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1224FF3" w14:textId="7B24CBD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CL2L1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C6210D0" w14:textId="103983D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862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92BFF36" w14:textId="666B802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NB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7EA9A01" w14:textId="1AB38B4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670</w:t>
            </w:r>
          </w:p>
        </w:tc>
      </w:tr>
      <w:tr w:rsidR="00441573" w:rsidRPr="00FB48A8" w14:paraId="285C529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94319A6" w14:textId="4F9AB9A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E3BB8E5" w14:textId="4FB5FB2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47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30D686" w14:textId="1A5CC47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CR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0A2A867" w14:textId="4A65FD9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2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B232319" w14:textId="3D75F6D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ND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E067251" w14:textId="73B88F7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3056</w:t>
            </w:r>
          </w:p>
        </w:tc>
      </w:tr>
      <w:tr w:rsidR="00441573" w:rsidRPr="00FB48A8" w14:paraId="4D1D0AB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8D91111" w14:textId="13545BA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A70AB71" w14:textId="0DD5CE9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62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F6DE80B" w14:textId="25A41AE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L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6BA73F" w14:textId="76ED3A8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1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AFBC6AB" w14:textId="3A2CECD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R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8018375" w14:textId="103F77A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648</w:t>
            </w:r>
          </w:p>
        </w:tc>
      </w:tr>
      <w:tr w:rsidR="00441573" w:rsidRPr="00FB48A8" w14:paraId="7264A75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6E3158A2" w14:textId="4A6289F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6224199" w14:textId="309EC45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28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B3B8970" w14:textId="358270A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MP2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6145518" w14:textId="4E38155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59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5115787" w14:textId="00BD4E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r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557BFC4" w14:textId="44338BC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9915</w:t>
            </w:r>
          </w:p>
        </w:tc>
      </w:tr>
      <w:tr w:rsidR="00441573" w:rsidRPr="00FB48A8" w14:paraId="1F7DA19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1A753024" w14:textId="7EDA988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3L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CC4A614" w14:textId="3D2D8F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341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F240E4E" w14:textId="330F296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MP2K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5459349" w14:textId="342C7C2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329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9304644" w14:textId="1CFB16F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R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C046404" w14:textId="1352CD5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432</w:t>
            </w:r>
          </w:p>
        </w:tc>
      </w:tr>
      <w:tr w:rsidR="00441573" w:rsidRPr="00FB48A8" w14:paraId="6FE7318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1AD7AF8" w14:textId="434ACC7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75356C1" w14:textId="47B00A4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209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3342214" w14:textId="662D9D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MPR1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20C0554" w14:textId="79634F7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2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351381" w14:textId="3136A19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CRN4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939F7E0" w14:textId="4CA4418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2118</w:t>
            </w:r>
          </w:p>
        </w:tc>
      </w:tr>
      <w:tr w:rsidR="00441573" w:rsidRPr="00FB48A8" w14:paraId="55D68B3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1363EA21" w14:textId="7F0FBA1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B199E9F" w14:textId="7AB79D9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32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0E7212A" w14:textId="27C5801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MPR1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DF01535" w14:textId="79AABC1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0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E6A80FF" w14:textId="267950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4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6E3A24F" w14:textId="298B27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50</w:t>
            </w:r>
          </w:p>
        </w:tc>
      </w:tr>
      <w:tr w:rsidR="00441573" w:rsidRPr="00FB48A8" w14:paraId="1BD7350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2A780A5" w14:textId="6776C23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EFEEE3F" w14:textId="17E907E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4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506921E" w14:textId="0FA620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MP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82081AF" w14:textId="7C8BADB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0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1BE8EC" w14:textId="49BE81E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14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3C3711D" w14:textId="6594454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72</w:t>
            </w:r>
          </w:p>
        </w:tc>
      </w:tr>
      <w:tr w:rsidR="00441573" w:rsidRPr="00FB48A8" w14:paraId="16FD12A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2A1A6965" w14:textId="622FF02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524A1A56" w14:textId="1C03FA7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88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FE13C7D" w14:textId="7E296A4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MX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EDA9326" w14:textId="06F30CC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2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4C0FDE" w14:textId="53DBF70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14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B098340" w14:textId="1A2D4E8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627</w:t>
            </w:r>
          </w:p>
        </w:tc>
      </w:tr>
      <w:tr w:rsidR="00441573" w:rsidRPr="00FB48A8" w14:paraId="64532E7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05C179CC" w14:textId="6592F40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A6A3483" w14:textId="3351267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85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76D88A5" w14:textId="7DB256D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PNT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01FC982" w14:textId="56316C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08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E82301B" w14:textId="6DD7CA7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37C5845" w14:textId="27C9E15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86</w:t>
            </w:r>
          </w:p>
        </w:tc>
      </w:tr>
      <w:tr w:rsidR="00441573" w:rsidRPr="00FB48A8" w14:paraId="1382BD3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6629D462" w14:textId="6FF6A92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DC58EF0" w14:textId="6C1C49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27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F097723" w14:textId="1D4CA43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AF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92C4D8F" w14:textId="22F9F5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3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3A84A9A" w14:textId="7DB769C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5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A42E61E" w14:textId="3789027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89</w:t>
            </w:r>
          </w:p>
        </w:tc>
      </w:tr>
      <w:tr w:rsidR="00441573" w:rsidRPr="00FB48A8" w14:paraId="130DD6E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19A239FB" w14:textId="4A08859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F9718D6" w14:textId="5BDB18F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84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2A0D4F5" w14:textId="65590A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C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F16A7B9" w14:textId="266D4BD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29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32D538D" w14:textId="36FE590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5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CEB1EEA" w14:textId="007528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58</w:t>
            </w:r>
          </w:p>
        </w:tc>
      </w:tr>
      <w:tr w:rsidR="00441573" w:rsidRPr="00FB48A8" w14:paraId="1E474D2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14FABC08" w14:textId="1C7AD89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20C3D65" w14:textId="020CA4C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85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A9C3843" w14:textId="675436C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CA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62743D3" w14:textId="67FC962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5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B61B532" w14:textId="3A585C2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5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E70F3D8" w14:textId="00538B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90</w:t>
            </w:r>
          </w:p>
        </w:tc>
      </w:tr>
      <w:tr w:rsidR="00441573" w:rsidRPr="00FB48A8" w14:paraId="0CA01A5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068C1E4" w14:textId="365BBBA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8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DE31C0C" w14:textId="1137FEA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37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CB7D87E" w14:textId="575E308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D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3F93556" w14:textId="57FDB9A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0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A7FFCBB" w14:textId="0FC8C5B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L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B0F7FA1" w14:textId="5F1FFD9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87</w:t>
            </w:r>
          </w:p>
        </w:tc>
      </w:tr>
      <w:tr w:rsidR="00441573" w:rsidRPr="00FB48A8" w14:paraId="364D53B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51EF65C" w14:textId="525465D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FDE0C33" w14:textId="15F9C0E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75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486E635" w14:textId="1F6DE83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D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3A4564" w14:textId="6604B39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37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484C168" w14:textId="3616F2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L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3FC6F78" w14:textId="0343717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011</w:t>
            </w:r>
          </w:p>
        </w:tc>
      </w:tr>
      <w:tr w:rsidR="00441573" w:rsidRPr="00FB48A8" w14:paraId="10B7ED3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4F927152" w14:textId="598DE71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1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401233B3" w14:textId="42D988E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20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5563CDC" w14:textId="08EADEE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D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8698DCE" w14:textId="730C136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82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471CF0E" w14:textId="2DA3C3C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L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D214744" w14:textId="26F983B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718</w:t>
            </w:r>
          </w:p>
        </w:tc>
      </w:tr>
      <w:tr w:rsidR="00441573" w:rsidRPr="00FB48A8" w14:paraId="2A64E1E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B145E4C" w14:textId="23EFFE4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1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57728B76" w14:textId="2D31533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24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05CFF76" w14:textId="4686F0F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DT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C14AA6" w14:textId="6A23686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2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459BB04" w14:textId="7ED76EC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2L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6853D5" w14:textId="300C8E0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076</w:t>
            </w:r>
          </w:p>
        </w:tc>
      </w:tr>
      <w:tr w:rsidR="00441573" w:rsidRPr="00FB48A8" w14:paraId="1D4A75F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B3A43DC" w14:textId="538BE76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1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54A47EF" w14:textId="795093E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0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DB65CCA" w14:textId="6C93EE1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S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812775E" w14:textId="4440393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24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77A1DA6" w14:textId="1924934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42BP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D0549A" w14:textId="7322508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826</w:t>
            </w:r>
          </w:p>
        </w:tc>
      </w:tr>
      <w:tr w:rsidR="00441573" w:rsidRPr="00FB48A8" w14:paraId="295CC77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4C9CF673" w14:textId="62DEEB5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1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3CA77291" w14:textId="775532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73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EE307E1" w14:textId="7F6FD79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RS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B22F75" w14:textId="67D10AE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95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CD38AEC" w14:textId="44F0401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42BP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A855D65" w14:textId="3EF8EF6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07</w:t>
            </w:r>
          </w:p>
        </w:tc>
      </w:tr>
      <w:tr w:rsidR="00441573" w:rsidRPr="00FB48A8" w14:paraId="0B18E9A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675D80B7" w14:textId="6051D8B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AP1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91FCDD1" w14:textId="11D43F1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81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277C88" w14:textId="32F9A7B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  <w:lang w:val="en-US"/>
              </w:rPr>
              <w:t>BT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9E12A53" w14:textId="361EE6C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  <w:lang w:val="en-US"/>
              </w:rPr>
              <w:t>NM_00006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E217F7A" w14:textId="45C31F3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42BP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624568C" w14:textId="70BBCBC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035</w:t>
            </w:r>
          </w:p>
        </w:tc>
      </w:tr>
      <w:tr w:rsidR="00441573" w:rsidRPr="00FB48A8" w14:paraId="56B5C93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5C7F592" w14:textId="6FA3A59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T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324B655" w14:textId="3B2CDB8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6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273C1FA" w14:textId="3C32C21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UB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DE591A1" w14:textId="4FD3491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3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107FFE" w14:textId="1373879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42BP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30AF716" w14:textId="5AFB2D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0516</w:t>
            </w:r>
          </w:p>
        </w:tc>
      </w:tr>
      <w:tr w:rsidR="00441573" w:rsidRPr="00FB48A8" w14:paraId="1515CF7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16F5A5CB" w14:textId="68262D9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T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8E6208E" w14:textId="3305A16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6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F7BD02F" w14:textId="103BEB9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BUB1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BEE8ACB" w14:textId="6DEFEA0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1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94F60EA" w14:textId="201AB9D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42SE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545E2AC" w14:textId="234470F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240</w:t>
            </w:r>
          </w:p>
        </w:tc>
      </w:tr>
      <w:tr w:rsidR="00441573" w:rsidRPr="00FB48A8" w14:paraId="6B3031D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00C46F6F" w14:textId="5645E74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KT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AF3A415" w14:textId="7ECB669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46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FEA7A4B" w14:textId="26F152D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11orf1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1626B39" w14:textId="79CB0A9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64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7B82EF1" w14:textId="27B6CB8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C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FEDA718" w14:textId="7330FD9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503</w:t>
            </w:r>
          </w:p>
        </w:tc>
      </w:tr>
      <w:tr w:rsidR="00441573" w:rsidRPr="00FB48A8" w14:paraId="6A800C4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2F5C593" w14:textId="7040F34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L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9A96D99" w14:textId="6D7FF70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0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3DE4E37" w14:textId="5F09C82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14orf4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26B6055" w14:textId="46EA4CC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59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C5B7A3C" w14:textId="7EE3F24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H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C6D5C70" w14:textId="4D28173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60</w:t>
            </w:r>
          </w:p>
        </w:tc>
      </w:tr>
      <w:tr w:rsidR="00441573" w:rsidRPr="00FB48A8" w14:paraId="3196C3C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4D63E698" w14:textId="5774582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LP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C923727" w14:textId="53B635E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514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05A9627" w14:textId="2B0F535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15orf4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E3F3ED9" w14:textId="3564123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25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B5AB4CB" w14:textId="44987F6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K1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D69ECB" w14:textId="3D0D1B8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74</w:t>
            </w:r>
          </w:p>
        </w:tc>
      </w:tr>
      <w:tr w:rsidR="00441573" w:rsidRPr="00FB48A8" w14:paraId="7006B8D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FE1E163" w14:textId="294C686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ALP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7909E56" w14:textId="2DB565B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294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216F707" w14:textId="6E05176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17orf5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0F7A58" w14:textId="096BD50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866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AD561A6" w14:textId="4E81B3A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K1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7101BC8" w14:textId="6B43EFC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2987</w:t>
            </w:r>
          </w:p>
        </w:tc>
      </w:tr>
      <w:tr w:rsidR="00441573" w:rsidRPr="00FB48A8" w14:paraId="38B8E3A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4CEF2E75" w14:textId="474E307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ALP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ED62AA1" w14:textId="79787A3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77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92E1A16" w14:textId="7D0C2A6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17orf7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8AB8F4B" w14:textId="37CAD07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3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8A4E6CB" w14:textId="7DB9462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D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936DC94" w14:textId="5426A41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98</w:t>
            </w:r>
          </w:p>
        </w:tc>
      </w:tr>
      <w:tr w:rsidR="00441573" w:rsidRPr="00FB48A8" w14:paraId="440A6DB4" w14:textId="77777777" w:rsidTr="004415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8020E87" w14:textId="3CE1BE0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1F425DC" w14:textId="642A7E6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282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E5D5A70" w14:textId="576D610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635BB9" w14:textId="1FFE549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8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4C2844C" w14:textId="3A41E7F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O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55A4B60" w14:textId="201D50D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81</w:t>
            </w:r>
          </w:p>
        </w:tc>
      </w:tr>
      <w:tr w:rsidR="00441573" w:rsidRPr="00FB48A8" w14:paraId="01067BC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F1F6556" w14:textId="5F70EA7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27F7101" w14:textId="434E1C2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7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E1F0841" w14:textId="2431B6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MD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78C9E1A" w14:textId="4B0B7C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22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89A01EB" w14:textId="519596C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TYM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748703D" w14:textId="2F9D04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2145</w:t>
            </w:r>
          </w:p>
        </w:tc>
      </w:tr>
      <w:tr w:rsidR="00441573" w:rsidRPr="00FB48A8" w14:paraId="0F8A472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0C81E51" w14:textId="3B52F5B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8400821" w14:textId="7FC5EE6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3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B84C55C" w14:textId="7E98E39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F943F6E" w14:textId="60296F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9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5520CBE" w14:textId="671C135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LLAR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7BFAE2F" w14:textId="003BCAE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343</w:t>
            </w:r>
          </w:p>
        </w:tc>
      </w:tr>
      <w:tr w:rsidR="00441573" w:rsidRPr="00FB48A8" w14:paraId="26CAC14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6D74874" w14:textId="26ED56C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5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C035BF6" w14:textId="62E5907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88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7EBD3B2" w14:textId="760ED8F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A1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D2519A5" w14:textId="21F9AE5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520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355C1CE" w14:textId="711C9E9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BF8E735" w14:textId="25DB4B2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17</w:t>
            </w:r>
          </w:p>
        </w:tc>
      </w:tr>
      <w:tr w:rsidR="00441573" w:rsidRPr="00FB48A8" w14:paraId="2E2E7B1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B64D51F" w14:textId="01CEC14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650DF6C" w14:textId="5C25111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5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7983849" w14:textId="0E74E2D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5B3FA59" w14:textId="0B015A2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9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497FA28" w14:textId="5BF6316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564917E" w14:textId="5222043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090</w:t>
            </w:r>
          </w:p>
        </w:tc>
      </w:tr>
      <w:tr w:rsidR="00441573" w:rsidRPr="00FB48A8" w14:paraId="4BD08D9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83620EA" w14:textId="40F5049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F9983E0" w14:textId="08EE49F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79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F652489" w14:textId="261284C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374E6D" w14:textId="5BDB813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06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C856FC" w14:textId="2C865F5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ABDBB8B" w14:textId="35A6E7F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94</w:t>
            </w:r>
          </w:p>
        </w:tc>
      </w:tr>
      <w:tr w:rsidR="00441573" w:rsidRPr="00FB48A8" w14:paraId="5757660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AD51913" w14:textId="629E661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C2FB65B" w14:textId="6D90E65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6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D73B3B3" w14:textId="15023A0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C1B091" w14:textId="0D9AF21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9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39FA303" w14:textId="3D4FC6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E3D78FD" w14:textId="4880F4D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19</w:t>
            </w:r>
          </w:p>
        </w:tc>
      </w:tr>
      <w:tr w:rsidR="00441573" w:rsidRPr="00FB48A8" w14:paraId="44D15E7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EF174B4" w14:textId="7A0B8AD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01701A6" w14:textId="1239FA7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DA6F221" w14:textId="27BDBCF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8A3B7FF" w14:textId="7065059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22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D6B3F0" w14:textId="074C7B4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6C1D33B" w14:textId="030F46D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946</w:t>
            </w:r>
          </w:p>
        </w:tc>
      </w:tr>
      <w:tr w:rsidR="00441573" w:rsidRPr="00FB48A8" w14:paraId="4871F5A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F22DC5E" w14:textId="15B0C03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L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76CDEC2" w14:textId="6803157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19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6AAA5CC" w14:textId="60DCF7E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G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BA75D78" w14:textId="10F689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1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EB9C70C" w14:textId="3454F5E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8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815D3FB" w14:textId="23F1E1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20</w:t>
            </w:r>
          </w:p>
        </w:tc>
      </w:tr>
      <w:tr w:rsidR="00441573" w:rsidRPr="00FB48A8" w14:paraId="718F685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6E9438F" w14:textId="205AA5D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L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DD19A84" w14:textId="3070A27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94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D21A46C" w14:textId="2ADA5D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1G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EADC7B6" w14:textId="2BC1269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38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D349FD" w14:textId="694F10C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9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3CA4395" w14:textId="29F5898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95</w:t>
            </w:r>
          </w:p>
        </w:tc>
      </w:tr>
      <w:tr w:rsidR="00441573" w:rsidRPr="00FB48A8" w14:paraId="1C399F6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5A2E12C" w14:textId="0845504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L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4A5095B" w14:textId="52F2273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50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A64E6FC" w14:textId="7F1C969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2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BFE465D" w14:textId="0EA9C72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9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4DE1828" w14:textId="436DBFA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7517D1D" w14:textId="72CB6C6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207</w:t>
            </w:r>
          </w:p>
        </w:tc>
      </w:tr>
      <w:tr w:rsidR="00441573" w:rsidRPr="00FB48A8" w14:paraId="56EB062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9A5BC90" w14:textId="171F167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L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63FC159" w14:textId="6099E11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302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6E92F6D" w14:textId="089388E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2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ACD35FF" w14:textId="19B998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755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D9D69D5" w14:textId="73BC5A2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F1BCF5" w14:textId="7E368B6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584</w:t>
            </w:r>
          </w:p>
        </w:tc>
      </w:tr>
      <w:tr w:rsidR="00441573" w:rsidRPr="00FB48A8" w14:paraId="7E41A40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156F509" w14:textId="190F087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L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00313F7" w14:textId="5FC53B9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15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121BF54" w14:textId="2B8EF71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SNK2A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6B5AFC4" w14:textId="6139A71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324B92A" w14:textId="5CF5A6E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E03442" w14:textId="5156029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240</w:t>
            </w:r>
          </w:p>
        </w:tc>
      </w:tr>
      <w:tr w:rsidR="00441573" w:rsidRPr="00FB48A8" w14:paraId="2398365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73FDCB8" w14:textId="69A5CC8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N1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8034FB1" w14:textId="1D0BC16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38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21512C4" w14:textId="0BBD77A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TD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D7DBE66" w14:textId="4BB9627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71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BFE16AF" w14:textId="14C3C6D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DB92A4A" w14:textId="5D093B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364</w:t>
            </w:r>
          </w:p>
        </w:tc>
      </w:tr>
      <w:tr w:rsidR="00441573" w:rsidRPr="00FB48A8" w14:paraId="4D83D9E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168AEAC" w14:textId="0212B26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N1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801CFE1" w14:textId="78334BD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0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890CAF3" w14:textId="1FA5080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TDSP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5C68872" w14:textId="4204DD8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7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C6D51C9" w14:textId="1CA2A04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8E753BA" w14:textId="51BF0C9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026</w:t>
            </w:r>
          </w:p>
        </w:tc>
      </w:tr>
      <w:tr w:rsidR="00441573" w:rsidRPr="00FB48A8" w14:paraId="6B2E38B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64AD911" w14:textId="67BF5DE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N1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07647D5" w14:textId="108346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7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AE6403" w14:textId="3158DF6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CYL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13F9251" w14:textId="05BA08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24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EDD155B" w14:textId="00A077E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88F510" w14:textId="1B9B757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80611</w:t>
            </w:r>
          </w:p>
        </w:tc>
      </w:tr>
      <w:tr w:rsidR="00441573" w:rsidRPr="00FB48A8" w14:paraId="6F4A0AB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742660C" w14:textId="4AB729A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N2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951C295" w14:textId="130B68D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819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0A2C15E" w14:textId="7F4310E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AB2I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EE11B14" w14:textId="58A003F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255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CD87F44" w14:textId="29EF098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8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8974BF6" w14:textId="688FCA5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511</w:t>
            </w:r>
          </w:p>
        </w:tc>
      </w:tr>
      <w:tr w:rsidR="00441573" w:rsidRPr="00FB48A8" w14:paraId="3C42CFB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68ABD7F" w14:textId="0317981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DKN2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3945388" w14:textId="7144304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6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C554A32" w14:textId="3F3653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AP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F0C2613" w14:textId="11E9249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3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01D6C71" w14:textId="2F0E751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19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3D5CDBF" w14:textId="598F1C2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80876</w:t>
            </w:r>
          </w:p>
        </w:tc>
      </w:tr>
      <w:tr w:rsidR="00441573" w:rsidRPr="00FB48A8" w14:paraId="581C838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A2656BB" w14:textId="36F054B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ER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BDA3C0B" w14:textId="539201D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826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E3E525A" w14:textId="2720E0E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AP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7EA372A" w14:textId="29EAE97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32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F531263" w14:textId="2DA1A0A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2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0F5286D" w14:textId="0ADEEB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076</w:t>
            </w:r>
          </w:p>
        </w:tc>
      </w:tr>
      <w:tr w:rsidR="00441573" w:rsidRPr="00FB48A8" w14:paraId="2C95AA9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8EE0EFB" w14:textId="3056749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ERK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FC1A90C" w14:textId="28375E1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20154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37F007D" w14:textId="453D068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AP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A4267B2" w14:textId="5218A1C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4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090D88E" w14:textId="3EA791C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2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FD07E99" w14:textId="732BE41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185</w:t>
            </w:r>
          </w:p>
        </w:tc>
      </w:tr>
      <w:tr w:rsidR="00441573" w:rsidRPr="00FB48A8" w14:paraId="3CF72E8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4BD679A" w14:textId="1CE0023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HE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13C3A23" w14:textId="450D7C2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7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E8F3D96" w14:textId="14E0116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AP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83A7A7C" w14:textId="2EA957B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39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79BC78" w14:textId="4DC6DC4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2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73FFDC5" w14:textId="5165D52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025</w:t>
            </w:r>
          </w:p>
        </w:tc>
      </w:tr>
      <w:tr w:rsidR="00441573" w:rsidRPr="00FB48A8" w14:paraId="5D740B6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1C1DC11" w14:textId="62A91AF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HE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5247A41" w14:textId="255C4C1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19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372CFAD" w14:textId="6B16BAE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BF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96054C" w14:textId="4D360AD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7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4563290" w14:textId="42915CA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USP2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9DEA531" w14:textId="448DEEE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43739</w:t>
            </w:r>
          </w:p>
        </w:tc>
      </w:tr>
      <w:tr w:rsidR="00441573" w:rsidRPr="00FB48A8" w14:paraId="12C4DB1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7E6A757" w14:textId="6E3F0A5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HK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6AE9988" w14:textId="58AB54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7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344E9F3" w14:textId="48562FF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CAMKL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5CFC65A" w14:textId="40F2AD3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73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EF93194" w14:textId="1451B81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VL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8EFCE2A" w14:textId="53C37E4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21</w:t>
            </w:r>
          </w:p>
        </w:tc>
      </w:tr>
      <w:tr w:rsidR="00441573" w:rsidRPr="00FB48A8" w14:paraId="07F2EF2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51656FA" w14:textId="2AB5A4E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HK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5138930" w14:textId="1F779B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9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982E482" w14:textId="4949D6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CAMKL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D85228B" w14:textId="1E65516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61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78B2E1A" w14:textId="12EEC5B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VL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1745BD0" w14:textId="307363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22</w:t>
            </w:r>
          </w:p>
        </w:tc>
      </w:tr>
      <w:tr w:rsidR="00441573" w:rsidRPr="00FB48A8" w14:paraId="7D40CBF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DCDE55E" w14:textId="3130268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HU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EE50916" w14:textId="5B758C7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27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39A64D7" w14:textId="53A097E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CAMKL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51B4965" w14:textId="0822A36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4735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2DB97DC" w14:textId="09B9133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YRK1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D5DA99E" w14:textId="6293E33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96</w:t>
            </w:r>
          </w:p>
        </w:tc>
      </w:tr>
      <w:tr w:rsidR="00441573" w:rsidRPr="00FB48A8" w14:paraId="75AC827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9DCC992" w14:textId="778F2F4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IB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62DCAF7" w14:textId="3BB88E9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38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5D05946" w14:textId="2697322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C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FD895B" w14:textId="6CF6232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1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D8B2101" w14:textId="6D8D6D7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YRK1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D7DFF00" w14:textId="541D2F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714</w:t>
            </w:r>
          </w:p>
        </w:tc>
      </w:tr>
      <w:tr w:rsidR="00441573" w:rsidRPr="00FB48A8" w14:paraId="62BB878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615AC13" w14:textId="79B8239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IB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877528F" w14:textId="0398DE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411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4A702F4" w14:textId="36F28EC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C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6291DAA" w14:textId="745432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78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63C021" w14:textId="35CC264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YR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7CE5C67" w14:textId="4C96B62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583</w:t>
            </w:r>
          </w:p>
        </w:tc>
      </w:tr>
      <w:tr w:rsidR="00441573" w:rsidRPr="00FB48A8" w14:paraId="37EB5EB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F4C0589" w14:textId="519226F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IB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27D4664" w14:textId="08C8684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5939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B023A35" w14:textId="390DFD1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DR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7FA87E" w14:textId="1A3DCD4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95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F6FCE2E" w14:textId="3F51028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YR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F457D79" w14:textId="0F68BD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582</w:t>
            </w:r>
          </w:p>
        </w:tc>
      </w:tr>
      <w:tr w:rsidR="00441573" w:rsidRPr="00FB48A8" w14:paraId="42F1832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B9DE241" w14:textId="405A25B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IL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2FDCBE7" w14:textId="495B13A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1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D843328" w14:textId="7DCF3EF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D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3AB885C" w14:textId="5E7177C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18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69AEA97" w14:textId="5E4DE58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YRK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0269365" w14:textId="5B169DE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845</w:t>
            </w:r>
          </w:p>
        </w:tc>
      </w:tr>
      <w:tr w:rsidR="00441573" w:rsidRPr="00FB48A8" w14:paraId="1D4B5D1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6413381" w14:textId="7A24030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IN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E61A884" w14:textId="5365F7D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263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38AA2D4" w14:textId="2B55B08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8954E72" w14:textId="621284B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4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EF446E" w14:textId="1201ACA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YSF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02101B5" w14:textId="5F4009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494</w:t>
            </w:r>
          </w:p>
        </w:tc>
      </w:tr>
      <w:tr w:rsidR="00441573" w:rsidRPr="00FB48A8" w14:paraId="659BF09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F3FEBA3" w14:textId="3F95A8F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IT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23FBEB6" w14:textId="1F52C05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17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283EE35" w14:textId="45DB611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A5659E5" w14:textId="329603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08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DC39396" w14:textId="5AB4721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2F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301C2D3" w14:textId="392A9DE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25</w:t>
            </w:r>
          </w:p>
        </w:tc>
      </w:tr>
      <w:tr w:rsidR="00441573" w:rsidRPr="00FB48A8" w14:paraId="680810A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A6AC0AE" w14:textId="5F90B83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K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C6EA089" w14:textId="4A8A724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2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B1192FF" w14:textId="121D73F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C40F158" w14:textId="047915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4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27772FE" w14:textId="7B07398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EF2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B8352B1" w14:textId="30C689A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3302</w:t>
            </w:r>
          </w:p>
        </w:tc>
      </w:tr>
      <w:tr w:rsidR="00441573" w:rsidRPr="00FB48A8" w14:paraId="0CCB148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87424B9" w14:textId="12F4865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KM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AB19451" w14:textId="42082EE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2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993A95D" w14:textId="1928F18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0D528A1" w14:textId="26A80A8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4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C848C24" w14:textId="18778C4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GFR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4013140" w14:textId="2D45A17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28</w:t>
            </w:r>
          </w:p>
        </w:tc>
      </w:tr>
      <w:tr w:rsidR="00441573" w:rsidRPr="00FB48A8" w14:paraId="1E4C59D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5DE71CD" w14:textId="561C4A2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KMT1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1C0B69E" w14:textId="496F71C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9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92A8983" w14:textId="313CE66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G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EA56AE" w14:textId="3BDDAEC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C0C473A" w14:textId="7227F9C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GLN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E1532D8" w14:textId="46EDF5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051</w:t>
            </w:r>
          </w:p>
        </w:tc>
      </w:tr>
      <w:tr w:rsidR="00441573" w:rsidRPr="00FB48A8" w14:paraId="151F4A9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21F70FB" w14:textId="6E993D7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KMT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B3E5242" w14:textId="2D1C63D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2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0E6783B" w14:textId="231AD6A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49F4980" w14:textId="01F5DAB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9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DD373B6" w14:textId="68A52FC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GLN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40B0081" w14:textId="5CE3C49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073</w:t>
            </w:r>
          </w:p>
        </w:tc>
      </w:tr>
      <w:tr w:rsidR="00441573" w:rsidRPr="00FB48A8" w14:paraId="7C50ACE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C7CD0F3" w14:textId="6BD276E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KS1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B68FB88" w14:textId="30AD24F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586509E" w14:textId="7629500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I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CCFB0CA" w14:textId="104E8DF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71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6BE04BB" w14:textId="0799BA6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IF2A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2C8617D" w14:textId="0CACE72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413</w:t>
            </w:r>
          </w:p>
        </w:tc>
      </w:tr>
      <w:tr w:rsidR="00441573" w:rsidRPr="00FB48A8" w14:paraId="58F4C8F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E073354" w14:textId="3A651A1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KS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548E393" w14:textId="20E06F2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82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84F51DF" w14:textId="35EF4A3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604BF31" w14:textId="792E13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6653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F2772D9" w14:textId="4F47C08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IF2A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76DC393" w14:textId="332453B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9</w:t>
            </w:r>
          </w:p>
        </w:tc>
      </w:tr>
      <w:tr w:rsidR="00441573" w:rsidRPr="00FB48A8" w14:paraId="1A88EE4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1CDF75B" w14:textId="724F853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L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597392D" w14:textId="1FD4F12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07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5792207" w14:textId="7E39710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Q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31B4699" w14:textId="66FA54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4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8705689" w14:textId="2D8D67E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IF2A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8B4C8D3" w14:textId="1F477F1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836</w:t>
            </w:r>
          </w:p>
        </w:tc>
      </w:tr>
      <w:tr w:rsidR="00441573" w:rsidRPr="00FB48A8" w14:paraId="7935B11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22A6A19" w14:textId="571AF69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L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034F310" w14:textId="069B6D5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99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A5D6636" w14:textId="3179144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KZ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C26DE57" w14:textId="25F3CA0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A2C84B7" w14:textId="1D4C093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LAC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8EC3838" w14:textId="1956BE1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127</w:t>
            </w:r>
          </w:p>
        </w:tc>
      </w:tr>
      <w:tr w:rsidR="00441573" w:rsidRPr="00FB48A8" w14:paraId="7E8FC2A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BD74C52" w14:textId="6A2C4C8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L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D97A99A" w14:textId="2A4CD7D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99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E523B2F" w14:textId="0C7C00A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GUO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B5436E" w14:textId="533BBDE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92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BE8A621" w14:textId="265FB1A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LAVL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73A31A8" w14:textId="152456E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1952</w:t>
            </w:r>
          </w:p>
        </w:tc>
      </w:tr>
      <w:tr w:rsidR="00441573" w:rsidRPr="00FB48A8" w14:paraId="5B29DAC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C2AC16D" w14:textId="2EE570C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LK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F4B671D" w14:textId="701AFE3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66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ABF8865" w14:textId="1AD9BDB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H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0E061C2" w14:textId="61C72F2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10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B132BDD" w14:textId="2BFE450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NDO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98695B4" w14:textId="54E0336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35</w:t>
            </w:r>
          </w:p>
        </w:tc>
      </w:tr>
      <w:tr w:rsidR="00441573" w:rsidRPr="00FB48A8" w14:paraId="2D0E98C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FB9F913" w14:textId="041FFF4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MP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C953B5F" w14:textId="7AD7653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30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41393E4" w14:textId="37BD687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KC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E1D4647" w14:textId="3160A53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6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41DF153" w14:textId="6F103FC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NP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BBFEDB2" w14:textId="060233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208</w:t>
            </w:r>
          </w:p>
        </w:tc>
      </w:tr>
      <w:tr w:rsidR="00441573" w:rsidRPr="00FB48A8" w14:paraId="039FB0C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407352D" w14:textId="15237DF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NKS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38FCC00" w14:textId="45FF3DD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31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E91EEDE" w14:textId="6738835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KFZp686K1613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F85B6CE" w14:textId="4A1F922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149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7C2D5EE" w14:textId="5CFB82D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NPP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895BDD0" w14:textId="6A35F48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3343</w:t>
            </w:r>
          </w:p>
        </w:tc>
      </w:tr>
      <w:tr w:rsidR="00441573" w:rsidRPr="00FB48A8" w14:paraId="0150E26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04E72F4" w14:textId="3B3D3E2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NKSR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C9CC33E" w14:textId="3ED86F6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351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FB221A" w14:textId="4858E87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KFZp761P04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1580D98" w14:textId="314D54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127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A0E6B5E" w14:textId="32DA047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NPP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639C53F" w14:textId="3521181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543</w:t>
            </w:r>
          </w:p>
        </w:tc>
      </w:tr>
      <w:tr w:rsidR="00441573" w:rsidRPr="00FB48A8" w14:paraId="695F3A6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70A14BC" w14:textId="7C6AF75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N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8CA342E" w14:textId="2A24214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1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040C3C9" w14:textId="4D715B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LEC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FA3A3A6" w14:textId="1C2F99D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3CA08E6" w14:textId="03FA0CF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30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8C42F82" w14:textId="6789880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429</w:t>
            </w:r>
          </w:p>
        </w:tc>
      </w:tr>
      <w:tr w:rsidR="00441573" w:rsidRPr="00FB48A8" w14:paraId="211697A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551949C" w14:textId="306F012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OL3A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5BEE7CF" w14:textId="1A7D955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7CFC073" w14:textId="28AF5CA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LG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816C3DB" w14:textId="506E662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08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C649EB8" w14:textId="4B6ADA6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B41L4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B29E3D7" w14:textId="420DCEA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140</w:t>
            </w:r>
          </w:p>
        </w:tc>
      </w:tr>
      <w:tr w:rsidR="00441573" w:rsidRPr="00FB48A8" w14:paraId="3EAD53B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AC3E43C" w14:textId="0896510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OL4A3B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817CF74" w14:textId="1ECF5C7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71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47E6025" w14:textId="2413312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LG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F3B3E77" w14:textId="406070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6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ED81898" w14:textId="505E37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334765A" w14:textId="25F2A3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32</w:t>
            </w:r>
          </w:p>
        </w:tc>
      </w:tr>
      <w:tr w:rsidR="00441573" w:rsidRPr="00FB48A8" w14:paraId="1EB5D40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A7107B8" w14:textId="6E74788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PNE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D41E3D3" w14:textId="0877FAA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9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3CE0884" w14:textId="56F0FC0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LG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2299B53" w14:textId="276FD44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6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138A428" w14:textId="0D4D9F1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4FE66AD" w14:textId="6553ADE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31</w:t>
            </w:r>
          </w:p>
        </w:tc>
      </w:tr>
      <w:tr w:rsidR="00441573" w:rsidRPr="00FB48A8" w14:paraId="518295A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09356C6" w14:textId="4230858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PNE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F74C20B" w14:textId="430421E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72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D451136" w14:textId="2E4E629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MBT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DB23025" w14:textId="2F8B3A1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7EDA1BC" w14:textId="6C7B96C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26255CE" w14:textId="5097691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33</w:t>
            </w:r>
          </w:p>
        </w:tc>
      </w:tr>
      <w:tr w:rsidR="00441573" w:rsidRPr="00FB48A8" w14:paraId="0D44B1C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9B31A81" w14:textId="55CBCD2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PNE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70C989D" w14:textId="2024EFD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90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9477909" w14:textId="586ED5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MP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5FAF203" w14:textId="0766265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7232937" w14:textId="72108F9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AF111CC" w14:textId="18997B7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38</w:t>
            </w:r>
          </w:p>
        </w:tc>
      </w:tr>
      <w:tr w:rsidR="00441573" w:rsidRPr="00FB48A8" w14:paraId="03B1CC3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F63E94B" w14:textId="0D7AB1F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CPT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6F9B437" w14:textId="7C26A44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9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483973E" w14:textId="5F1A2CD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NA2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74E09A2" w14:textId="02BC0DE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16610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7D432BD" w14:textId="4E4D864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2AB60EB" w14:textId="3AF4C1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39</w:t>
            </w:r>
          </w:p>
        </w:tc>
      </w:tr>
      <w:tr w:rsidR="00441573" w:rsidRPr="00FB48A8" w14:paraId="00D4F3D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6F3762D" w14:textId="2BC5C04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RK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5098F47" w14:textId="794B1BD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0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ACA79C5" w14:textId="53A836B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NAJC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4AE78BE" w14:textId="183A5F8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78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45B0CBA" w14:textId="1F5AEC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4043794" w14:textId="26D30B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3655</w:t>
            </w:r>
          </w:p>
        </w:tc>
      </w:tr>
      <w:tr w:rsidR="00441573" w:rsidRPr="00FB48A8" w14:paraId="56B6160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49B7F76" w14:textId="69D0299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RKRS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C758B1D" w14:textId="76C73B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50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66B42E" w14:textId="7E22DA3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OC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31B1EBB" w14:textId="5FDEA4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76B37E" w14:textId="70498D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ED0AE28" w14:textId="35882EE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114973</w:t>
            </w:r>
          </w:p>
        </w:tc>
      </w:tr>
      <w:tr w:rsidR="00441573" w:rsidRPr="00FB48A8" w14:paraId="6F22528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2775712" w14:textId="4E47BAC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CSF1R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754092E" w14:textId="315BD48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1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DF11A07" w14:textId="708CCE7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DOC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5806319" w14:textId="1B1D371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70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96686C8" w14:textId="53BEA87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EPHA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D4D7230" w14:textId="5E141D4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40</w:t>
            </w:r>
          </w:p>
        </w:tc>
      </w:tr>
      <w:tr w:rsidR="00441573" w:rsidRPr="00FB48A8" w14:paraId="0F1E389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2C4327A" w14:textId="5C7840F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HA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BD11F81" w14:textId="05AF709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5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0B25FA4" w14:textId="2FC3793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RA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0C173C" w14:textId="387F6B2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5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8E407A1" w14:textId="403CC64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ECW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F05731E" w14:textId="173845E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052</w:t>
            </w:r>
          </w:p>
        </w:tc>
      </w:tr>
      <w:tr w:rsidR="00441573" w:rsidRPr="00FB48A8" w14:paraId="5A1D1DA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56EBC79" w14:textId="4625D0E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HA1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44134D7" w14:textId="229207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36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494EF80" w14:textId="02636E4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R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0B4E1B5" w14:textId="52F732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3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643BF48" w14:textId="538E494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GF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00E27E4" w14:textId="02F0849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601</w:t>
            </w:r>
          </w:p>
        </w:tc>
      </w:tr>
      <w:tr w:rsidR="00441573" w:rsidRPr="00FB48A8" w14:paraId="19D8BDE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A08A3D5" w14:textId="384BBFC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HB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881F361" w14:textId="63B525D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C629147" w14:textId="6D3050C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RMD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C6C1DBF" w14:textId="786F176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91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ABDF0C5" w14:textId="15EB85E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GS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3CA7AE0" w14:textId="7CCF51C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712</w:t>
            </w:r>
          </w:p>
        </w:tc>
      </w:tr>
      <w:tr w:rsidR="00441573" w:rsidRPr="00FB48A8" w14:paraId="6928C03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AF9977D" w14:textId="5ACFA0B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HB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4357113" w14:textId="0A576C7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4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13FB780" w14:textId="5EC13F4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RMPD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46F7BED" w14:textId="6E2BB6D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42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3F1DF15" w14:textId="6938CAE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INT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107F402" w14:textId="5D34628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8571</w:t>
            </w:r>
          </w:p>
        </w:tc>
      </w:tr>
      <w:tr w:rsidR="00441573" w:rsidRPr="00FB48A8" w14:paraId="1BD852E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B634031" w14:textId="4391408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HB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9A290D0" w14:textId="0C19D94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4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C9A3C73" w14:textId="32FE225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U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40DED29" w14:textId="6D6AF29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505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54FE828" w14:textId="52AC7F1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IP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58A0B18" w14:textId="3A8C6C3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740</w:t>
            </w:r>
          </w:p>
        </w:tc>
      </w:tr>
      <w:tr w:rsidR="00441573" w:rsidRPr="00FB48A8" w14:paraId="33A3D1F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4F1A184" w14:textId="02E8D79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HB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4CE1BDE" w14:textId="5AFF0B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4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2100877" w14:textId="2852A09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US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C217786" w14:textId="6DF42ED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6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AF335A8" w14:textId="24B60CA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IP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F5E670B" w14:textId="6A9A070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734</w:t>
            </w:r>
          </w:p>
        </w:tc>
      </w:tr>
      <w:tr w:rsidR="00441573" w:rsidRPr="00FB48A8" w14:paraId="048BF83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EBA905A" w14:textId="603E542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HB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6409932" w14:textId="14E2523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4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741FE76" w14:textId="2F16B3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X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9CBD2E6" w14:textId="3B8BE87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B66C030" w14:textId="090BF2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IPK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FE7A403" w14:textId="7DAA98A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4685</w:t>
            </w:r>
          </w:p>
        </w:tc>
      </w:tr>
      <w:tr w:rsidR="00441573" w:rsidRPr="00FB48A8" w14:paraId="28DE260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8BED3EB" w14:textId="52FCAF4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PM2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BD481BD" w14:textId="59E7A9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67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281FF4F" w14:textId="31A49CB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FY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02C56C3" w14:textId="61BB470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3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009413F" w14:textId="32C6C21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E18CF86" w14:textId="0CF5E5F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498</w:t>
            </w:r>
          </w:p>
        </w:tc>
      </w:tr>
      <w:tr w:rsidR="00441573" w:rsidRPr="00FB48A8" w14:paraId="6E4E571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D65353A" w14:textId="0BCDBA4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RBB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EB7E0BD" w14:textId="37CD0D6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4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F359770" w14:textId="11011B7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br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5FF894A" w14:textId="384E7D7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025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742C169" w14:textId="7A292F6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702B7B4" w14:textId="23885E4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89</w:t>
            </w:r>
          </w:p>
        </w:tc>
      </w:tr>
      <w:tr w:rsidR="00441573" w:rsidRPr="00FB48A8" w14:paraId="2880EC1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E6F2FD8" w14:textId="64F4BA7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RBB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A8B574D" w14:textId="6957477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98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EA0D2AD" w14:textId="11E41FE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bra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ABF2F69" w14:textId="39188A5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806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38A8CAA" w14:textId="248271B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5430E1A" w14:textId="4464AA5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115</w:t>
            </w:r>
          </w:p>
        </w:tc>
      </w:tr>
      <w:tr w:rsidR="00441573" w:rsidRPr="00FB48A8" w14:paraId="6EC6FAE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4ECFBF3" w14:textId="2E833C0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RBB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28A86D3" w14:textId="538A1FA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3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76315B5" w14:textId="6144A76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bra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F449E6B" w14:textId="4D8AE37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806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67E244B" w14:textId="0460F89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NRPA2B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0433EA4" w14:textId="2FAB1C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137</w:t>
            </w:r>
          </w:p>
        </w:tc>
      </w:tr>
      <w:tr w:rsidR="00441573" w:rsidRPr="00FB48A8" w14:paraId="1764DCC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294949C" w14:textId="43EEB82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REG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9160819" w14:textId="0A49AAF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43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D41A8B5" w14:textId="5DF1C17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bra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AF20AE2" w14:textId="553CB13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694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29865DA" w14:textId="7F34D6B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RAS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B884FA9" w14:textId="62F3B95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6795</w:t>
            </w:r>
          </w:p>
        </w:tc>
      </w:tr>
      <w:tr w:rsidR="00441573" w:rsidRPr="00FB48A8" w14:paraId="239803D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376F56C" w14:textId="2C8C569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RN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5B1E103" w14:textId="4E68D5F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4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121372" w14:textId="604B3EA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480D0B5" w14:textId="123014C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5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CD396DB" w14:textId="21462BF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RAS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C4F2701" w14:textId="4809769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43</w:t>
            </w:r>
          </w:p>
        </w:tc>
      </w:tr>
      <w:tr w:rsidR="00441573" w:rsidRPr="00FB48A8" w14:paraId="399B240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9D91F76" w14:textId="2C5484E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S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98B41B" w14:textId="639DBFE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2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242392A" w14:textId="7885C2C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L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197D36E" w14:textId="6E59B8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5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896EE44" w14:textId="4E87AF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RASLS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13F6F3C" w14:textId="701A8F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386</w:t>
            </w:r>
          </w:p>
        </w:tc>
      </w:tr>
      <w:tr w:rsidR="00441573" w:rsidRPr="00FB48A8" w14:paraId="14EF888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FC28C45" w14:textId="464C0E3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TN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58BF77A" w14:textId="570E6AD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63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5A1D6F0" w14:textId="110AF44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L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CBFAA4D" w14:textId="1B3FFCA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FF52224" w14:textId="13FF59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SP90AA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A2B9493" w14:textId="76F4D7A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48</w:t>
            </w:r>
          </w:p>
        </w:tc>
      </w:tr>
      <w:tr w:rsidR="00441573" w:rsidRPr="00FB48A8" w14:paraId="4623281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4561EBA" w14:textId="6649BFB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TN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6E5A46E" w14:textId="2769E8D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20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2E1E827" w14:textId="2325378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APVD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F93F1FD" w14:textId="7089DB2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441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9B75E3C" w14:textId="07E0DA9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SPA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AA71026" w14:textId="79C7AD2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47</w:t>
            </w:r>
          </w:p>
        </w:tc>
      </w:tr>
      <w:tr w:rsidR="00441573" w:rsidRPr="00FB48A8" w14:paraId="097DE1D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DC5F397" w14:textId="6A6AB23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VI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E1EBDA6" w14:textId="1E50A5B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C5E6252" w14:textId="55235EB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B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BEEB58A" w14:textId="0C4340B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37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FB72920" w14:textId="5441EC3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SPB8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0B1A118" w14:textId="618A0D7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365</w:t>
            </w:r>
          </w:p>
        </w:tc>
      </w:tr>
      <w:tr w:rsidR="00441573" w:rsidRPr="00FB48A8" w14:paraId="07C9A86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D4E0A4A" w14:textId="7FC0E54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XO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5ED8528" w14:textId="5C39BEC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039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1A4C4A" w14:textId="63A58CE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C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ED76FD" w14:textId="5C27747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50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3FACC63" w14:textId="4A3D3E4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77FAAD6" w14:textId="0D8D945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586</w:t>
            </w:r>
          </w:p>
        </w:tc>
      </w:tr>
      <w:tr w:rsidR="00441573" w:rsidRPr="00FB48A8" w14:paraId="2652C9F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E4EA7B9" w14:textId="44F4990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XOSC1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A854D69" w14:textId="4503FF0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68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6F76985" w14:textId="7846409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CKR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C97EBE2" w14:textId="54677C7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48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B410B66" w14:textId="703D69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BT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95F4124" w14:textId="2CFED88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1835</w:t>
            </w:r>
          </w:p>
        </w:tc>
      </w:tr>
      <w:tr w:rsidR="00441573" w:rsidRPr="00FB48A8" w14:paraId="4C20AD6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119B715" w14:textId="609EA9B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XT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29171A0" w14:textId="0063A2F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2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0C0EE88" w14:textId="2ED6C2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EFT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48B7E00" w14:textId="44C3582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348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66D6804" w14:textId="557FBDA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C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E3C589F" w14:textId="2FB15F5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920</w:t>
            </w:r>
          </w:p>
        </w:tc>
      </w:tr>
      <w:tr w:rsidR="00441573" w:rsidRPr="00FB48A8" w14:paraId="2116890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CA8C92B" w14:textId="1126805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XT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23A496C" w14:textId="583826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40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11F5CB2" w14:textId="7505FA0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GTL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B33F5CE" w14:textId="777A591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02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3698AD8" w14:textId="3467246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GB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3006459" w14:textId="7CDFDF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551</w:t>
            </w:r>
          </w:p>
        </w:tc>
      </w:tr>
      <w:tr w:rsidR="00441573" w:rsidRPr="00FB48A8" w14:paraId="41CF2FC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894353F" w14:textId="7D73295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ZH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8CBB250" w14:textId="12A6974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99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9848DC9" w14:textId="7B28B9B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D405959" w14:textId="573E03F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6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8B07270" w14:textId="46E4F08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GF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4231AFD" w14:textId="098670D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618</w:t>
            </w:r>
          </w:p>
        </w:tc>
      </w:tr>
      <w:tr w:rsidR="00441573" w:rsidRPr="00FB48A8" w14:paraId="5C9FCC4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467E2C5" w14:textId="668435B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EZH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073695E" w14:textId="7A5151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45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69E3821" w14:textId="06F011E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EDC22EE" w14:textId="62E07D6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21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E34CF3E" w14:textId="6476E05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GF1R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FF3BA3" w14:textId="1514A2B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875</w:t>
            </w:r>
          </w:p>
        </w:tc>
      </w:tr>
      <w:tr w:rsidR="00441573" w:rsidRPr="00FB48A8" w14:paraId="506121C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96DC258" w14:textId="2DEC194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AM62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2C5AD66" w14:textId="655A60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29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499C63E" w14:textId="304C99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KA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572E76" w14:textId="0FF73D7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521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D9E520B" w14:textId="295669E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HH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DBE1610" w14:textId="15CD139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50846</w:t>
            </w:r>
          </w:p>
        </w:tc>
      </w:tr>
      <w:tr w:rsidR="00441573" w:rsidRPr="00FB48A8" w14:paraId="73AF3D7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959B173" w14:textId="3D24213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AS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0F960AB" w14:textId="361B903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04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9FE5C6F" w14:textId="1A117CC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LI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E2CDFC5" w14:textId="3E36A53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037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A91736A" w14:textId="7C20CF5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HP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905843F" w14:textId="5FF9E1D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291</w:t>
            </w:r>
          </w:p>
        </w:tc>
      </w:tr>
      <w:tr w:rsidR="00441573" w:rsidRPr="00FB48A8" w14:paraId="5F077FE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4D55971" w14:textId="5B726F9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AS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7D516D9" w14:textId="4EDFDD4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10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DA51A8" w14:textId="6C57B7E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MF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67B772B" w14:textId="115199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12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9977DFE" w14:textId="5350224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HP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3C95D28" w14:textId="38C85A1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4111</w:t>
            </w:r>
          </w:p>
        </w:tc>
      </w:tr>
      <w:tr w:rsidR="00441573" w:rsidRPr="00FB48A8" w14:paraId="5680AA7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DC1A4FE" w14:textId="293FD26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AST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8E37E56" w14:textId="358F964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71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A728FD1" w14:textId="76477CD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MFG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8043850" w14:textId="71D49B4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87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4F14AC6" w14:textId="1597C90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KBKA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7CE758E" w14:textId="0CD7C5B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40</w:t>
            </w:r>
          </w:p>
        </w:tc>
      </w:tr>
      <w:tr w:rsidR="00441573" w:rsidRPr="00FB48A8" w14:paraId="2FAA812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117936F" w14:textId="6C81DBC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CRL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07FCFC2" w14:textId="76A49A5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07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252156C" w14:textId="4889DCE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MI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20CC92C" w14:textId="7EA9678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57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F8E56E8" w14:textId="4CC8DB3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KBKE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A8C56B" w14:textId="663E869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002</w:t>
            </w:r>
          </w:p>
        </w:tc>
      </w:tr>
      <w:tr w:rsidR="00441573" w:rsidRPr="00FB48A8" w14:paraId="5996BE9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B2867A4" w14:textId="10AAA26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ER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81CCF34" w14:textId="0F5FCAD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4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45C274" w14:textId="64E33E6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NB2L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419756" w14:textId="0D24735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09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65784C0" w14:textId="4BB54A7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L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68C90AC" w14:textId="26784E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517</w:t>
            </w:r>
          </w:p>
        </w:tc>
      </w:tr>
      <w:tr w:rsidR="00441573" w:rsidRPr="00FB48A8" w14:paraId="49C3F8B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719C7B3" w14:textId="4078AA3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ER1L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30EDDA5" w14:textId="32A6AB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345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C59BE95" w14:textId="3CA3A79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N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9F14A73" w14:textId="50B410C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47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8C1F2F8" w14:textId="243750B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LKA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3930216" w14:textId="504471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0768</w:t>
            </w:r>
          </w:p>
        </w:tc>
      </w:tr>
      <w:tr w:rsidR="00441573" w:rsidRPr="00FB48A8" w14:paraId="3F895EB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E29151C" w14:textId="06D58A7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ES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91BDFD1" w14:textId="6F32D8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0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D660628" w14:textId="13B420A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PR109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06ECF9" w14:textId="02B2FE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755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ABDC807" w14:textId="0693835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LVB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DAF7788" w14:textId="2203D9E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6826</w:t>
            </w:r>
          </w:p>
        </w:tc>
      </w:tr>
      <w:tr w:rsidR="00441573" w:rsidRPr="00FB48A8" w14:paraId="20FA37B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403892B" w14:textId="0D80FAA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GF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6B205AB" w14:textId="67EBF39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60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6906329" w14:textId="219C651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pr109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C390743" w14:textId="294B2CE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070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2D8A0B5" w14:textId="79DF450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PP4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B9A13E6" w14:textId="34AF63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566</w:t>
            </w:r>
          </w:p>
        </w:tc>
      </w:tr>
      <w:tr w:rsidR="00441573" w:rsidRPr="00FB48A8" w14:paraId="01D0E46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A386D87" w14:textId="069BA6C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GFR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1CEAC29" w14:textId="22F74B7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0AF6BC0" w14:textId="448712C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pr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C569D6" w14:textId="1BBA717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815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479FC5B" w14:textId="6AE4F80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PP4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6D2D8B8" w14:textId="249A839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866</w:t>
            </w:r>
          </w:p>
        </w:tc>
      </w:tr>
      <w:tr w:rsidR="00441573" w:rsidRPr="00FB48A8" w14:paraId="1BC8835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5D65FC3" w14:textId="57799E3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GFR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C24A5B7" w14:textId="5E98FD4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14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F64136" w14:textId="25A6BD1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PSM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308563" w14:textId="7850A26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32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E7A1FD2" w14:textId="6743455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PP5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E23BAF7" w14:textId="246CD55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541</w:t>
            </w:r>
          </w:p>
        </w:tc>
      </w:tr>
      <w:tr w:rsidR="00441573" w:rsidRPr="00FB48A8" w14:paraId="18E6DDA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663E391" w14:textId="738F058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GFR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11E23A4" w14:textId="6E93C4E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1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C4A2F0F" w14:textId="011CEF2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R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FC1C41" w14:textId="6AC6D5C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92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6D4C03B" w14:textId="20857BD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PP5E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DF705F" w14:textId="69EE09E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9892</w:t>
            </w:r>
          </w:p>
        </w:tc>
      </w:tr>
      <w:tr w:rsidR="00441573" w:rsidRPr="00FB48A8" w14:paraId="69D6CB3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BD2344B" w14:textId="3DD95ED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GR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A2D1F46" w14:textId="696BDE2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4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015AE5A" w14:textId="35C4156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R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CE7827" w14:textId="23CC6E4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0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DE4589E" w14:textId="21552C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PP5F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C28872D" w14:textId="13693C1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937</w:t>
            </w:r>
          </w:p>
        </w:tc>
      </w:tr>
      <w:tr w:rsidR="00441573" w:rsidRPr="00FB48A8" w14:paraId="1AAED57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03E351F" w14:textId="5FD31D3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IG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D88DF0C" w14:textId="6244B0D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08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6E1A1B5" w14:textId="781C4D0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RK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9056822" w14:textId="1DCC1B8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0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F78AFDA" w14:textId="0CEC56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PPL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3FF0D51" w14:textId="764E0D7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567</w:t>
            </w:r>
          </w:p>
        </w:tc>
      </w:tr>
      <w:tr w:rsidR="00441573" w:rsidRPr="00FB48A8" w14:paraId="6F11DD2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03EEAA7" w14:textId="3FD0742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2143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8BCCEA7" w14:textId="3AFBEDB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2908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E50A92C" w14:textId="05A9499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RK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776C1EB" w14:textId="3E0ABB5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8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1FA3268" w14:textId="33E0480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SR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66C980B" w14:textId="11E4002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08</w:t>
            </w:r>
          </w:p>
        </w:tc>
      </w:tr>
      <w:tr w:rsidR="00441573" w:rsidRPr="00FB48A8" w14:paraId="2A36501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B5DDE03" w14:textId="19E0B98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2335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B1ADF72" w14:textId="246A042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223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0FB07C2" w14:textId="13267B5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RK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9657451" w14:textId="79D6D1D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2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42C3545" w14:textId="28D49E4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NSRR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F047CD8" w14:textId="4256D26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215</w:t>
            </w:r>
          </w:p>
        </w:tc>
      </w:tr>
      <w:tr w:rsidR="00441573" w:rsidRPr="00FB48A8" w14:paraId="20D74CF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0AAA812" w14:textId="0765094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2500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DFE72BD" w14:textId="6A62980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461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58478FB" w14:textId="4142D03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S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621FCA1" w14:textId="6E042C6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384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0E57A9A" w14:textId="32AB07D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PM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E9D3A6D" w14:textId="5BE66F4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230</w:t>
            </w:r>
          </w:p>
        </w:tc>
      </w:tr>
      <w:tr w:rsidR="00441573" w:rsidRPr="00FB48A8" w14:paraId="28911A4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EAF739E" w14:textId="5E8AF60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3009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BF36BD6" w14:textId="627CEAC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35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7CB8E6" w14:textId="060EF3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SG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FCE2653" w14:textId="0125A6A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196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A0FEAB" w14:textId="161387A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RA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556A8A8" w14:textId="00EE9B0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569</w:t>
            </w:r>
          </w:p>
        </w:tc>
      </w:tr>
      <w:tr w:rsidR="00441573" w:rsidRPr="00FB48A8" w14:paraId="293BE30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1A93F06" w14:textId="7856964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3069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4E3BC58" w14:textId="6E8EC5E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560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FBD5CC7" w14:textId="3B334F0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SK3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E9D0BD8" w14:textId="6A8E30C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988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9DC373C" w14:textId="6818329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RA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03FC381" w14:textId="281A614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570</w:t>
            </w:r>
          </w:p>
        </w:tc>
      </w:tr>
      <w:tr w:rsidR="00441573" w:rsidRPr="00FB48A8" w14:paraId="08394E8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980B7F0" w14:textId="4BAC853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3265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A1D7636" w14:textId="76A5856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468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74CD18E" w14:textId="1B5FD4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SK3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910098F" w14:textId="59B35B3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9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74B65AE" w14:textId="1A36F23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RA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2887690" w14:textId="41BE042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199</w:t>
            </w:r>
          </w:p>
        </w:tc>
      </w:tr>
      <w:tr w:rsidR="00441573" w:rsidRPr="00FB48A8" w14:paraId="699ED2E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98741B4" w14:textId="2380916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4012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4F05EFE" w14:textId="4C0E060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49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47936DA" w14:textId="7C565C3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TF2H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93A1758" w14:textId="2BA909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49E761E" w14:textId="7C8224C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RAK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E262D26" w14:textId="19293DD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123</w:t>
            </w:r>
          </w:p>
        </w:tc>
      </w:tr>
      <w:tr w:rsidR="00441573" w:rsidRPr="00FB48A8" w14:paraId="4E84C32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D0D1E44" w14:textId="738170D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J4085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B4EDB56" w14:textId="084DFDF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367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B415AC5" w14:textId="721D99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UCY2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543F9F5" w14:textId="2A9FF21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6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BD8DCEF" w14:textId="475974C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RS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9A087C0" w14:textId="7779CA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544</w:t>
            </w:r>
          </w:p>
        </w:tc>
      </w:tr>
      <w:tr w:rsidR="00441573" w:rsidRPr="00FB48A8" w14:paraId="5052BD7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6400A1B" w14:textId="64CA0E4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T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1D0A491" w14:textId="595D858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1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C464B0E" w14:textId="0CF06BB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UCY2F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FBA4601" w14:textId="5C2FAF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52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81C8030" w14:textId="40FF8E1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CH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86E7386" w14:textId="0684532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1483</w:t>
            </w:r>
          </w:p>
        </w:tc>
      </w:tr>
      <w:tr w:rsidR="00441573" w:rsidRPr="00FB48A8" w14:paraId="1ABAB62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13B3348" w14:textId="686EE4E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T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72B1BB6" w14:textId="019C55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11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BD2E4B1" w14:textId="34F3828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U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9C3065" w14:textId="57C9500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85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6F96138" w14:textId="54193C5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GAV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813629A" w14:textId="42B0A2B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210</w:t>
            </w:r>
          </w:p>
        </w:tc>
      </w:tr>
      <w:tr w:rsidR="00441573" w:rsidRPr="00FB48A8" w14:paraId="25B4F79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7EB4BCB" w14:textId="713C469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LT3LG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8C758C0" w14:textId="40B6AE1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45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2A4ABD2" w14:textId="3405C00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ZM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2606A9C" w14:textId="3BC543D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1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7E6BBEA" w14:textId="1A38E3F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GB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9C3C04C" w14:textId="6CC1543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12</w:t>
            </w:r>
          </w:p>
        </w:tc>
      </w:tr>
      <w:tr w:rsidR="00441573" w:rsidRPr="00FB48A8" w14:paraId="11B8C4D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A8BC08A" w14:textId="3B46194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FLT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E662FB2" w14:textId="397BC68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2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1409708" w14:textId="3FE387B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ZM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5EEDFCD" w14:textId="4E7A5EF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13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80CA9C5" w14:textId="374337C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8D9AC6E" w14:textId="61FBEA2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546</w:t>
            </w:r>
          </w:p>
        </w:tc>
      </w:tr>
      <w:tr w:rsidR="00441573" w:rsidRPr="00FB48A8" w14:paraId="58BFCA8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8642D84" w14:textId="0DBDB41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N3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63310BF" w14:textId="07873EF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15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0164986" w14:textId="78B05EE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ZM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20F8739" w14:textId="3B6BFC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42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8C384FA" w14:textId="2B1D74A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P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FD13A8B" w14:textId="4FEBFA4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216</w:t>
            </w:r>
          </w:p>
        </w:tc>
      </w:tr>
      <w:tr w:rsidR="00441573" w:rsidRPr="00FB48A8" w14:paraId="1F595C0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0C96353" w14:textId="6FCE647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N3KR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8F44F87" w14:textId="305B8C3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61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F9BC8DB" w14:textId="4D9008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ZM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755919" w14:textId="5C42965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10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EE7B7E5" w14:textId="1DB07B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PK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A86C5A6" w14:textId="1304978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220</w:t>
            </w:r>
          </w:p>
        </w:tc>
      </w:tr>
      <w:tr w:rsidR="00441573" w:rsidRPr="00FB48A8" w14:paraId="72BABE2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22B5F04" w14:textId="19D4FEE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NDC3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4E8EF54" w14:textId="1EB74D2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276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73218F2" w14:textId="6F7C852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GZMM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7F3D4ED" w14:textId="68B7E6C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1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03C8036" w14:textId="6CE70BF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PK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C0F519C" w14:textId="2A0DDBF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221</w:t>
            </w:r>
          </w:p>
        </w:tc>
      </w:tr>
      <w:tr w:rsidR="00441573" w:rsidRPr="00FB48A8" w14:paraId="62064903" w14:textId="77777777" w:rsidTr="004415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11D3749" w14:textId="39650B3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OXO1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8DE94A7" w14:textId="6C6D44B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01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DF9C027" w14:textId="485F74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ABP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14D9CA5" w14:textId="12C3E1C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13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97F1ED0" w14:textId="7F20D07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PK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CCDE63B" w14:textId="55AC50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5194</w:t>
            </w:r>
          </w:p>
        </w:tc>
      </w:tr>
      <w:tr w:rsidR="00441573" w:rsidRPr="00FB48A8" w14:paraId="4F88688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62BE14B" w14:textId="27187E7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FOXO3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C6EAE9E" w14:textId="5D72E14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45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D2DE254" w14:textId="70F58D0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HC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507EF8" w14:textId="20834A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1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F23AA63" w14:textId="1FA525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ITSN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64C7DF1" w14:textId="5708D6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024</w:t>
            </w:r>
          </w:p>
        </w:tc>
      </w:tr>
      <w:tr w:rsidR="00441573" w:rsidRPr="00FB48A8" w14:paraId="218B923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F1FFFE7" w14:textId="70B2DD8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ITSN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9A92579" w14:textId="50CB3EE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959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90F63A7" w14:textId="3FE79C2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009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E6EEF8F" w14:textId="1C3968D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59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0E91E62" w14:textId="0AA19E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4K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3F82D8" w14:textId="408EEE4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575</w:t>
            </w:r>
          </w:p>
        </w:tc>
      </w:tr>
      <w:tr w:rsidR="00441573" w:rsidRPr="00FB48A8" w14:paraId="510D2E9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2759B48" w14:textId="512D65B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JA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4D2D552" w14:textId="398BC4B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22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74EA586" w14:textId="616F0A1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03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F30E476" w14:textId="37BF6D5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612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1B97A75" w14:textId="2FB5B56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39B8A16" w14:textId="44D1872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8957</w:t>
            </w:r>
          </w:p>
        </w:tc>
      </w:tr>
      <w:tr w:rsidR="00441573" w:rsidRPr="00FB48A8" w14:paraId="4593580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1C0D3A3" w14:textId="6290FCA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JA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D83CEF5" w14:textId="050816D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7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A7766F" w14:textId="275027A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03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7773A3E" w14:textId="12535E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613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4024606" w14:textId="0491F01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645246E" w14:textId="55ADA2C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46</w:t>
            </w:r>
          </w:p>
        </w:tc>
      </w:tr>
      <w:tr w:rsidR="00441573" w:rsidRPr="00FB48A8" w14:paraId="4AADE76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0A56DCC" w14:textId="5367920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JA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571EFBF" w14:textId="610E69C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1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F07348D" w14:textId="4E74092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038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277C79B" w14:textId="3220981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617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83182F6" w14:textId="01141F1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E7A08BC" w14:textId="45FF109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47</w:t>
            </w:r>
          </w:p>
        </w:tc>
      </w:tr>
      <w:tr w:rsidR="00441573" w:rsidRPr="00FB48A8" w14:paraId="648DC27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C92D208" w14:textId="76CBA94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JU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7902331" w14:textId="23EEABE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2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FA30808" w14:textId="4597C0A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082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C781736" w14:textId="1963B6E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651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1F59A6" w14:textId="7ACB1B2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BBEDF69" w14:textId="182672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48</w:t>
            </w:r>
          </w:p>
        </w:tc>
      </w:tr>
      <w:tr w:rsidR="00441573" w:rsidRPr="00FB48A8" w14:paraId="10C475A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D6B45A6" w14:textId="1EB14DE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ALR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75BBE09" w14:textId="01F3EE8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0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59612BE" w14:textId="7895CFC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16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959FB0F" w14:textId="2A3F1D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36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C0147D7" w14:textId="3EEB6F5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82DD154" w14:textId="3451D22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034</w:t>
            </w:r>
          </w:p>
        </w:tc>
      </w:tr>
      <w:tr w:rsidR="00441573" w:rsidRPr="00FB48A8" w14:paraId="1192D65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BE193E7" w14:textId="65993EC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DR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7F3ECC4" w14:textId="6868595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25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3CF11F6" w14:textId="0280A3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175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9F106D3" w14:textId="6E27EBC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49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E9F9B2D" w14:textId="7FABEF6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C10F4F9" w14:textId="3B5947A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032</w:t>
            </w:r>
          </w:p>
        </w:tc>
      </w:tr>
      <w:tr w:rsidR="00441573" w:rsidRPr="00FB48A8" w14:paraId="08A2D0D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9349D71" w14:textId="4A24756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H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288E4DA" w14:textId="06FF843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2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8C028C8" w14:textId="782A6E1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18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EE9533A" w14:textId="383F0B6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57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82ACF5B" w14:textId="201D07D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8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D61B67D" w14:textId="08C6C4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049</w:t>
            </w:r>
          </w:p>
        </w:tc>
      </w:tr>
      <w:tr w:rsidR="00441573" w:rsidRPr="00FB48A8" w14:paraId="5256461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932DCD6" w14:textId="422D125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022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F4EECEF" w14:textId="07E9E50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3290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1E47BF1" w14:textId="74D3C00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186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573B4B3" w14:textId="7B182B6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64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E82373" w14:textId="2CE5D77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8I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EA4C63F" w14:textId="55AEB34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456</w:t>
            </w:r>
          </w:p>
        </w:tc>
      </w:tr>
      <w:tr w:rsidR="00441573" w:rsidRPr="00FB48A8" w14:paraId="0E6A76F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2CAB239" w14:textId="225A265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099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5240973" w14:textId="048CBB0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51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28B6B54" w14:textId="2B75A4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207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9A1343C" w14:textId="5EB7399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9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85D968D" w14:textId="4DDD851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8IP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9654DE8" w14:textId="579F7B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2324</w:t>
            </w:r>
          </w:p>
        </w:tc>
      </w:tr>
      <w:tr w:rsidR="00441573" w:rsidRPr="00FB48A8" w14:paraId="2A8C5BF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563296B" w14:textId="2482997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130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838A41E" w14:textId="6B3982A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7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FFD0038" w14:textId="0CA0A9F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4425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7FE3EB6" w14:textId="168F540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930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FB881D7" w14:textId="1EF0B8B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8IP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459F803" w14:textId="3AF4A41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133</w:t>
            </w:r>
          </w:p>
        </w:tc>
      </w:tr>
      <w:tr w:rsidR="00441573" w:rsidRPr="00FB48A8" w14:paraId="1040D83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5AFDFA6" w14:textId="6A97925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144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723DEDD" w14:textId="670222B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83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6298BEB" w14:textId="23FE0E6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64437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2E982BA" w14:textId="3EA2634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27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348D091" w14:textId="4B26ECD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9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B7630F4" w14:textId="1AF933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069</w:t>
            </w:r>
          </w:p>
        </w:tc>
      </w:tr>
      <w:tr w:rsidR="00441573" w:rsidRPr="00FB48A8" w14:paraId="5DF06B3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2B4363D" w14:textId="64CBAC0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163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6917DBA" w14:textId="70CE7D4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092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69131EB" w14:textId="3AC9A48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64464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B34ED32" w14:textId="28305C0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27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87C756C" w14:textId="412BF0B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9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9B19D67" w14:textId="44D8C34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2</w:t>
            </w:r>
          </w:p>
        </w:tc>
      </w:tr>
      <w:tr w:rsidR="00441573" w:rsidRPr="00FB48A8" w14:paraId="1BAEE8F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B4DB495" w14:textId="1EB9FA1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170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F159A4A" w14:textId="268166C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063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ACCBA90" w14:textId="06500DC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64720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B1DEA33" w14:textId="7A189DA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615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5AE6FBC" w14:textId="2AE10A2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0014489" w14:textId="1CAD2D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3</w:t>
            </w:r>
          </w:p>
        </w:tc>
      </w:tr>
      <w:tr w:rsidR="00441573" w:rsidRPr="00FB48A8" w14:paraId="3079810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02BA06D" w14:textId="16FC99A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180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4B62986" w14:textId="289F10A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243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B63CECD" w14:textId="64E62FC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OC9146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F014F22" w14:textId="341F427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3857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045C230" w14:textId="2F87B79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F37886D" w14:textId="604AE5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8982</w:t>
            </w:r>
          </w:p>
        </w:tc>
      </w:tr>
      <w:tr w:rsidR="00441573" w:rsidRPr="00FB48A8" w14:paraId="5656319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057FC07" w14:textId="47919AD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AA200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A6C7682" w14:textId="263E61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087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E0B0428" w14:textId="670BB83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RPPR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7AB75CF" w14:textId="7D7E7FC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325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7D342AA" w14:textId="6CB8121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EB16400" w14:textId="250DE2E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1</w:t>
            </w:r>
          </w:p>
        </w:tc>
      </w:tr>
      <w:tr w:rsidR="00441573" w:rsidRPr="00FB48A8" w14:paraId="0AB70F4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3B91C50" w14:textId="2850FA5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DINS22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F7FF438" w14:textId="14962BD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101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AC8C2F0" w14:textId="31A1B58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RR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2EB4CAC" w14:textId="271E663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65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7E95A5E" w14:textId="073E192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E3CB9F7" w14:textId="4B7660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969</w:t>
            </w:r>
          </w:p>
        </w:tc>
      </w:tr>
      <w:tr w:rsidR="00441573" w:rsidRPr="00FB48A8" w14:paraId="7DFE08D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BD1C267" w14:textId="44366E3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IT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91BB852" w14:textId="44D560A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77ADF88" w14:textId="3645E1B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RR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FDE31A9" w14:textId="0036F63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5851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A23DE48" w14:textId="4EC9E6C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D1371B5" w14:textId="5D07D8F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4</w:t>
            </w:r>
          </w:p>
        </w:tc>
      </w:tr>
      <w:tr w:rsidR="00441573" w:rsidRPr="00FB48A8" w14:paraId="03A5E39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5A60304" w14:textId="52F12C2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LHL2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CCE5AF1" w14:textId="4743E5C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471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38382A7" w14:textId="6EDC31F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T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73815DC" w14:textId="7C7F342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3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DAB86EB" w14:textId="5939E9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863B1B9" w14:textId="57F5F0D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315</w:t>
            </w:r>
          </w:p>
        </w:tc>
      </w:tr>
      <w:tr w:rsidR="00441573" w:rsidRPr="00FB48A8" w14:paraId="109001C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E1817F5" w14:textId="6C4A235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RAS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D5BC328" w14:textId="5C5258A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36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45AB55D" w14:textId="61285E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YK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6EC96D7" w14:textId="58C4F3C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333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D6378B8" w14:textId="387FDB4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C1AF0AD" w14:textId="2AEDBB7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012</w:t>
            </w:r>
          </w:p>
        </w:tc>
      </w:tr>
      <w:tr w:rsidR="00441573" w:rsidRPr="00FB48A8" w14:paraId="169089D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FA0FC77" w14:textId="6027418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RAS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E0264E1" w14:textId="4E3AED0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8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CE4EB20" w14:textId="43F0F2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LY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51CE6DF" w14:textId="186F947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35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0D1ADFD" w14:textId="1DF171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1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70C867F" w14:textId="1747BC8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9021</w:t>
            </w:r>
          </w:p>
        </w:tc>
      </w:tr>
      <w:tr w:rsidR="00441573" w:rsidRPr="00FB48A8" w14:paraId="4C34D63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2048619" w14:textId="40DC550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S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2993F21" w14:textId="6CD8C07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079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C17AADC" w14:textId="7DFD377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D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302738C" w14:textId="18B4C7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8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0176920" w14:textId="605ACE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A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D28AAFE" w14:textId="7667913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117</w:t>
            </w:r>
          </w:p>
        </w:tc>
      </w:tr>
      <w:tr w:rsidR="00441573" w:rsidRPr="00FB48A8" w14:paraId="525D9DB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20B1D9A" w14:textId="1B7A31C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KSR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F7B6F12" w14:textId="16B37D4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359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D60BC03" w14:textId="7F53943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GI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3199AF3" w14:textId="2343FF3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096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85A50A4" w14:textId="47152FB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AP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D480C9" w14:textId="237D353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2960</w:t>
            </w:r>
          </w:p>
        </w:tc>
      </w:tr>
      <w:tr w:rsidR="00441573" w:rsidRPr="00FB48A8" w14:paraId="6BAA10B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C78A20A" w14:textId="717B4EF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ATS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AED3FAF" w14:textId="63897E0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6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B105B3" w14:textId="26D7806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43477DF" w14:textId="469524B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9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BE789AA" w14:textId="17D5C57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AP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C992EEE" w14:textId="73F3E4F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635</w:t>
            </w:r>
          </w:p>
        </w:tc>
      </w:tr>
      <w:tr w:rsidR="00441573" w:rsidRPr="00FB48A8" w14:paraId="3802A8C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650156B" w14:textId="4F3FB36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ATS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9529B16" w14:textId="75CAD53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57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1148683" w14:textId="439B1EF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MDC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B79429B" w14:textId="64CF86B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828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5FD0741" w14:textId="2E130B9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APK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70C2560" w14:textId="56888C0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68</w:t>
            </w:r>
          </w:p>
        </w:tc>
      </w:tr>
      <w:tr w:rsidR="00441573" w:rsidRPr="00FB48A8" w14:paraId="04829B4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9115FB0" w14:textId="473E26A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C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A90BFC7" w14:textId="3197F6B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5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E19EACA" w14:textId="51B666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MDC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3513BBE" w14:textId="0BEA9CB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326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E6DEBAD" w14:textId="40A5281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KB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9F704DF" w14:textId="73401E4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31706</w:t>
            </w:r>
          </w:p>
        </w:tc>
      </w:tr>
      <w:tr w:rsidR="00441573" w:rsidRPr="00FB48A8" w14:paraId="1584CCA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18AE7F4" w14:textId="76D1335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IG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8F13F39" w14:textId="7FF7DCC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31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A1367C5" w14:textId="58FD2C8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5809FEC" w14:textId="1CA5413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283F2C8" w14:textId="0EB14D5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R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B05B887" w14:textId="272459B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650</w:t>
            </w:r>
          </w:p>
        </w:tc>
      </w:tr>
      <w:tr w:rsidR="00441573" w:rsidRPr="00FB48A8" w14:paraId="319CE50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2AC6363" w14:textId="1B4D8BD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IM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A6D8755" w14:textId="264E7FF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31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6EDB4D3" w14:textId="2394D7C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1I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83EE08A" w14:textId="2800A3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197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F38D877" w14:textId="524D8B1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R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2D507E7" w14:textId="159D0F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954</w:t>
            </w:r>
          </w:p>
        </w:tc>
      </w:tr>
      <w:tr w:rsidR="00441573" w:rsidRPr="00FB48A8" w14:paraId="6B5EFAC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B0A717D" w14:textId="23D2EA8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IM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AB0BA9B" w14:textId="465C94C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7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8F378E4" w14:textId="1B91607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719F96" w14:textId="393169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066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50438BF" w14:textId="0F4AA0B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R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E01EFF2" w14:textId="16398C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376</w:t>
            </w:r>
          </w:p>
        </w:tc>
      </w:tr>
      <w:tr w:rsidR="00441573" w:rsidRPr="00FB48A8" w14:paraId="08B9FFF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5C81C75" w14:textId="4D1B1E9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MT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8F87EC2" w14:textId="09A5F0C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5586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023B28A" w14:textId="3D63027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4853EB7" w14:textId="782A711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C39926" w14:textId="2194169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S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8D6EFCB" w14:textId="63B6400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1204</w:t>
            </w:r>
          </w:p>
        </w:tc>
      </w:tr>
      <w:tr w:rsidR="00441573" w:rsidRPr="00FB48A8" w14:paraId="353213C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29C4EB6" w14:textId="12F6381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28315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184829F" w14:textId="2D33DCF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0854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393D3D1" w14:textId="66028F6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931F2C3" w14:textId="5F399DD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0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C3AE3CD" w14:textId="4593B2B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ST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A421BD1" w14:textId="49CD1B1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975</w:t>
            </w:r>
          </w:p>
        </w:tc>
      </w:tr>
      <w:tr w:rsidR="00441573" w:rsidRPr="00FB48A8" w14:paraId="57DFD7E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D2E17AE" w14:textId="3885F15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28387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C4F4C3F" w14:textId="321C941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0888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92CE528" w14:textId="40BF378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5FE1F5" w14:textId="4DB087C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516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B6C5735" w14:textId="4D8EEAA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ST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65A78FB" w14:textId="16BE140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112</w:t>
            </w:r>
          </w:p>
        </w:tc>
      </w:tr>
      <w:tr w:rsidR="00441573" w:rsidRPr="00FB48A8" w14:paraId="5FE31B7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1698A09" w14:textId="5A555FB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7513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8E1570F" w14:textId="6A7716C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9934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7D5A17B" w14:textId="4F86E47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9A0CD03" w14:textId="26E4D5C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75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8E5EA6B" w14:textId="0BCEF5B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ST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75EEE28" w14:textId="780F47B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38150</w:t>
            </w:r>
          </w:p>
        </w:tc>
      </w:tr>
      <w:tr w:rsidR="00441573" w:rsidRPr="00FB48A8" w14:paraId="2CB1459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6A29BFF" w14:textId="52D1E36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7544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7475CB4" w14:textId="1D7F1D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988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7BC41C8" w14:textId="37C4037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2K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C3447B6" w14:textId="43C47EB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0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CAFD17A" w14:textId="5C957EE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ST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00436A6" w14:textId="2F60055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1141</w:t>
            </w:r>
          </w:p>
        </w:tc>
      </w:tr>
      <w:tr w:rsidR="00441573" w:rsidRPr="00FB48A8" w14:paraId="7546B86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7C67530" w14:textId="322E290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8787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38A7E0B" w14:textId="3F4BA8D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199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3122A09" w14:textId="5F42DAA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AE38466" w14:textId="6421906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4206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55AEA8A" w14:textId="0472DDC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ST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BE46D6D" w14:textId="7893632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2844</w:t>
            </w:r>
          </w:p>
        </w:tc>
      </w:tr>
      <w:tr w:rsidR="00441573" w:rsidRPr="00FB48A8" w14:paraId="397EA10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51D1E09" w14:textId="3484CBF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8792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161836" w14:textId="219A376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07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FAB9A66" w14:textId="28A7D24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54EF92C" w14:textId="6F4E606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6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1B9D6B8" w14:textId="0DD49D5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T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16EFA22" w14:textId="4012D9F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378</w:t>
            </w:r>
          </w:p>
        </w:tc>
      </w:tr>
      <w:tr w:rsidR="00441573" w:rsidRPr="00FB48A8" w14:paraId="7A366B4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9F53A20" w14:textId="634C981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8825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FC3C5A0" w14:textId="4AD093B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097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4816975" w14:textId="21F736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B7A1A5" w14:textId="5D5A6DA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0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6C0FF65" w14:textId="145175F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512B855" w14:textId="1C76501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382</w:t>
            </w:r>
          </w:p>
        </w:tc>
      </w:tr>
      <w:tr w:rsidR="00441573" w:rsidRPr="00FB48A8" w14:paraId="03C0F81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4BE2078" w14:textId="6BD06C0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8906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CF04C5F" w14:textId="79F7489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158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9AEBBDF" w14:textId="5276993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  <w:lang w:val="en-US"/>
              </w:rPr>
              <w:t>MAP3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F6A07F2" w14:textId="0D82CA3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  <w:lang w:val="en-US"/>
              </w:rPr>
              <w:t>NM_00592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1BF8FA6" w14:textId="5198315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BI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CF6D11C" w14:textId="70772F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586</w:t>
            </w:r>
          </w:p>
        </w:tc>
      </w:tr>
      <w:tr w:rsidR="00441573" w:rsidRPr="00FB48A8" w14:paraId="2D662C5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CFB3B51" w14:textId="214324F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8977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D1F508A" w14:textId="4D3C5D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1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561AE39" w14:textId="7063696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65B6B7" w14:textId="7F94AA0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92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C1F8DE8" w14:textId="5299D92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CT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93C7D6" w14:textId="35DE814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717</w:t>
            </w:r>
          </w:p>
        </w:tc>
      </w:tr>
      <w:tr w:rsidR="00441573" w:rsidRPr="00FB48A8" w14:paraId="1A47182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3BEF585" w14:textId="77CB1D7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8987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FDDBDD8" w14:textId="5347163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2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8C8C8BB" w14:textId="29DC458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9C98FCA" w14:textId="7B9A9BD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67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49E1AC4" w14:textId="2E9349A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CTP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07597A2" w14:textId="7246851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349</w:t>
            </w:r>
          </w:p>
        </w:tc>
      </w:tr>
      <w:tr w:rsidR="00441573" w:rsidRPr="00FB48A8" w14:paraId="74798A9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476D5D4" w14:textId="69FAE1E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064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DF6064C" w14:textId="7FC931B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46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25C7B1B" w14:textId="605064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0EBB16B" w14:textId="7A77F9E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533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D024464" w14:textId="4A9E8D5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EL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068718" w14:textId="1E2FA83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791</w:t>
            </w:r>
          </w:p>
        </w:tc>
      </w:tr>
      <w:tr w:rsidR="00441573" w:rsidRPr="00FB48A8" w14:paraId="62ECDE0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5C6D231" w14:textId="6405F74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070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77A8E12" w14:textId="35DE73E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6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3A93482" w14:textId="77F7259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7I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D50559C" w14:textId="6711BFD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1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DF14193" w14:textId="70FD167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EN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6D80A3" w14:textId="21B598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44</w:t>
            </w:r>
          </w:p>
        </w:tc>
      </w:tr>
      <w:tr w:rsidR="00441573" w:rsidRPr="00FB48A8" w14:paraId="47BFB34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40FAE35" w14:textId="658E4C5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087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89AE90A" w14:textId="247DDAA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70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9EB10E7" w14:textId="4E31A0B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9F459D0" w14:textId="09F96ED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20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E266FFC" w14:textId="42C4115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ERT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3A2CDD7" w14:textId="4731A0F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343</w:t>
            </w:r>
          </w:p>
        </w:tc>
      </w:tr>
      <w:tr w:rsidR="00441573" w:rsidRPr="00FB48A8" w14:paraId="4D8D6A0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04CB216" w14:textId="77F1D29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097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58B7EE" w14:textId="054C6FA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74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B94F94F" w14:textId="18F527B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D2D08FE" w14:textId="2F9C703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02723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3BEC215" w14:textId="30A7D84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ET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8284FE2" w14:textId="57BB4F1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45</w:t>
            </w:r>
          </w:p>
        </w:tc>
      </w:tr>
      <w:tr w:rsidR="00441573" w:rsidRPr="00FB48A8" w14:paraId="6753F6E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529F2C6" w14:textId="7A9827C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102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5537A68" w14:textId="61FC2BD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77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E8BD7E0" w14:textId="2F2F40D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1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5E57C05" w14:textId="73CFB2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FD3CF3D" w14:textId="6872223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FN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BC24813" w14:textId="22B774A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874</w:t>
            </w:r>
          </w:p>
        </w:tc>
      </w:tr>
      <w:tr w:rsidR="00441573" w:rsidRPr="00FB48A8" w14:paraId="3B6F5C1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B344C25" w14:textId="4C204ED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142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059F8D0" w14:textId="2D7FA6E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95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6AB2771" w14:textId="0218D1C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1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F14F8C2" w14:textId="323D600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1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2981B18" w14:textId="2E33892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GC16169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05441DD" w14:textId="4C3C568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115</w:t>
            </w:r>
          </w:p>
        </w:tc>
      </w:tr>
      <w:tr w:rsidR="00441573" w:rsidRPr="00FB48A8" w14:paraId="0781BCC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A2D40B7" w14:textId="5C6B608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LOC39153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5188A96" w14:textId="3FE42AE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792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989A217" w14:textId="0687BB2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01C211A" w14:textId="13EA041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30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2EA6A2" w14:textId="66212B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GC4210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2BB5392" w14:textId="6B59172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3361</w:t>
            </w:r>
          </w:p>
        </w:tc>
      </w:tr>
      <w:tr w:rsidR="00441573" w:rsidRPr="00FB48A8" w14:paraId="627FA6C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734666E" w14:textId="0D07E08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222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04A43A8" w14:textId="0B0D300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828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C1258A0" w14:textId="6AF7552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DECEBC" w14:textId="21D8871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72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CADEF9E" w14:textId="0F6024D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IN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7CE5AD7" w14:textId="7EDF5BA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716</w:t>
            </w:r>
          </w:p>
        </w:tc>
      </w:tr>
      <w:tr w:rsidR="00441573" w:rsidRPr="00FB48A8" w14:paraId="08112B2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62EBEE5" w14:textId="329C40E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39226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A5E286A" w14:textId="49F141B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49829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9414073" w14:textId="03D800A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1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75262BC" w14:textId="62DFBF9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95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EA2696F" w14:textId="08A0390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INP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7B3CECC" w14:textId="19FC446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897</w:t>
            </w:r>
          </w:p>
        </w:tc>
      </w:tr>
      <w:tr w:rsidR="00441573" w:rsidRPr="00FB48A8" w14:paraId="18973AB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5B20044" w14:textId="064ACE1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40030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8C0FCE7" w14:textId="110C2B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515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EB31FB4" w14:textId="15C70BE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3K1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8D42AE9" w14:textId="48B51F6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219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E7F036A" w14:textId="3401094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KN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9B2BA06" w14:textId="19693FE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84</w:t>
            </w:r>
          </w:p>
        </w:tc>
      </w:tr>
      <w:tr w:rsidR="00441573" w:rsidRPr="00FB48A8" w14:paraId="3D600E7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CB463B5" w14:textId="6B66555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40070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F61FFCE" w14:textId="2CC058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563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D9F4EC9" w14:textId="42BFB1A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4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39E63C3" w14:textId="0CDFDBA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18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E661B83" w14:textId="161677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KN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E3A4B1B" w14:textId="62B06B9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572</w:t>
            </w:r>
          </w:p>
        </w:tc>
      </w:tr>
      <w:tr w:rsidR="00441573" w:rsidRPr="00FB48A8" w14:paraId="2D0277C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917EC42" w14:textId="0CF480D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40092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5CF7194" w14:textId="60A490F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601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244E6D3" w14:textId="4C88F8B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4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857FF00" w14:textId="23595E6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57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DE6E61" w14:textId="579C49B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LC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A3D4EBD" w14:textId="30B163D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82493</w:t>
            </w:r>
          </w:p>
        </w:tc>
      </w:tr>
      <w:tr w:rsidR="00441573" w:rsidRPr="00FB48A8" w14:paraId="23A8C9E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2BA2CAA" w14:textId="4ABFD54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40267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B505D02" w14:textId="23AEB40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7795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50CFB1A" w14:textId="71122B7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4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E0A0B6F" w14:textId="6846744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61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6565E3" w14:textId="1C7BCB4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LH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70270A9" w14:textId="79182D3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49</w:t>
            </w:r>
          </w:p>
        </w:tc>
      </w:tr>
      <w:tr w:rsidR="00441573" w:rsidRPr="00FB48A8" w14:paraId="7743912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D5679D6" w14:textId="2D940EB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LOC40267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98CD532" w14:textId="1B3B56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3800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ADB9975" w14:textId="10EE6D1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AP4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59B037B" w14:textId="0E9E97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4568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E167B2" w14:textId="6DE7AA8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MLH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053BB42" w14:textId="628F43B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381</w:t>
            </w:r>
          </w:p>
        </w:tc>
      </w:tr>
      <w:tr w:rsidR="00441573" w:rsidRPr="00FB48A8" w14:paraId="34693E6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624EF51" w14:textId="58AA1AF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LK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1FDE865" w14:textId="69E593F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64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4C928D0" w14:textId="6E2DE05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L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2F56EF" w14:textId="4E9E9B8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23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726CF1B" w14:textId="735945B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6E4038E" w14:textId="583A827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10</w:t>
            </w:r>
          </w:p>
        </w:tc>
      </w:tr>
      <w:tr w:rsidR="00441573" w:rsidRPr="00FB48A8" w14:paraId="176404D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48B0507" w14:textId="5174260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LLT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44CA5B3" w14:textId="1F12FB6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93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B7D9ACC" w14:textId="3116DCE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ME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CA844A0" w14:textId="3E4D500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6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E5D70AA" w14:textId="1681768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B7E89F" w14:textId="0A2D5C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11</w:t>
            </w:r>
          </w:p>
        </w:tc>
      </w:tr>
      <w:tr w:rsidR="00441573" w:rsidRPr="00FB48A8" w14:paraId="1A5BF86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3196C5C" w14:textId="4BAA3DE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OBK1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15F0C98" w14:textId="231834E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822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672F0C5" w14:textId="42FDEE3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ME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28B8F55" w14:textId="302B957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51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F067A95" w14:textId="71194E8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K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69983A4" w14:textId="6FA13FC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12</w:t>
            </w:r>
          </w:p>
        </w:tc>
      </w:tr>
      <w:tr w:rsidR="00441573" w:rsidRPr="00FB48A8" w14:paraId="578D7B7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556633C" w14:textId="2A43E75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OBKL1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E29D560" w14:textId="5174D74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346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5EBC93F" w14:textId="362A2F5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ME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1945C03" w14:textId="036EBA1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51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39ACF08" w14:textId="730C404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P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5054DFC" w14:textId="3B93A14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13</w:t>
            </w:r>
          </w:p>
        </w:tc>
      </w:tr>
      <w:tr w:rsidR="00441573" w:rsidRPr="00FB48A8" w14:paraId="037A912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9C73410" w14:textId="3C2490A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OBKL2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A2538DC" w14:textId="3D13C95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080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1030ABE" w14:textId="2F76A8B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ME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CBFE50E" w14:textId="085EACE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0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8C30F3F" w14:textId="3ED472E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X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E2CB077" w14:textId="5EEDB46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81</w:t>
            </w:r>
          </w:p>
        </w:tc>
      </w:tr>
      <w:tr w:rsidR="00441573" w:rsidRPr="00FB48A8" w14:paraId="1A23209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01E9F45" w14:textId="2BA1AAA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OBKL2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1D0CC59" w14:textId="28E13E5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7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23C213D" w14:textId="5354A04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ME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7D3EFC4" w14:textId="4218DF6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55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8A1EB13" w14:textId="6BE42DF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FKFB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6C40C92" w14:textId="3496342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25</w:t>
            </w:r>
          </w:p>
        </w:tc>
      </w:tr>
      <w:tr w:rsidR="00441573" w:rsidRPr="00FB48A8" w14:paraId="6A564CD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0A73699" w14:textId="6DF72D3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ORC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E66652" w14:textId="59DB26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42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6F0305A" w14:textId="66A90BB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ME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77BE15C" w14:textId="3F98C7D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33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6815925" w14:textId="36CF404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FKFB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45A84C" w14:textId="236C736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12</w:t>
            </w:r>
          </w:p>
        </w:tc>
      </w:tr>
      <w:tr w:rsidR="00441573" w:rsidRPr="00FB48A8" w14:paraId="542E9C6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BCFB1CD" w14:textId="3F39CD6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ORC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E4AE16" w14:textId="522BECD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35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4F746B4" w14:textId="7C74A25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P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D603085" w14:textId="77F8031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90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E3242F3" w14:textId="42801D9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FKFB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93F15A9" w14:textId="5A57EA4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67</w:t>
            </w:r>
          </w:p>
        </w:tc>
      </w:tr>
      <w:tr w:rsidR="00441573" w:rsidRPr="00FB48A8" w14:paraId="71B64A5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B331B79" w14:textId="07B8C7C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OS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2B1B4B2" w14:textId="549DDB4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7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66DCBEF" w14:textId="098EF8D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1H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D355D4C" w14:textId="2F18F94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2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34925C6" w14:textId="5023045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FK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83AC578" w14:textId="1BD7D33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26</w:t>
            </w:r>
          </w:p>
        </w:tc>
      </w:tr>
      <w:tr w:rsidR="00441573" w:rsidRPr="00FB48A8" w14:paraId="335C53F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94EA97E" w14:textId="4B775B9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PP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9C94879" w14:textId="70456D8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3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9EE33FC" w14:textId="1F78705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1I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24CFED8" w14:textId="1AFEE2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88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ED99C6E" w14:textId="548F92F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FKM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D52FA62" w14:textId="3793FB0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89</w:t>
            </w:r>
          </w:p>
        </w:tc>
      </w:tr>
      <w:tr w:rsidR="00441573" w:rsidRPr="00FB48A8" w14:paraId="16BCD7B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80D5CA7" w14:textId="1C31B15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PP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3A86888" w14:textId="02799FD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7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EBEF89B" w14:textId="39C8E63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1I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F542BEC" w14:textId="40480ED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12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25DFDD" w14:textId="4B6EC7C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FK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70A070A" w14:textId="622C9A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27</w:t>
            </w:r>
          </w:p>
        </w:tc>
      </w:tr>
      <w:tr w:rsidR="00441573" w:rsidRPr="00FB48A8" w14:paraId="47076D6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5AD1D9D" w14:textId="599A4F9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PP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D55F377" w14:textId="5C66576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193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569F77F" w14:textId="3874F39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AS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D487FC0" w14:textId="1A6D7AB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52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159E6EF" w14:textId="4B51018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FT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0FD0DCE" w14:textId="7CF7C6C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395</w:t>
            </w:r>
          </w:p>
        </w:tc>
      </w:tr>
      <w:tr w:rsidR="00441573" w:rsidRPr="00FB48A8" w14:paraId="4327913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2FCF2E5" w14:textId="28F6DE9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RE11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CFEF2F0" w14:textId="569F800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59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BBAC06D" w14:textId="734EF18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B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74DAE8" w14:textId="0294048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339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BFED0CC" w14:textId="1950A85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G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99CE5C4" w14:textId="38F9894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91</w:t>
            </w:r>
          </w:p>
        </w:tc>
      </w:tr>
      <w:tr w:rsidR="00441573" w:rsidRPr="00FB48A8" w14:paraId="276B8C1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FFB5607" w14:textId="582C674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SH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8204354" w14:textId="35B6D74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5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8C3BFDD" w14:textId="7E1B1E2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BP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8A44CAA" w14:textId="3C2849C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56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21DE542" w14:textId="04DE00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G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FF0E41B" w14:textId="0305419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38733</w:t>
            </w:r>
          </w:p>
        </w:tc>
      </w:tr>
      <w:tr w:rsidR="00441573" w:rsidRPr="00FB48A8" w14:paraId="77D5FC3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3EA359B" w14:textId="013A93E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SH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B1760B0" w14:textId="5155A17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525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E51090" w14:textId="344F396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G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0B928E0" w14:textId="224FB49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17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A61D491" w14:textId="7B7D2B3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ACTR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624AB8B" w14:textId="2DD1608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166420</w:t>
            </w:r>
          </w:p>
        </w:tc>
      </w:tr>
      <w:tr w:rsidR="00441573" w:rsidRPr="00FB48A8" w14:paraId="57EDD64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73A9D07" w14:textId="605A3BA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ST1R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EA712E6" w14:textId="3B0C0FB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4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A8CD6F8" w14:textId="779298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R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81FEAFF" w14:textId="7990569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9846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B86F8B3" w14:textId="2DF3B1B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ACTR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3FFD07C" w14:textId="1ECBC1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6540</w:t>
            </w:r>
          </w:p>
        </w:tc>
      </w:tr>
      <w:tr w:rsidR="00441573" w:rsidRPr="00FB48A8" w14:paraId="636E06B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A42223B" w14:textId="6B834F9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628135E" w14:textId="64B2A9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25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7BC023" w14:textId="6DE026F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TR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886C107" w14:textId="68C167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52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4A7F9DE" w14:textId="01C5A5D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ACTR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B2988B2" w14:textId="02D9A19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80672</w:t>
            </w:r>
          </w:p>
        </w:tc>
      </w:tr>
      <w:tr w:rsidR="00441573" w:rsidRPr="00FB48A8" w14:paraId="69628EE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F0412C4" w14:textId="73CD842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A50A7D8" w14:textId="7B370EE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8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343DD9C" w14:textId="4CBCE7C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TR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D99A934" w14:textId="5A1FDC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618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AFCE95C" w14:textId="659E095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ACTR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391547A" w14:textId="6E5A9D8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3923</w:t>
            </w:r>
          </w:p>
        </w:tc>
      </w:tr>
      <w:tr w:rsidR="00441573" w:rsidRPr="00FB48A8" w14:paraId="30D30F9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5122CA9" w14:textId="646463E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5480DF6" w14:textId="02ADE04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615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84C638B" w14:textId="2631B7E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TR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593A8C9" w14:textId="145A32C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5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CBEDFF8" w14:textId="116688B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KA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1A2E25F" w14:textId="6AB9565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37</w:t>
            </w:r>
          </w:p>
        </w:tc>
      </w:tr>
      <w:tr w:rsidR="00441573" w:rsidRPr="00FB48A8" w14:paraId="7C6CBB6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C0A96E2" w14:textId="0F27D09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D4B3352" w14:textId="1571B6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10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8FC94C0" w14:textId="57DFEF5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UA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CE359EC" w14:textId="6AD10F6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84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8FD9A36" w14:textId="0C91A7C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KA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411DD89" w14:textId="6A69667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92</w:t>
            </w:r>
          </w:p>
        </w:tc>
      </w:tr>
      <w:tr w:rsidR="00441573" w:rsidRPr="00FB48A8" w14:paraId="0331CFF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25DD75F" w14:textId="2008E5A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51C5505" w14:textId="38F36F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68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AF65DE1" w14:textId="66D669A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UA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87C825D" w14:textId="14D5D1C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095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A20CEA" w14:textId="24D522A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K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D652C2" w14:textId="60294E0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93</w:t>
            </w:r>
          </w:p>
        </w:tc>
      </w:tr>
      <w:tr w:rsidR="00441573" w:rsidRPr="00FB48A8" w14:paraId="52E6BB3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90326DF" w14:textId="64DC1DC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8F6F614" w14:textId="23E330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68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54B4F88" w14:textId="07456F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UCKS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536EE66" w14:textId="79B7AE1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273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764784D" w14:textId="49E186C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KG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467F31E" w14:textId="6A1557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13</w:t>
            </w:r>
          </w:p>
        </w:tc>
      </w:tr>
      <w:tr w:rsidR="00441573" w:rsidRPr="00FB48A8" w14:paraId="148AB0B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8A9D804" w14:textId="2FFB0CE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6D10EE3" w14:textId="740F49A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67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D34D0A3" w14:textId="630261A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NUDT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E34E391" w14:textId="14BDC3E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18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E0B1029" w14:textId="0602CD9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KG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977D09B" w14:textId="56AFC1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94</w:t>
            </w:r>
          </w:p>
        </w:tc>
      </w:tr>
      <w:tr w:rsidR="00441573" w:rsidRPr="00FB48A8" w14:paraId="3D40D9A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7AB01C0" w14:textId="54CE882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66EFA57" w14:textId="48FB46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45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A86C268" w14:textId="5E4D93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OBSC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EDCF1B7" w14:textId="0BD9C9E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528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D31BC77" w14:textId="56CAF9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LP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81809E8" w14:textId="09B8E7D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94449</w:t>
            </w:r>
          </w:p>
        </w:tc>
      </w:tr>
      <w:tr w:rsidR="00441573" w:rsidRPr="00FB48A8" w14:paraId="01C31B0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BEBBE3A" w14:textId="1D8AA2E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1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DEDA4FE" w14:textId="63FD617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76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0DF69BB" w14:textId="7D4086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OTOF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5E81362" w14:textId="6688C64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9432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33C7862" w14:textId="436B2F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LPP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1E32305" w14:textId="73EDBCE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41191</w:t>
            </w:r>
          </w:p>
        </w:tc>
      </w:tr>
      <w:tr w:rsidR="00441573" w:rsidRPr="00FB48A8" w14:paraId="012BFE2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4EFEB4E" w14:textId="053EC21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TMR1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322D610" w14:textId="1E7A720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90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A7B07FF" w14:textId="45BBDC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OXSR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CEE6F90" w14:textId="22F5C87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1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23AF4C6" w14:textId="383558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HOSPHO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ACD4DBD" w14:textId="4CED927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8500</w:t>
            </w:r>
          </w:p>
        </w:tc>
      </w:tr>
      <w:tr w:rsidR="00441573" w:rsidRPr="00FB48A8" w14:paraId="1390785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FC25512" w14:textId="5453EA2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US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D4655C7" w14:textId="5FB00DD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59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E558825" w14:textId="36521E9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15RS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254FBA0" w14:textId="494F2F2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17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145F4E2" w14:textId="24F7C84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4K2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3D027B6" w14:textId="1D443FF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323</w:t>
            </w:r>
          </w:p>
        </w:tc>
      </w:tr>
      <w:tr w:rsidR="00441573" w:rsidRPr="00FB48A8" w14:paraId="6B5FEE1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86667EB" w14:textId="7F726C5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V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BAD7DEE" w14:textId="49FDA60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043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9C51250" w14:textId="53EDC12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CSIN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85C74D6" w14:textId="292D0F2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80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DFAED30" w14:textId="3020B6C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4KII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E6A342A" w14:textId="7CBC1B0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425</w:t>
            </w:r>
          </w:p>
        </w:tc>
      </w:tr>
      <w:tr w:rsidR="00441573" w:rsidRPr="00FB48A8" w14:paraId="4A2A46B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A3F044F" w14:textId="54525C9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E953E04" w14:textId="5879970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537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E78E7D5" w14:textId="2EA43E7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CSIN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F62C20C" w14:textId="184DE1F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22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ABB4751" w14:textId="20BF3E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C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DAB92C4" w14:textId="74ED69D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407</w:t>
            </w:r>
          </w:p>
        </w:tc>
      </w:tr>
      <w:tr w:rsidR="00441573" w:rsidRPr="00FB48A8" w14:paraId="20982B8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2E7A855" w14:textId="67C535A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C319428" w14:textId="46D4F22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6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50D7CC0" w14:textId="46255E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CSIN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177B0C2" w14:textId="0A74EC3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22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7C4E89B" w14:textId="2399029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A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81C4BE3" w14:textId="42C691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52309</w:t>
            </w:r>
          </w:p>
        </w:tc>
      </w:tr>
      <w:tr w:rsidR="00441573" w:rsidRPr="00FB48A8" w14:paraId="58B65E5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8CB3271" w14:textId="4604055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L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65ABC57" w14:textId="0B46624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530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1F844A7" w14:textId="27448D4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C6E75A2" w14:textId="33D9BDE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7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4A3C62F" w14:textId="2909852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2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9F6B625" w14:textId="42B7940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45</w:t>
            </w:r>
          </w:p>
        </w:tc>
      </w:tr>
      <w:tr w:rsidR="00441573" w:rsidRPr="00FB48A8" w14:paraId="123C273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74E1295" w14:textId="7E34BEC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L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2BDC4F" w14:textId="43522A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11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2AF980A" w14:textId="2411AB3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568B391" w14:textId="0CF5108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7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CBD85CA" w14:textId="003619A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2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DC24E22" w14:textId="4F3B3F3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46</w:t>
            </w:r>
          </w:p>
        </w:tc>
      </w:tr>
      <w:tr w:rsidR="00441573" w:rsidRPr="00FB48A8" w14:paraId="4FFE6C2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8B98A61" w14:textId="697D703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O3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0FE6874" w14:textId="2EAFAF7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4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AFA1356" w14:textId="760626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6C4CB59" w14:textId="55CF9A3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7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6B9C79D" w14:textId="61B50CA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2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02B80F0" w14:textId="1C8FEB3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70</w:t>
            </w:r>
          </w:p>
        </w:tc>
      </w:tr>
      <w:tr w:rsidR="00441573" w:rsidRPr="00FB48A8" w14:paraId="29DF525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E87DC79" w14:textId="5711C11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O3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D21F2A9" w14:textId="2DCCFDE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899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A671C07" w14:textId="4E14848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0AB2244" w14:textId="62AE91F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88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04E6FDB" w14:textId="4285A4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C2606CB" w14:textId="4C26065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47</w:t>
            </w:r>
          </w:p>
        </w:tc>
      </w:tr>
      <w:tr w:rsidR="00441573" w:rsidRPr="00FB48A8" w14:paraId="6660E03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765CC95" w14:textId="3F878F1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O9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7666432" w14:textId="78E9FED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414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E1E9393" w14:textId="68FDB05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K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105E33" w14:textId="470592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16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CFA7E4E" w14:textId="1925744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0CC3D84" w14:textId="08018B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18</w:t>
            </w:r>
          </w:p>
        </w:tc>
      </w:tr>
      <w:tr w:rsidR="00441573" w:rsidRPr="00FB48A8" w14:paraId="5D8D653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D86BA82" w14:textId="4486EE6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MYST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4ADD1DD" w14:textId="39D0C7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706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B58CD73" w14:textId="422EFA4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K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8CE772A" w14:textId="3B4E33D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34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3BE5D8E" w14:textId="0A3B612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917B527" w14:textId="74AB3AF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19</w:t>
            </w:r>
          </w:p>
        </w:tc>
      </w:tr>
      <w:tr w:rsidR="00441573" w:rsidRPr="00FB48A8" w14:paraId="0CC3F0C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470FD33" w14:textId="79D3727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AD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DAE3790" w14:textId="438B6F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301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F966555" w14:textId="783976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N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7BA3570" w14:textId="4C9DE13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383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DA0CF11" w14:textId="32B447B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D34C706" w14:textId="4C13C4A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26</w:t>
            </w:r>
          </w:p>
        </w:tc>
      </w:tr>
      <w:tr w:rsidR="00441573" w:rsidRPr="00FB48A8" w14:paraId="157D34C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3F97DC0" w14:textId="78682F0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AG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55A1F12" w14:textId="1042D23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756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D66B3BC" w14:textId="06FEF9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N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809DDA2" w14:textId="226AB7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496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D885B60" w14:textId="40B041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C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32675AD" w14:textId="5E7FDDA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49</w:t>
            </w:r>
          </w:p>
        </w:tc>
      </w:tr>
      <w:tr w:rsidR="00441573" w:rsidRPr="00FB48A8" w14:paraId="7188FD9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F5F9D32" w14:textId="7388898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B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21E899E" w14:textId="2A3E842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8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8922F04" w14:textId="0A361E4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N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B228445" w14:textId="6B498EA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459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6392069" w14:textId="6C9148F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R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89D31B6" w14:textId="13B8FAE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1504</w:t>
            </w:r>
          </w:p>
        </w:tc>
      </w:tr>
      <w:tr w:rsidR="00441573" w:rsidRPr="00FB48A8" w14:paraId="3A632D6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F7567F7" w14:textId="0671450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DD4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6224DF7" w14:textId="2865E5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527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D15D167" w14:textId="0FB419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N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90F19A3" w14:textId="59363D4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2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357450E" w14:textId="121862C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R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600DE77" w14:textId="19951FE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43865</w:t>
            </w:r>
          </w:p>
        </w:tc>
      </w:tr>
      <w:tr w:rsidR="00441573" w:rsidRPr="00FB48A8" w14:paraId="1E44718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9D2C9A1" w14:textId="45E0028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68DD1D8" w14:textId="1595EA3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222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9B839B0" w14:textId="3922BA6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P2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B89F644" w14:textId="09F534A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575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6B98D09" w14:textId="2979977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R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7644F56" w14:textId="609FFC9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27</w:t>
            </w:r>
          </w:p>
        </w:tc>
      </w:tr>
      <w:tr w:rsidR="00441573" w:rsidRPr="00FB48A8" w14:paraId="6F857BE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2C344D8" w14:textId="20671AC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834EA49" w14:textId="1D1E32B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249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10CC7DE" w14:textId="470202A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PSS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25C3EDA" w14:textId="7483680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7E41BAC" w14:textId="566902F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R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50658B2" w14:textId="1FB541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29</w:t>
            </w:r>
          </w:p>
        </w:tc>
      </w:tr>
      <w:tr w:rsidR="00441573" w:rsidRPr="00FB48A8" w14:paraId="274FD2F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EEE510F" w14:textId="76458F9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7A8A310" w14:textId="547701A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72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B8464F8" w14:textId="27B96E1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AS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12254DD" w14:textId="2C75F8C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14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D1E62CC" w14:textId="4F62DAB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R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1C11502" w14:textId="544F5E0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602</w:t>
            </w:r>
          </w:p>
        </w:tc>
      </w:tr>
      <w:tr w:rsidR="00441573" w:rsidRPr="00FB48A8" w14:paraId="44DFF79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C5CC3B1" w14:textId="337DEAF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DCC2A1A" w14:textId="572C351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0315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C780841" w14:textId="5BD72FB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B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3E1732B" w14:textId="0C52C8D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49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B0BEC06" w14:textId="1926556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K3R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36A6CE3" w14:textId="022E78A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308</w:t>
            </w:r>
          </w:p>
        </w:tc>
      </w:tr>
      <w:tr w:rsidR="00441573" w:rsidRPr="00FB48A8" w14:paraId="0C16A89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F2B0FE2" w14:textId="6D77318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NEK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20D46BE" w14:textId="103E607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XM_29216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25FA13F" w14:textId="436910F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C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9B9A688" w14:textId="71EB94A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9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2369588" w14:textId="0AF907A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M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313725A" w14:textId="2000569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48</w:t>
            </w:r>
          </w:p>
        </w:tc>
      </w:tr>
      <w:tr w:rsidR="00441573" w:rsidRPr="00FB48A8" w14:paraId="3F20184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C4D42D3" w14:textId="43B4214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B09806E" w14:textId="5382546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1439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690C564" w14:textId="75493B8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C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AF16778" w14:textId="2B7313A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6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A1B2DC6" w14:textId="6D3AA5E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M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FB7F433" w14:textId="54C8EF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875</w:t>
            </w:r>
          </w:p>
        </w:tc>
      </w:tr>
      <w:tr w:rsidR="00441573" w:rsidRPr="00FB48A8" w14:paraId="1D3620C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D4F3347" w14:textId="010E6B3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26F1770" w14:textId="03CFDD8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3349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E30C10" w14:textId="03C0EED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CT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3529CB3" w14:textId="261AD1F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301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3526587" w14:textId="48AB0EB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M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B0DD877" w14:textId="1CAB391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1001852</w:t>
            </w:r>
          </w:p>
        </w:tc>
      </w:tr>
      <w:tr w:rsidR="00441573" w:rsidRPr="00FB48A8" w14:paraId="3F4B325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0943A13" w14:textId="2907E44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184C532" w14:textId="250F754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7817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D8DBDEC" w14:textId="7C0C6E9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CT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1BBC766" w14:textId="7BD56F3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9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BDD6488" w14:textId="36CDB5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N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7666C07" w14:textId="4778720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21</w:t>
            </w:r>
          </w:p>
        </w:tc>
      </w:tr>
      <w:tr w:rsidR="00441573" w:rsidRPr="00FB48A8" w14:paraId="11C11E1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2D71FBA" w14:textId="17CB682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1E90088" w14:textId="0FF5B97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3311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2C632B3" w14:textId="4ED31D8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CT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894004D" w14:textId="5BECB20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0DC6CCE" w14:textId="3BED284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N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346E4B7" w14:textId="18F5D7C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409</w:t>
            </w:r>
          </w:p>
        </w:tc>
      </w:tr>
      <w:tr w:rsidR="00441573" w:rsidRPr="00FB48A8" w14:paraId="59F66A5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8AB46FF" w14:textId="74716BC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1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DCF6FCB" w14:textId="2CDB5D0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15253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007957" w14:textId="4BCCDF1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GF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F3BDA18" w14:textId="2B79B70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0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62A9C3D" w14:textId="7908264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P5K1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BB8C1FA" w14:textId="6F51A4D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557</w:t>
            </w:r>
          </w:p>
        </w:tc>
      </w:tr>
      <w:tr w:rsidR="00441573" w:rsidRPr="00FB48A8" w14:paraId="45D25A65" w14:textId="77777777" w:rsidTr="004415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D5B43C1" w14:textId="2019E60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EK1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1433861" w14:textId="4231CB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48A8">
              <w:rPr>
                <w:rFonts w:ascii="Arial" w:hAnsi="Arial" w:cs="Arial"/>
                <w:color w:val="000000"/>
              </w:rPr>
              <w:t>NM_02480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AD69EFA" w14:textId="6CE24AB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GFR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9DD06F" w14:textId="1DBBCB7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F521695" w14:textId="309DD0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P5K1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B39071B" w14:textId="1DD78B3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558</w:t>
            </w:r>
          </w:p>
        </w:tc>
      </w:tr>
      <w:tr w:rsidR="00441573" w:rsidRPr="00FB48A8" w14:paraId="58C706D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1E2A863" w14:textId="1D7176B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F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F62B3AE" w14:textId="53AA75B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6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894129E" w14:textId="473AAF2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GFR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39B33A2" w14:textId="17E95E5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4188779" w14:textId="4F670C3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P5K1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C11FA94" w14:textId="4C2A50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398</w:t>
            </w:r>
          </w:p>
        </w:tc>
      </w:tr>
      <w:tr w:rsidR="00441573" w:rsidRPr="00FB48A8" w14:paraId="33F799D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65F12F1" w14:textId="332ACEB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F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8668C67" w14:textId="0256840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6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12537FD" w14:textId="0EAD0A3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GFR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BE1C651" w14:textId="6089FAA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0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F81F05C" w14:textId="07D1912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P5K2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6EED895" w14:textId="20CD1E2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28</w:t>
            </w:r>
          </w:p>
        </w:tc>
      </w:tr>
      <w:tr w:rsidR="00441573" w:rsidRPr="00FB48A8" w14:paraId="3D8CE53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CD541B8" w14:textId="394D4FF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NKX3-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C46F24E" w14:textId="5456238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16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8CA7899" w14:textId="3B17808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DIK1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A814C63" w14:textId="7783F0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5283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D5C64C1" w14:textId="2E1651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IP5K2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C922471" w14:textId="6E05F54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559</w:t>
            </w:r>
          </w:p>
        </w:tc>
      </w:tr>
      <w:tr w:rsidR="00441573" w:rsidRPr="00FB48A8" w14:paraId="569E22E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141FA4B" w14:textId="309A528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IP5K2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B2BF97F" w14:textId="339AAC1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477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10F4658" w14:textId="033D6EA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M2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20A6333" w14:textId="0ADF75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4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38C9570" w14:textId="6370C54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3R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34DB179" w14:textId="271024B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7180</w:t>
            </w:r>
          </w:p>
        </w:tc>
      </w:tr>
      <w:tr w:rsidR="00441573" w:rsidRPr="00FB48A8" w14:paraId="55098B7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BAD0D3A" w14:textId="707F300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KI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8E11B60" w14:textId="21B7298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82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EE3F948" w14:textId="77F2118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ME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DF1CF7" w14:textId="6BB9F27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14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C671974" w14:textId="547010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4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A485C4B" w14:textId="179D9D6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20</w:t>
            </w:r>
          </w:p>
        </w:tc>
      </w:tr>
      <w:tr w:rsidR="00441573" w:rsidRPr="00FB48A8" w14:paraId="194DC9A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A38A62D" w14:textId="52F2D8F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KI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A4C0AE7" w14:textId="5B1C202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47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24B11BD" w14:textId="043337E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C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4F466FC" w14:textId="009FE07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0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F1FBDF7" w14:textId="5A76AC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4R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FC7A691" w14:textId="5821441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134</w:t>
            </w:r>
          </w:p>
        </w:tc>
      </w:tr>
      <w:tr w:rsidR="00441573" w:rsidRPr="00FB48A8" w14:paraId="03EBFB8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83D5E8F" w14:textId="4A45306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KIG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56186D0" w14:textId="7DBF458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180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97DC4DC" w14:textId="05EDEC2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C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8F609F4" w14:textId="7B68E83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1E8D446" w14:textId="5C99A1C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4R1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C243402" w14:textId="29DFD4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86650</w:t>
            </w:r>
          </w:p>
        </w:tc>
      </w:tr>
      <w:tr w:rsidR="00441573" w:rsidRPr="00FB48A8" w14:paraId="15C104C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F1C6858" w14:textId="2D231C2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KM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FDBC1B3" w14:textId="077B2C5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247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CA2BFAD" w14:textId="26BBEBC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C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A02CE9" w14:textId="37C373B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DE7B10B" w14:textId="0417E5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4R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C80015C" w14:textId="38E2182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4907</w:t>
            </w:r>
          </w:p>
        </w:tc>
      </w:tr>
      <w:tr w:rsidR="00441573" w:rsidRPr="00FB48A8" w14:paraId="2606674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8E05441" w14:textId="1761F22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KMYT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10D09EB" w14:textId="135BDCB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20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C426114" w14:textId="6EEF23C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992F48A" w14:textId="06A4AC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5BC156B" w14:textId="16D0765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5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B8E880D" w14:textId="2053858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7</w:t>
            </w:r>
          </w:p>
        </w:tc>
      </w:tr>
      <w:tr w:rsidR="00441573" w:rsidRPr="00FB48A8" w14:paraId="3E6B8A5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EB5526E" w14:textId="253E372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KN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D2829EA" w14:textId="6346842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8DCDBB0" w14:textId="6CF1AB6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BE4B526" w14:textId="15CBB94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95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0062DD9" w14:textId="21298C3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6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819BCC4" w14:textId="4EF284E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21</w:t>
            </w:r>
          </w:p>
        </w:tc>
      </w:tr>
      <w:tr w:rsidR="00441573" w:rsidRPr="00FB48A8" w14:paraId="40A971D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EA7DF7C" w14:textId="427AB21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KN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9357FBF" w14:textId="1291CB8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72AB37" w14:textId="7C5FD00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2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E1F14E0" w14:textId="16B115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48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970C28B" w14:textId="70EE6EA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TC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5E4414A" w14:textId="714450D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39283</w:t>
            </w:r>
          </w:p>
        </w:tc>
      </w:tr>
      <w:tr w:rsidR="00441573" w:rsidRPr="00FB48A8" w14:paraId="65535CE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F8173FD" w14:textId="1D73C81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A2G4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44B88CD" w14:textId="4C79930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0CBFCC9" w14:textId="6DCEC39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2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CAD7C77" w14:textId="2C0C673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48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68CCC14" w14:textId="522C4E2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A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27DF600" w14:textId="4C7F4FC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1</w:t>
            </w:r>
          </w:p>
        </w:tc>
      </w:tr>
      <w:tr w:rsidR="00441573" w:rsidRPr="00FB48A8" w14:paraId="4F44487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A20E4E9" w14:textId="0476797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AUR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AFA9F4D" w14:textId="428918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5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BBE32F4" w14:textId="1EBEA5F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2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AB5765C" w14:textId="3345DDC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60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E8A7858" w14:textId="5398058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A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137A868" w14:textId="5914E7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2</w:t>
            </w:r>
          </w:p>
        </w:tc>
      </w:tr>
      <w:tr w:rsidR="00441573" w:rsidRPr="00FB48A8" w14:paraId="19922A8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99DD1C9" w14:textId="69CA7FF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B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685B9F4" w14:textId="207311A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273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33B8661" w14:textId="1DDAF0A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3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D9F0EAE" w14:textId="35961DD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3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A030213" w14:textId="53E786B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B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0737D13" w14:textId="652403A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399</w:t>
            </w:r>
          </w:p>
        </w:tc>
      </w:tr>
      <w:tr w:rsidR="00441573" w:rsidRPr="00FB48A8" w14:paraId="198C27D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7756039" w14:textId="4C1530E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B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CF91785" w14:textId="1AC5217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7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B07EE41" w14:textId="171ED85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4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A4C2283" w14:textId="6F82825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325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5D4A879" w14:textId="6F228B0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C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4FFC3A" w14:textId="186931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0</w:t>
            </w:r>
          </w:p>
        </w:tc>
      </w:tr>
      <w:tr w:rsidR="00441573" w:rsidRPr="00FB48A8" w14:paraId="251D080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0E15D17" w14:textId="3058BFF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B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0BD0A1B" w14:textId="4C32485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93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F3983F9" w14:textId="17C78EC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4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C88E350" w14:textId="13E2E74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06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A8557A5" w14:textId="6D8F4B0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C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88017C7" w14:textId="43275E0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1</w:t>
            </w:r>
          </w:p>
        </w:tc>
      </w:tr>
      <w:tr w:rsidR="00441573" w:rsidRPr="00FB48A8" w14:paraId="62415C4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5C9F378" w14:textId="0F6DFF7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B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F8E3743" w14:textId="2F6C32B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9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DEAB1B2" w14:textId="4CEFEE7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4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FAFE7E3" w14:textId="7FCE023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094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A5FAA5B" w14:textId="013E041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G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3175C6B" w14:textId="719AC03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3</w:t>
            </w:r>
          </w:p>
        </w:tc>
      </w:tr>
      <w:tr w:rsidR="00441573" w:rsidRPr="00FB48A8" w14:paraId="22DF9ED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07DB663" w14:textId="7237A26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D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1CA95FB" w14:textId="591C0AA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2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3E8A9DC" w14:textId="0F5CF6F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4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FC91CB0" w14:textId="3C05EF8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72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15E5585" w14:textId="73B7D0B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G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B039108" w14:textId="4A1F6F5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203</w:t>
            </w:r>
          </w:p>
        </w:tc>
      </w:tr>
      <w:tr w:rsidR="00441573" w:rsidRPr="00FB48A8" w14:paraId="01628A6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7DDB47C" w14:textId="454F883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D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F61E818" w14:textId="2F24C0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7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119BB0" w14:textId="2CFF978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5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08E86E7" w14:textId="3A4F13B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3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DA2F34" w14:textId="7396405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G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B5184DA" w14:textId="4802B64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431</w:t>
            </w:r>
          </w:p>
        </w:tc>
      </w:tr>
      <w:tr w:rsidR="00441573" w:rsidRPr="00FB48A8" w14:paraId="47480FE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C650203" w14:textId="1AA7ED9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G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A0B1073" w14:textId="4887D0B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6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582C52C" w14:textId="47F3C33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5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4D30811" w14:textId="75B477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83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EE96146" w14:textId="5EF50DE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R1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A457FE4" w14:textId="3BA3917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4</w:t>
            </w:r>
          </w:p>
        </w:tc>
      </w:tr>
      <w:tr w:rsidR="00441573" w:rsidRPr="00FB48A8" w14:paraId="408222C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29765CA" w14:textId="5E7B497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G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528D1CB" w14:textId="45A5B6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0549AA" w14:textId="45AA166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6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7E7CE67" w14:textId="53983C3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90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E648D8" w14:textId="5350A9F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R1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7855106" w14:textId="79B04A6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5</w:t>
            </w:r>
          </w:p>
        </w:tc>
      </w:tr>
      <w:tr w:rsidR="00441573" w:rsidRPr="00FB48A8" w14:paraId="749EDF5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B7C1C34" w14:textId="1D7B8D3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L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352EBC7" w14:textId="1992B61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F2C18EB" w14:textId="409374B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6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9C4D13A" w14:textId="799ABA0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56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E9B8073" w14:textId="2DFDB2A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R2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E9BA893" w14:textId="2B89B8D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157</w:t>
            </w:r>
          </w:p>
        </w:tc>
      </w:tr>
      <w:tr w:rsidR="00441573" w:rsidRPr="00FB48A8" w14:paraId="5EAACD8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DEB5245" w14:textId="20757D5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L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7BFDB23" w14:textId="1A417F0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18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6469ECA" w14:textId="055D632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E467363" w14:textId="3119E8B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74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FC58C28" w14:textId="3930368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AR2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89EC9A6" w14:textId="124E925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6</w:t>
            </w:r>
          </w:p>
        </w:tc>
      </w:tr>
      <w:tr w:rsidR="00441573" w:rsidRPr="00FB48A8" w14:paraId="1A2FF7A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99BA748" w14:textId="594DEC4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CZ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36D5CEF" w14:textId="061EBB3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312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5930641" w14:textId="53FE179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463C5C2" w14:textId="69776F5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19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2A6444D" w14:textId="178D244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F96E084" w14:textId="19C6F5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7</w:t>
            </w:r>
          </w:p>
        </w:tc>
      </w:tr>
      <w:tr w:rsidR="00441573" w:rsidRPr="00FB48A8" w14:paraId="25A4600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D3DA2E1" w14:textId="01398C4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D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09E7552" w14:textId="38809EA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66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A078DA0" w14:textId="74893C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1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ED10DDD" w14:textId="4F988C8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8713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50DBB50" w14:textId="51E2F22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B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AD7D8C8" w14:textId="1381449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8</w:t>
            </w:r>
          </w:p>
        </w:tc>
      </w:tr>
      <w:tr w:rsidR="00441573" w:rsidRPr="00FB48A8" w14:paraId="3D072B8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E03B6B2" w14:textId="6F33074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F848435" w14:textId="0E94712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3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9D0D245" w14:textId="4F33088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B1FAC48" w14:textId="3FF4083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92132E0" w14:textId="12D0F35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B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9A9AAB8" w14:textId="25BADA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3048</w:t>
            </w:r>
          </w:p>
        </w:tc>
      </w:tr>
      <w:tr w:rsidR="00441573" w:rsidRPr="00FB48A8" w14:paraId="20DCA41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71E06AD" w14:textId="0498A78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5F307DF" w14:textId="2CCB843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6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781B480" w14:textId="686F133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2P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5F67F12" w14:textId="677E8EA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52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C75B6F2" w14:textId="5B5118E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AF840D8" w14:textId="772FA1F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4</w:t>
            </w:r>
          </w:p>
        </w:tc>
      </w:tr>
      <w:tr w:rsidR="00441573" w:rsidRPr="00FB48A8" w14:paraId="1A7DA82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B8EF4EB" w14:textId="221E8C1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656C5EB" w14:textId="1801403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07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9F3AD74" w14:textId="6734A61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3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451EFE3" w14:textId="3D23C62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66CD2DF" w14:textId="4A31F2F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DB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7E29513" w14:textId="26DD0CA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5040</w:t>
            </w:r>
          </w:p>
        </w:tc>
      </w:tr>
      <w:tr w:rsidR="00441573" w:rsidRPr="00FB48A8" w14:paraId="01F70CC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1A7FCF6" w14:textId="1D602C9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LK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4A056B1" w14:textId="0A06B21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2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62A784E" w14:textId="423921E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3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55FE0E" w14:textId="4D36C29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460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C00685A" w14:textId="3968EB2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E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6B03BE9" w14:textId="1129B92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00</w:t>
            </w:r>
          </w:p>
        </w:tc>
      </w:tr>
      <w:tr w:rsidR="00441573" w:rsidRPr="00FB48A8" w14:paraId="07668B6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DB0D094" w14:textId="18D76A1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MS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33EABC4" w14:textId="5062F86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53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6503B46" w14:textId="1ABD77B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3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FEA155" w14:textId="3EF262E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39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9800D80" w14:textId="2DF038D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092B640" w14:textId="7B86A6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39</w:t>
            </w:r>
          </w:p>
        </w:tc>
      </w:tr>
      <w:tr w:rsidR="00441573" w:rsidRPr="00FB48A8" w14:paraId="6994A42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3FF5D5E" w14:textId="479394E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MV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6AD9C49" w14:textId="28A5ECD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55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D51A51C" w14:textId="78E80DD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3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0382878" w14:textId="7E87E0B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57562D4" w14:textId="32FE11D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H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35D33AF" w14:textId="1CF85C1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5</w:t>
            </w:r>
          </w:p>
        </w:tc>
      </w:tr>
      <w:tr w:rsidR="00441573" w:rsidRPr="00FB48A8" w14:paraId="2BBD5E1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66A555F" w14:textId="21F2DB2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NC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859D1E3" w14:textId="0779E4C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9845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8D5CA07" w14:textId="5F35D60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3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CB46334" w14:textId="3AE26DB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3339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F4EBAF9" w14:textId="443883E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I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67D0AD" w14:textId="077F3B5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40</w:t>
            </w:r>
          </w:p>
        </w:tc>
      </w:tr>
      <w:tr w:rsidR="00441573" w:rsidRPr="00FB48A8" w14:paraId="6D48793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AD002CF" w14:textId="5A728B9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OT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08803D" w14:textId="7A7D290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45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62C711D" w14:textId="393A6A6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3F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1FC2DEB" w14:textId="2F85605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22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27A55AF" w14:textId="112A2F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Q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A35CEBA" w14:textId="25BD5D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7</w:t>
            </w:r>
          </w:p>
        </w:tc>
      </w:tr>
      <w:tr w:rsidR="00441573" w:rsidRPr="00FB48A8" w14:paraId="52CE191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05FBE1A" w14:textId="229B13A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P2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40CB40D" w14:textId="522F6BD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71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66430F0" w14:textId="5E132BC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3G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CB63557" w14:textId="7F6C3A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17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5290F64" w14:textId="07FFD01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SH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3403F6E" w14:textId="1B0929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1001329</w:t>
            </w:r>
          </w:p>
        </w:tc>
      </w:tr>
      <w:tr w:rsidR="00441573" w:rsidRPr="00FB48A8" w14:paraId="4F9D9B1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7A5F8DA" w14:textId="70EFBE5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P2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5489E15" w14:textId="4B20E68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71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DE57222" w14:textId="0DFA9C1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6584869" w14:textId="1211E45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3DEB79D" w14:textId="7E49E33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CZ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236E936" w14:textId="37F643E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44</w:t>
            </w:r>
          </w:p>
        </w:tc>
      </w:tr>
      <w:tr w:rsidR="00441573" w:rsidRPr="00FB48A8" w14:paraId="3284A8C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C541028" w14:textId="21E6C22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PDC1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FFCB4F5" w14:textId="07F8AE0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1136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CB70088" w14:textId="5479474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9C400B" w14:textId="64F0CF2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C51A948" w14:textId="6296989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D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3D80D58" w14:textId="1E925FC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42</w:t>
            </w:r>
          </w:p>
        </w:tc>
      </w:tr>
      <w:tr w:rsidR="00441573" w:rsidRPr="00FB48A8" w14:paraId="4A7EF55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64CDDC0" w14:textId="4942BC6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PDC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DE3CC57" w14:textId="13C979B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20345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7230B48" w14:textId="4A41F9D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9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74B5B9" w14:textId="19DC97C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193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66C81F9" w14:textId="1CB760D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D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BC332C1" w14:textId="149AC51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457</w:t>
            </w:r>
          </w:p>
        </w:tc>
      </w:tr>
      <w:tr w:rsidR="00441573" w:rsidRPr="00FB48A8" w14:paraId="4CCECAF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3972C01" w14:textId="0A46070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R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97FDF94" w14:textId="61E4602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3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9B119F8" w14:textId="1FB14D1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1R9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A3DF378" w14:textId="04E929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59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5B21B28" w14:textId="3F39352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D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CC8C232" w14:textId="4301ECC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813</w:t>
            </w:r>
          </w:p>
        </w:tc>
      </w:tr>
      <w:tr w:rsidR="00441573" w:rsidRPr="00FB48A8" w14:paraId="137437B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44D0E31" w14:textId="2C3112F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RD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B264AF1" w14:textId="47D4CB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3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715AA8F" w14:textId="15562A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C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53D13D3" w14:textId="21EC7DA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32E8ABA" w14:textId="0E59D9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D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8CCBD2" w14:textId="639F756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904</w:t>
            </w:r>
          </w:p>
        </w:tc>
      </w:tr>
      <w:tr w:rsidR="00441573" w:rsidRPr="00FB48A8" w14:paraId="2132D28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C8A4E34" w14:textId="4A51152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rg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0E72238" w14:textId="3B82316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114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E18859B" w14:textId="09A0161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C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DCA34D1" w14:textId="662B0BE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15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15927E5" w14:textId="7168BAA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G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45C3A3B" w14:textId="3182152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8</w:t>
            </w:r>
          </w:p>
        </w:tc>
      </w:tr>
      <w:tr w:rsidR="00441573" w:rsidRPr="00FB48A8" w14:paraId="690223A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5C48BB8" w14:textId="732A241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ARG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030EE88" w14:textId="33A3BDA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3871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03BA556" w14:textId="49115FF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1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B428420" w14:textId="02F1FBA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22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1D375BA" w14:textId="1F0E5E6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G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85827F7" w14:textId="5AD502D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59</w:t>
            </w:r>
          </w:p>
        </w:tc>
      </w:tr>
      <w:tr w:rsidR="00441573" w:rsidRPr="00FB48A8" w14:paraId="3A01BF5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21EBC13" w14:textId="07AE383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EF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021E8CA" w14:textId="2093213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FEC5696" w14:textId="5B2C1B4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1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8C2A417" w14:textId="455F4F3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E1DD9E7" w14:textId="37A1B03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R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A3D3AB4" w14:textId="61D1D9D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90</w:t>
            </w:r>
          </w:p>
        </w:tc>
      </w:tr>
      <w:tr w:rsidR="00441573" w:rsidRPr="00FB48A8" w14:paraId="6F4C4C7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0155B8B" w14:textId="54A2EBF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EF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E65CA85" w14:textId="4FC579D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3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217473B" w14:textId="32854BD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2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2146019" w14:textId="109333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B78BBB" w14:textId="5E06002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X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6784719" w14:textId="189830B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44</w:t>
            </w:r>
          </w:p>
        </w:tc>
      </w:tr>
      <w:tr w:rsidR="00441573" w:rsidRPr="00FB48A8" w14:paraId="524609B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D1E6EE2" w14:textId="5B7D85D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FIA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390C577" w14:textId="0071689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3F45F9E" w14:textId="5595309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2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104EDC4" w14:textId="09F7B0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7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52248FA" w14:textId="622262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KY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F567152" w14:textId="46C3741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60</w:t>
            </w:r>
          </w:p>
        </w:tc>
      </w:tr>
      <w:tr w:rsidR="00441573" w:rsidRPr="00FB48A8" w14:paraId="2F6C468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3F08547" w14:textId="6B7FB8B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FIA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D35EB08" w14:textId="6440F9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2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8865D82" w14:textId="1FEEB7C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2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5BE28A2" w14:textId="3C85A47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4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29919D" w14:textId="210EAB3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PF4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4C407CE" w14:textId="452FC0B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913</w:t>
            </w:r>
          </w:p>
        </w:tc>
      </w:tr>
      <w:tr w:rsidR="00441573" w:rsidRPr="00FB48A8" w14:paraId="5687C8C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7DA509A" w14:textId="5E12B7B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PPFIA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D53208D" w14:textId="362B4B5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6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9149DAF" w14:textId="207E486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2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F221F5" w14:textId="2860457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187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20D969B" w14:textId="4D94964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PS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E57BA03" w14:textId="1D65DD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64</w:t>
            </w:r>
          </w:p>
        </w:tc>
      </w:tr>
      <w:tr w:rsidR="00441573" w:rsidRPr="00FB48A8" w14:paraId="2BC0F7C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22D486A" w14:textId="659EDF6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FIA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E3FDC1C" w14:textId="365848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4675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2EBCA3B" w14:textId="3EFC462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3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BA0BC7" w14:textId="3AB6448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E62C308" w14:textId="598913C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PS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DE0FFC5" w14:textId="625855B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65</w:t>
            </w:r>
          </w:p>
        </w:tc>
      </w:tr>
      <w:tr w:rsidR="00441573" w:rsidRPr="00FB48A8" w14:paraId="3D44054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4EDF3D2" w14:textId="43EC4A3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FIBP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7AF7C0E" w14:textId="32ACB44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2370AD8" w14:textId="5854732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3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4A7A736" w14:textId="0FA25E4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323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EC67292" w14:textId="247A904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RSS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E264579" w14:textId="7B8DC22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72</w:t>
            </w:r>
          </w:p>
        </w:tc>
      </w:tr>
      <w:tr w:rsidR="00441573" w:rsidRPr="00FB48A8" w14:paraId="26F9793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58C4CB6" w14:textId="69C3578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267D7FB" w14:textId="23761AE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00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4D58763" w14:textId="09D1993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5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EB79438" w14:textId="3B282BC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3BDE51D" w14:textId="1C39039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SKH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70B48ED" w14:textId="4586710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742</w:t>
            </w:r>
          </w:p>
        </w:tc>
      </w:tr>
      <w:tr w:rsidR="00441573" w:rsidRPr="00FB48A8" w14:paraId="0A9ACF0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BAB6FD8" w14:textId="4EF10AF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AEE94E7" w14:textId="29A7BB2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0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DD316D0" w14:textId="264B1D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5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61F32E8" w14:textId="4B0CB3E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5F0C62D" w14:textId="47D1E5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SKH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0EF624C" w14:textId="29DA5A2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3126</w:t>
            </w:r>
          </w:p>
        </w:tc>
      </w:tr>
      <w:tr w:rsidR="00441573" w:rsidRPr="00FB48A8" w14:paraId="556586D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00636EE" w14:textId="5C73D90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D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76496A" w14:textId="6408E5C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2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9EB3237" w14:textId="57EB54F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5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F21F21" w14:textId="5DB87DE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71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9A102D7" w14:textId="1325E8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SMD1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0F6C161" w14:textId="00F80BC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805</w:t>
            </w:r>
          </w:p>
        </w:tc>
      </w:tr>
      <w:tr w:rsidR="00441573" w:rsidRPr="00FB48A8" w14:paraId="3D95EFE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2F2054D" w14:textId="362FAAE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E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9C21ABE" w14:textId="3A039CE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90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6888E3D" w14:textId="16DBA5A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5D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C5A23C" w14:textId="28D31F3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BEDBD2E" w14:textId="456A2B9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SPH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A7F380C" w14:textId="2324816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77</w:t>
            </w:r>
          </w:p>
        </w:tc>
      </w:tr>
      <w:tr w:rsidR="00441573" w:rsidRPr="00FB48A8" w14:paraId="7480A02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C20B4E7" w14:textId="4B49008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F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DC8C8CD" w14:textId="594C468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63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CC33DF" w14:textId="47F62E8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2R5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EEABDA" w14:textId="6FBBE52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D43D317" w14:textId="7A2C1B2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STPI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E05EDCC" w14:textId="59EDAEC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978</w:t>
            </w:r>
          </w:p>
        </w:tc>
      </w:tr>
      <w:tr w:rsidR="00441573" w:rsidRPr="00FB48A8" w14:paraId="2A64A90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58CA128" w14:textId="1B39B23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H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F0F3CCA" w14:textId="0467FE1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5088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69C199B" w14:textId="222FC3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3C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D8F0B7A" w14:textId="4EB3F62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9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3B81BB0" w14:textId="569E6E6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STPIP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90B1D02" w14:textId="30C5500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4430</w:t>
            </w:r>
          </w:p>
        </w:tc>
      </w:tr>
      <w:tr w:rsidR="00441573" w:rsidRPr="00FB48A8" w14:paraId="72CE3DB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2B60A99" w14:textId="35D1532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CC1763C" w14:textId="795386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5254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E1AFF1" w14:textId="6E2D14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3C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12789B7" w14:textId="6CCF860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13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4DB1129" w14:textId="5101533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TB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32E5060" w14:textId="6DBFAF0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19</w:t>
            </w:r>
          </w:p>
        </w:tc>
      </w:tr>
      <w:tr w:rsidR="00441573" w:rsidRPr="00FB48A8" w14:paraId="7DC9F01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D22F404" w14:textId="22F3330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0F82992" w14:textId="1973472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3924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B5FCA6F" w14:textId="1382602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3CC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E60308" w14:textId="6B3614B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60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70F0361" w14:textId="533B78B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TCH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6015FEE" w14:textId="5EC3B5B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264</w:t>
            </w:r>
          </w:p>
        </w:tc>
      </w:tr>
      <w:tr w:rsidR="00441573" w:rsidRPr="00FB48A8" w14:paraId="1A48239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70BCEBC" w14:textId="4E24D75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PM1M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B06E73A" w14:textId="4A790A0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46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2E1693F" w14:textId="1FA2448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PP3R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C8F732C" w14:textId="4879BC8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94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423E4C" w14:textId="6F804FA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PTCH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65C9EE2" w14:textId="63ABBCB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738</w:t>
            </w:r>
          </w:p>
        </w:tc>
      </w:tr>
      <w:tr w:rsidR="00441573" w:rsidRPr="00FB48A8" w14:paraId="522FAA6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C890E86" w14:textId="00661B3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E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0FF01E6" w14:textId="0A152A7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31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1F89884" w14:textId="22E759E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3HDM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8FFD020" w14:textId="01605CC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92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8E04319" w14:textId="154F495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C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E7B105D" w14:textId="2776B1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424</w:t>
            </w:r>
          </w:p>
        </w:tc>
      </w:tr>
      <w:tr w:rsidR="00441573" w:rsidRPr="00FB48A8" w14:paraId="610C367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9A943E8" w14:textId="051711E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HR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D9ED2E1" w14:textId="292099F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31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10CD30A" w14:textId="09F0C6A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D5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08DD2F" w14:textId="5C209F2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73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31A108A" w14:textId="4D3AEB9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L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9F96E61" w14:textId="277FD6B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1464</w:t>
            </w:r>
          </w:p>
        </w:tc>
      </w:tr>
      <w:tr w:rsidR="00441573" w:rsidRPr="00FB48A8" w14:paraId="6DBF35F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C9221B0" w14:textId="51C1015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D232816" w14:textId="54B8A1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60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8C5DB50" w14:textId="54C7D5A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F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97B67B3" w14:textId="17E5D0F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8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E461D7D" w14:textId="19383E1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SC1A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2E6079F" w14:textId="4D22ADD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511</w:t>
            </w:r>
          </w:p>
        </w:tc>
      </w:tr>
      <w:tr w:rsidR="00441573" w:rsidRPr="00FB48A8" w14:paraId="5958F6A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B86A224" w14:textId="4FBA2B9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K2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70735B0" w14:textId="4EBD615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10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AA38F62" w14:textId="724775E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G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FC07266" w14:textId="4F9924A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22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4F19E0E" w14:textId="76D5AD2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XR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4494140" w14:textId="3E58CDA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57</w:t>
            </w:r>
          </w:p>
        </w:tc>
      </w:tr>
      <w:tr w:rsidR="00441573" w:rsidRPr="00FB48A8" w14:paraId="1DED015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4FAA282" w14:textId="4769CD7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K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E392027" w14:textId="7ECE7F8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97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0936A95" w14:textId="3381162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S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26CBDFB" w14:textId="0C7B20F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265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0C11694" w14:textId="0677EF7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XR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8C2825" w14:textId="1E9A513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976</w:t>
            </w:r>
          </w:p>
        </w:tc>
      </w:tr>
      <w:tr w:rsidR="00441573" w:rsidRPr="00FB48A8" w14:paraId="1A484D9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85A122C" w14:textId="1BD7898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K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277DD1B" w14:textId="0028F8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2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B6A1458" w14:textId="5CAF035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SA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F9B755E" w14:textId="11878FE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5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9F28BA9" w14:textId="7FD01AE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XR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8E4BD8B" w14:textId="6333DF1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917</w:t>
            </w:r>
          </w:p>
        </w:tc>
      </w:tr>
      <w:tr w:rsidR="00441573" w:rsidRPr="00FB48A8" w14:paraId="27DD117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2D5A0B9" w14:textId="0082311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K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883D79D" w14:textId="6A88B4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F365EC" w14:textId="3555F90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SA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899D7F0" w14:textId="39DC622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36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0FDFDC9" w14:textId="74449F8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Y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FDDB90" w14:textId="5F3E736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58</w:t>
            </w:r>
          </w:p>
        </w:tc>
      </w:tr>
      <w:tr w:rsidR="00441573" w:rsidRPr="00FB48A8" w14:paraId="0F71948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6F38FF1" w14:textId="6AF66AD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K9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8E5F39C" w14:textId="50A2721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28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8BF6018" w14:textId="0EF06E2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SAL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0D649F2" w14:textId="28DE0C2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84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7DF787F" w14:textId="30B3205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A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31E60BB" w14:textId="193B96B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541</w:t>
            </w:r>
          </w:p>
        </w:tc>
      </w:tr>
      <w:tr w:rsidR="00441573" w:rsidRPr="00FB48A8" w14:paraId="232121E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35C4B3A" w14:textId="0BB1883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6BEA26C" w14:textId="5D0B54A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2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A69E578" w14:textId="545FD6D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ASSF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B951D6F" w14:textId="2FAFFA1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143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2971A4C" w14:textId="06B12D9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BF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9D8898A" w14:textId="34F8F7F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72</w:t>
            </w:r>
          </w:p>
        </w:tc>
      </w:tr>
      <w:tr w:rsidR="00441573" w:rsidRPr="00FB48A8" w14:paraId="47B6EE0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91DE87E" w14:textId="23738AE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4A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B6CFA40" w14:textId="7E9CF5E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46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EC91FE0" w14:textId="38ACF3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B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4D897CF" w14:textId="1897C21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32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444CC52" w14:textId="72A6127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BF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E5F43C0" w14:textId="3DE9B2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0962</w:t>
            </w:r>
          </w:p>
        </w:tc>
      </w:tr>
      <w:tr w:rsidR="00441573" w:rsidRPr="00FB48A8" w14:paraId="3F8FFF8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FD71F45" w14:textId="00CF778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4A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AD77CE7" w14:textId="6AC9C2E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47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7DF4D70" w14:textId="468E39D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BKS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CAA78EA" w14:textId="06408E1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212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2ED5776" w14:textId="4374C05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B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6413B61" w14:textId="35AA66A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0948</w:t>
            </w:r>
          </w:p>
        </w:tc>
      </w:tr>
      <w:tr w:rsidR="00441573" w:rsidRPr="00FB48A8" w14:paraId="20E519A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24BEC97" w14:textId="43F91E4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4A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5C015F4" w14:textId="7F692D0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07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516F4DA" w14:textId="7CC290C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BL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CBC2669" w14:textId="716B535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9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91A7477" w14:textId="46DE116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CA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6F2EFC5" w14:textId="66D79BC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726</w:t>
            </w:r>
          </w:p>
        </w:tc>
      </w:tr>
      <w:tr w:rsidR="00441573" w:rsidRPr="00FB48A8" w14:paraId="61167F6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016FC22" w14:textId="34ED9C2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DC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CD3689C" w14:textId="6A0F69F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524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56114B8" w14:textId="33B16A2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BL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864ADD5" w14:textId="348B895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61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96DC028" w14:textId="142849C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CYL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271C16F" w14:textId="28D3D20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680</w:t>
            </w:r>
          </w:p>
        </w:tc>
      </w:tr>
      <w:tr w:rsidR="00441573" w:rsidRPr="00FB48A8" w14:paraId="0EA3727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721DE6C" w14:textId="4DC5366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L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95E9D78" w14:textId="0CEDB62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2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DCBBBF8" w14:textId="1C68443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CSD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BF6D57C" w14:textId="243D941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5286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768DF52" w14:textId="444BF42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CYL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D4C2E93" w14:textId="5AB0176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988</w:t>
            </w:r>
          </w:p>
        </w:tc>
      </w:tr>
      <w:tr w:rsidR="00441573" w:rsidRPr="00FB48A8" w14:paraId="1EF70E4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F6A96B2" w14:textId="227D257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LAD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723FA3D" w14:textId="3D90654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681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43CC41" w14:textId="4AE0E01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E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5FFA824" w14:textId="4552AFB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0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E22E57" w14:textId="37454BB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CYL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F18A176" w14:textId="605664C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423</w:t>
            </w:r>
          </w:p>
        </w:tc>
      </w:tr>
      <w:tr w:rsidR="00441573" w:rsidRPr="00FB48A8" w14:paraId="61D291D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6EA73C3" w14:textId="22ABA8B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MT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B67B064" w14:textId="3B611A5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487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3E6E125" w14:textId="16722E2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ET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B5802CF" w14:textId="4BA1E16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32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A70AC26" w14:textId="46E820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DH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F88E554" w14:textId="64622DB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002</w:t>
            </w:r>
          </w:p>
        </w:tc>
      </w:tr>
      <w:tr w:rsidR="00441573" w:rsidRPr="00FB48A8" w14:paraId="6ED5ABC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631EC80" w14:textId="6F05D32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44ACCF5" w14:textId="780E18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2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4A5A067" w14:textId="7A111AE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ET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107819C" w14:textId="4110C3A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62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804109E" w14:textId="3BA1A4F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ETD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EFE5A29" w14:textId="0F9A6C9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271</w:t>
            </w:r>
          </w:p>
        </w:tc>
      </w:tr>
      <w:tr w:rsidR="00441573" w:rsidRPr="00FB48A8" w14:paraId="02F71BE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62C3682" w14:textId="1F92DE7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33CFB3" w14:textId="684C87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2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3B3E1E4" w14:textId="05ADFCA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F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EDB5D3" w14:textId="13FA8E6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33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865633B" w14:textId="0B451FD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F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49C806A" w14:textId="335A533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630</w:t>
            </w:r>
          </w:p>
        </w:tc>
      </w:tr>
      <w:tr w:rsidR="00441573" w:rsidRPr="00FB48A8" w14:paraId="554F02B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CF64C00" w14:textId="1B1029D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FCE8918" w14:textId="6D28B4D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2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16E608B" w14:textId="4FC0AE8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F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27A9407" w14:textId="116AC07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5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38DC117" w14:textId="1BA1226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FN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0353C17" w14:textId="01961E8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142</w:t>
            </w:r>
          </w:p>
        </w:tc>
      </w:tr>
      <w:tr w:rsidR="00441573" w:rsidRPr="00FB48A8" w14:paraId="36549A7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3270CF4" w14:textId="1F9D9A3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C28BF84" w14:textId="27FA201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247DA62" w14:textId="20AB3D3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GS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991BA9D" w14:textId="7CA645B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448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6B11125" w14:textId="79E8CF3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G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1EB98E0" w14:textId="4161077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627</w:t>
            </w:r>
          </w:p>
        </w:tc>
      </w:tr>
      <w:tr w:rsidR="00441573" w:rsidRPr="00FB48A8" w14:paraId="0CE1D21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6B5F5C8" w14:textId="463463E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DA2E8D9" w14:textId="1EDDA2D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78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DCBBBF4" w14:textId="6F4A93B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HE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BF64181" w14:textId="116686C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61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13BBEBE" w14:textId="3856DED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G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C114070" w14:textId="480084B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0693</w:t>
            </w:r>
          </w:p>
        </w:tc>
      </w:tr>
      <w:tr w:rsidR="00441573" w:rsidRPr="00FB48A8" w14:paraId="49767D7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E46A309" w14:textId="0683BAB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6E97DD2" w14:textId="7AB457C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68C83D5" w14:textId="1CF607A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C8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7AA521B" w14:textId="57BD47A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15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C1C9379" w14:textId="77B2CB9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G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F52759A" w14:textId="5F9D9A0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3257</w:t>
            </w:r>
          </w:p>
        </w:tc>
      </w:tr>
      <w:tr w:rsidR="00441573" w:rsidRPr="00FB48A8" w14:paraId="670209F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1B84D6B" w14:textId="643BC8B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67EE021" w14:textId="2374415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C693F28" w14:textId="27967A3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MS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CA8D465" w14:textId="4446E82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98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3E91211" w14:textId="6D83A4D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G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F66D4E4" w14:textId="26CD394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0709</w:t>
            </w:r>
          </w:p>
        </w:tc>
      </w:tr>
      <w:tr w:rsidR="00441573" w:rsidRPr="00FB48A8" w14:paraId="2255040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4443798" w14:textId="6114468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815A247" w14:textId="7B486F7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0FF5263" w14:textId="6C17452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MS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E087C93" w14:textId="4D0D0D9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8297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6A000B9" w14:textId="59CF473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H2D1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34893A5" w14:textId="42D22FF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351</w:t>
            </w:r>
          </w:p>
        </w:tc>
      </w:tr>
      <w:tr w:rsidR="00441573" w:rsidRPr="00FB48A8" w14:paraId="60D48D5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2872C6C" w14:textId="7EBDF84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1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6BFFC76" w14:textId="4BAC13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E44EA73" w14:textId="2B39ABB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O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4E2FE5F" w14:textId="143609C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148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34525A8" w14:textId="3885E99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H2D1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EC258C6" w14:textId="5A598DB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53282</w:t>
            </w:r>
          </w:p>
        </w:tc>
      </w:tr>
      <w:tr w:rsidR="00441573" w:rsidRPr="00FB48A8" w14:paraId="4A6AC99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53FA556" w14:textId="5A1F31F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1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5B6C6D0" w14:textId="535B447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FF5C29F" w14:textId="54D150E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O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2383C48" w14:textId="6663436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3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26D6CEC" w14:textId="3901FF5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H3KBP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AF8809D" w14:textId="56CCAB2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1892</w:t>
            </w:r>
          </w:p>
        </w:tc>
      </w:tr>
      <w:tr w:rsidR="00441573" w:rsidRPr="00FB48A8" w14:paraId="1D505B7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DC3CB44" w14:textId="2946FB2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1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B59D8C0" w14:textId="42834C2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0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0DD3111" w14:textId="52883F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P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0B0218E" w14:textId="0EA0CF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80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0043042" w14:textId="0C43964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HC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BBC2E7E" w14:textId="491C8F9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029</w:t>
            </w:r>
          </w:p>
        </w:tc>
      </w:tr>
      <w:tr w:rsidR="00441573" w:rsidRPr="00FB48A8" w14:paraId="2C424AE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ED08BFD" w14:textId="2E40FFD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1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1973A83" w14:textId="264AD57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36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1AC5FA5" w14:textId="630ABE0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P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CDE35A6" w14:textId="5F5ADF9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82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3BD131E" w14:textId="021EF7B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HH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79362CE" w14:textId="4342330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193</w:t>
            </w:r>
          </w:p>
        </w:tc>
      </w:tr>
      <w:tr w:rsidR="00441573" w:rsidRPr="00FB48A8" w14:paraId="6E4C827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63F95F9" w14:textId="196E3BA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2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0692B14" w14:textId="4B33E41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03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DA66BE4" w14:textId="16C026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P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85EA90" w14:textId="4865657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87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0845CF8" w14:textId="411FD2E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IRPA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0EF7AF3" w14:textId="3C52DE7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80792</w:t>
            </w:r>
          </w:p>
        </w:tc>
      </w:tr>
      <w:tr w:rsidR="00441573" w:rsidRPr="00FB48A8" w14:paraId="1380C60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836B075" w14:textId="591C61F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2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51C3113" w14:textId="45C986A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41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5938510" w14:textId="0A15B80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P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7648483" w14:textId="27A7E84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63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63C7D4A" w14:textId="0D6D751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IRPB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99F68B6" w14:textId="7BA341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209363</w:t>
            </w:r>
          </w:p>
        </w:tc>
      </w:tr>
      <w:tr w:rsidR="00441573" w:rsidRPr="00FB48A8" w14:paraId="1FDAD15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E394E43" w14:textId="152DD0F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N2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77C2CC5" w14:textId="0FA8E33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46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1CE3F88" w14:textId="424D227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IPK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0682691" w14:textId="4034CCA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37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69C3A34" w14:textId="2CE8D40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IRPD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271B934" w14:textId="54DA898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8460</w:t>
            </w:r>
          </w:p>
        </w:tc>
      </w:tr>
      <w:tr w:rsidR="00441573" w:rsidRPr="00FB48A8" w14:paraId="79B9175B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89DBB17" w14:textId="6C8A934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61F3BF2" w14:textId="31B5C9A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74B7D8B" w14:textId="4AEED97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NASEL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1C1409" w14:textId="13F28EF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13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E39959A" w14:textId="1BEB97B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IRT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22D2A35" w14:textId="14CD3C5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237</w:t>
            </w:r>
          </w:p>
        </w:tc>
      </w:tr>
      <w:tr w:rsidR="00441573" w:rsidRPr="00FB48A8" w14:paraId="3738DFA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CC1F1AC" w14:textId="44776C2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76137D0" w14:textId="2664BC7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7A708B7" w14:textId="1C39BC4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NF18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E0652BC" w14:textId="69E6722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853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3A0D2AF" w14:textId="460F540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KI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BBF5BFD" w14:textId="1E0E960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036</w:t>
            </w:r>
          </w:p>
        </w:tc>
      </w:tr>
      <w:tr w:rsidR="00441573" w:rsidRPr="00FB48A8" w14:paraId="792AE5E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BE84B2E" w14:textId="4C0CC7F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98EAD2" w14:textId="7933800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753C3A" w14:textId="74086E2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NGTT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E9450EA" w14:textId="24C08E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80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AF104A9" w14:textId="73599C2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KI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4CB78F" w14:textId="2ED7799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51221</w:t>
            </w:r>
          </w:p>
        </w:tc>
      </w:tr>
      <w:tr w:rsidR="00441573" w:rsidRPr="00FB48A8" w14:paraId="0E4D7C3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DC3B466" w14:textId="58FDA2E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CA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7EC9E45" w14:textId="5D30398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60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B80A897" w14:textId="5EFA3ED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OC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1D07570" w14:textId="217308D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535EF3A" w14:textId="64E21E2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KI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1275DFC" w14:textId="66B5EC7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532</w:t>
            </w:r>
          </w:p>
        </w:tc>
      </w:tr>
      <w:tr w:rsidR="00441573" w:rsidRPr="00FB48A8" w14:paraId="3E5D317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DA23027" w14:textId="3CD1C8D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D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21E2587" w14:textId="70D0CCC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3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9929252" w14:textId="643E479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OC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7042B4E" w14:textId="3B339F1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85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5FE2F2C" w14:textId="7D8021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lc1a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3646AAD" w14:textId="3EB37A8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8938</w:t>
            </w:r>
          </w:p>
        </w:tc>
      </w:tr>
      <w:tr w:rsidR="00441573" w:rsidRPr="00FB48A8" w14:paraId="640A0DA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83F41B4" w14:textId="3CE5FAB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E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DC854F5" w14:textId="6C14B6A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50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970082F" w14:textId="20DD30F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OR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9F6A9FE" w14:textId="409AFC4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01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6E47AF3" w14:textId="0551DE6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LC22A18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64D718E" w14:textId="3B09275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55</w:t>
            </w:r>
          </w:p>
        </w:tc>
      </w:tr>
      <w:tr w:rsidR="00441573" w:rsidRPr="00FB48A8" w14:paraId="2E6A2A0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0BBB5C8" w14:textId="2EC2B1C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F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C39B73C" w14:textId="28E7B43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D37631E" w14:textId="36348C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O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0E26C82" w14:textId="027ACBC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6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969A5C0" w14:textId="1853472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lc26a9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5086728" w14:textId="571CD79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7243</w:t>
            </w:r>
          </w:p>
        </w:tc>
      </w:tr>
      <w:tr w:rsidR="00441573" w:rsidRPr="00FB48A8" w14:paraId="3F3FB531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9DBD0E5" w14:textId="1131C95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G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0E9C66B" w14:textId="2E92015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36DDFEB" w14:textId="508D685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OS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9342D8A" w14:textId="1EA061C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1C3C194" w14:textId="39DBB27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L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DE61851" w14:textId="0E80268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720</w:t>
            </w:r>
          </w:p>
        </w:tc>
      </w:tr>
      <w:tr w:rsidR="00441573" w:rsidRPr="00FB48A8" w14:paraId="4A972ED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A16E382" w14:textId="47FDFBF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H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B22A960" w14:textId="5425B75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BC895B9" w14:textId="7DB24CF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11-145H9.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924CFD9" w14:textId="1742803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310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4467233" w14:textId="19158C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MAD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D97FB78" w14:textId="60D41EA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901</w:t>
            </w:r>
          </w:p>
        </w:tc>
      </w:tr>
      <w:tr w:rsidR="00441573" w:rsidRPr="00FB48A8" w14:paraId="00EEDE2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4ECDEE0" w14:textId="35F0692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PTPRJ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E2EF903" w14:textId="7982137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B13C66C" w14:textId="663129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6-213H19.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0B01160" w14:textId="0145743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54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D97582F" w14:textId="03341F7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MAD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21EC16A" w14:textId="4809639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359</w:t>
            </w:r>
          </w:p>
        </w:tc>
      </w:tr>
      <w:tr w:rsidR="00441573" w:rsidRPr="00FB48A8" w14:paraId="4A266B6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6CCF4BA" w14:textId="13CC073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FD561C1" w14:textId="130D936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8141AC8" w14:textId="60EDECB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6543330" w14:textId="2822F1C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4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73C8BAE" w14:textId="7448D1B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MARCB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8C78AD8" w14:textId="6335684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073</w:t>
            </w:r>
          </w:p>
        </w:tc>
      </w:tr>
      <w:tr w:rsidR="00441573" w:rsidRPr="00FB48A8" w14:paraId="557F42A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EF2BCE3" w14:textId="49B1473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M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14516FA" w14:textId="4C73661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28F255F" w14:textId="1AF8F2D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A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899A253" w14:textId="5732AF1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8F53647" w14:textId="59B5CC3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MG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22FF965" w14:textId="127E938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006</w:t>
            </w:r>
          </w:p>
        </w:tc>
      </w:tr>
      <w:tr w:rsidR="00441573" w:rsidRPr="00FB48A8" w14:paraId="1F5F059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E2BD10A" w14:textId="2971188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N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1FF291A" w14:textId="63639FC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4D89452" w14:textId="3A9D154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GRIP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3BF11BD" w14:textId="240D148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36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418548E" w14:textId="64CDE6F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MG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4709DB4" w14:textId="09AFB2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575</w:t>
            </w:r>
          </w:p>
        </w:tc>
      </w:tr>
      <w:tr w:rsidR="00441573" w:rsidRPr="00FB48A8" w14:paraId="181010F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B664DCC" w14:textId="35009C4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N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EC339B7" w14:textId="096E4D1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289FA92" w14:textId="4912AD1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H3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25E8BC1" w14:textId="3E1A262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95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0244759" w14:textId="3E3CBEC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NAI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AD2122C" w14:textId="5F32DE1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0995</w:t>
            </w:r>
          </w:p>
        </w:tc>
      </w:tr>
      <w:tr w:rsidR="00441573" w:rsidRPr="00FB48A8" w14:paraId="5F402B9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B673AEE" w14:textId="7570018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O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24C9195" w14:textId="2EAC0F9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E79C1CB" w14:textId="237D4B8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00C5939" w14:textId="226B093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101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4C7AD55" w14:textId="5C298A0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NF1L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B51769C" w14:textId="62207C6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3354</w:t>
            </w:r>
          </w:p>
        </w:tc>
      </w:tr>
      <w:tr w:rsidR="00441573" w:rsidRPr="00FB48A8" w14:paraId="72DFDC8A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BD62A49" w14:textId="267A544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R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220FCDA" w14:textId="01D7FF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4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690F1DD" w14:textId="7F80173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A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19B8DBD" w14:textId="4DD9EA6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95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7997F6D" w14:textId="4FA8E3F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NF1L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6BA446D" w14:textId="5C7DF8E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191</w:t>
            </w:r>
          </w:p>
        </w:tc>
      </w:tr>
      <w:tr w:rsidR="00441573" w:rsidRPr="00FB48A8" w14:paraId="1CA7C67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11C9D43" w14:textId="68004BD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S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1C9C206" w14:textId="5F3CDB5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5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42519E1" w14:textId="55F5ECD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A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5E7AF9" w14:textId="3489618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13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9A058B5" w14:textId="5D4ED71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NR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777DEB7" w14:textId="25499F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719</w:t>
            </w:r>
          </w:p>
        </w:tc>
      </w:tr>
      <w:tr w:rsidR="00441573" w:rsidRPr="00FB48A8" w14:paraId="3EB7BFF7" w14:textId="77777777" w:rsidTr="004415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B7638C5" w14:textId="6172765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T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16CC079" w14:textId="4D474D6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05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20B2CE" w14:textId="7281423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A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578624C" w14:textId="5343B30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58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65FF92A" w14:textId="0E6F07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OCS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AE6AE41" w14:textId="60DD95D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011</w:t>
            </w:r>
          </w:p>
        </w:tc>
      </w:tr>
      <w:tr w:rsidR="00441573" w:rsidRPr="00FB48A8" w14:paraId="3E653DC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A4C4418" w14:textId="13AD5B7E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U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ADD0CA2" w14:textId="7AAB34E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70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D3A7A5F" w14:textId="650E17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A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77547FB" w14:textId="5ED450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94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9574E3D" w14:textId="5764FA7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OD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5613CC5" w14:textId="2453F62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454</w:t>
            </w:r>
          </w:p>
        </w:tc>
      </w:tr>
      <w:tr w:rsidR="00441573" w:rsidRPr="00FB48A8" w14:paraId="65EEA34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CFF46C5" w14:textId="0AC4DD8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V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84AC0BD" w14:textId="609CA25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8628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6D1164F" w14:textId="06655C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A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E51B414" w14:textId="67E18EE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75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F766C3D" w14:textId="2E5E854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OX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D231523" w14:textId="60B6088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106</w:t>
            </w:r>
          </w:p>
        </w:tc>
      </w:tr>
      <w:tr w:rsidR="00441573" w:rsidRPr="00FB48A8" w14:paraId="519B79C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EFB94AC" w14:textId="2ED11F4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TPRZ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48339D6" w14:textId="18B6AD6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85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94EBF28" w14:textId="0C31FD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A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D081108" w14:textId="5750BDB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4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9826641" w14:textId="5745325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PEG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A999950" w14:textId="282CED9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876</w:t>
            </w:r>
          </w:p>
        </w:tc>
      </w:tr>
      <w:tr w:rsidR="00441573" w:rsidRPr="00FB48A8" w14:paraId="34DB6F9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49B16AA" w14:textId="22B8B84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PX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CC15604" w14:textId="521D559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77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00DC4A1" w14:textId="06AB92B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B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B3CFA8E" w14:textId="69BDEDF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16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D64D78D" w14:textId="24D2D1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RMS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0AE2C05" w14:textId="543733E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80823</w:t>
            </w:r>
          </w:p>
        </w:tc>
      </w:tr>
      <w:tr w:rsidR="00441573" w:rsidRPr="00FB48A8" w14:paraId="28A8B11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154E166" w14:textId="5AE6676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R3HDM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05800D4" w14:textId="6D9A1E9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36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B247D11" w14:textId="5DB1135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RPS6KB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1DEA38E" w14:textId="64CD86E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95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5356923" w14:textId="6CF77BE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SRP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D0F226E" w14:textId="72BFC5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138</w:t>
            </w:r>
          </w:p>
        </w:tc>
      </w:tr>
      <w:tr w:rsidR="00441573" w:rsidRPr="00FB48A8" w14:paraId="759157E9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A9DFAF2" w14:textId="1F5A19D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SH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9B0F5F9" w14:textId="0A2867A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98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4D9260E" w14:textId="5AD2C5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ES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9959D56" w14:textId="0B2A52F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8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BC1B333" w14:textId="0F07CF0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YROB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10485E5" w14:textId="1185BAE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332</w:t>
            </w:r>
          </w:p>
        </w:tc>
      </w:tr>
      <w:tr w:rsidR="00441573" w:rsidRPr="00FB48A8" w14:paraId="5CA23D2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3E68EE9" w14:textId="47D9595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SH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F0577DC" w14:textId="6F00D8C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338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FD3E606" w14:textId="139040B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ES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2C495F" w14:textId="63493CA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17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107AF82" w14:textId="28D0405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C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EE4DA93" w14:textId="3CCA202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1432</w:t>
            </w:r>
          </w:p>
        </w:tc>
      </w:tr>
      <w:tr w:rsidR="00441573" w:rsidRPr="00FB48A8" w14:paraId="618FFBD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70FDB0D" w14:textId="513BA34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SH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653672E" w14:textId="5DC4013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85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8AA00F1" w14:textId="6A579C8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EX1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CF2DDFD" w14:textId="6A32B40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127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C3B14D8" w14:textId="1C77460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C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19B6575" w14:textId="1931466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474</w:t>
            </w:r>
          </w:p>
        </w:tc>
      </w:tr>
      <w:tr w:rsidR="00441573" w:rsidRPr="00FB48A8" w14:paraId="0A23890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BBC513F" w14:textId="447D4D6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AC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285D34D" w14:textId="7A529C7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506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307FCB9" w14:textId="484E24F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GFA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477378B" w14:textId="24527F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23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C9AD6BF" w14:textId="01E0293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CKL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B2D0B9D" w14:textId="418DC4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859</w:t>
            </w:r>
          </w:p>
        </w:tc>
      </w:tr>
      <w:tr w:rsidR="00441573" w:rsidRPr="00FB48A8" w14:paraId="620B019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04BFF0D" w14:textId="4EFDC67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E8449B9" w14:textId="095356E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8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40D1A4B" w14:textId="2482D64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GFBR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5B69227" w14:textId="6B27986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61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811B305" w14:textId="6FB5867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GP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A0D79EB" w14:textId="5D7D0DD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759</w:t>
            </w:r>
          </w:p>
        </w:tc>
      </w:tr>
      <w:tr w:rsidR="00441573" w:rsidRPr="00FB48A8" w14:paraId="6594D8BF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B47DF4E" w14:textId="0A941E6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F4EA60C" w14:textId="50B3A2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8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7451E16" w14:textId="00DA286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GFBR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19FF20E" w14:textId="20456B3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24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015E88B" w14:textId="7831846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HM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386CDE1" w14:textId="21EC765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4624</w:t>
            </w:r>
          </w:p>
        </w:tc>
      </w:tr>
      <w:tr w:rsidR="00441573" w:rsidRPr="00FB48A8" w14:paraId="3301D5E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A4C1771" w14:textId="0DE548B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1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42C0DC8" w14:textId="00F2145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9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919B9A6" w14:textId="5FBC4D2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HBS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F40938" w14:textId="63A8CDA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2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F12831C" w14:textId="71A647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L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43C93E0" w14:textId="680CF92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565</w:t>
            </w:r>
          </w:p>
        </w:tc>
      </w:tr>
      <w:tr w:rsidR="00441573" w:rsidRPr="00FB48A8" w14:paraId="61757E2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8773350" w14:textId="12B2CD2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1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FF879B3" w14:textId="3190AF1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45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61A89C" w14:textId="7586D1D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  <w:lang w:val="en-US"/>
              </w:rPr>
              <w:t>THOC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F8E47AE" w14:textId="59D58D1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  <w:lang w:val="en-US"/>
              </w:rPr>
              <w:t>NM_00578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060C457" w14:textId="713AE3B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L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B590730" w14:textId="2552AA5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683</w:t>
            </w:r>
          </w:p>
        </w:tc>
      </w:tr>
      <w:tr w:rsidR="00441573" w:rsidRPr="00FB48A8" w14:paraId="44AB10A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3755D1B" w14:textId="3845585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11I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881C4D3" w14:textId="5F9F6BF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5290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568C1C6" w14:textId="48F9DA0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IAM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EDE8ACB" w14:textId="5F4ED6A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25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A7F5A9F" w14:textId="4F5F9C3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L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2C46D8B" w14:textId="571701B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518</w:t>
            </w:r>
          </w:p>
        </w:tc>
      </w:tr>
      <w:tr w:rsidR="00441573" w:rsidRPr="00FB48A8" w14:paraId="79BE3663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1AA1E52" w14:textId="7FB92D6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1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65A3038" w14:textId="19BC0CA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69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CF894B4" w14:textId="41AC131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IE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76DBEB8" w14:textId="4A298D0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2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83A6019" w14:textId="7420C70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LK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2859552" w14:textId="6067F87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886</w:t>
            </w:r>
          </w:p>
        </w:tc>
      </w:tr>
      <w:tr w:rsidR="00441573" w:rsidRPr="00FB48A8" w14:paraId="7197263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1397EBC" w14:textId="6CF5A1E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17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5BFB50E" w14:textId="3C54CDA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76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691D439" w14:textId="12A164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INF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874508" w14:textId="05CB8C5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46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77011D6" w14:textId="0F3F330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C13B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168EE9F" w14:textId="42C805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377</w:t>
            </w:r>
          </w:p>
        </w:tc>
      </w:tr>
      <w:tr w:rsidR="00441573" w:rsidRPr="00FB48A8" w14:paraId="51DD864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EA23817" w14:textId="6E5C3BE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17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04EAD09" w14:textId="30F2F3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22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5511494" w14:textId="37EDB9C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JP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28F313B" w14:textId="18653E8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81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A607881" w14:textId="4A6EBD8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1FBBF10" w14:textId="2735E3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62966</w:t>
            </w:r>
          </w:p>
        </w:tc>
      </w:tr>
      <w:tr w:rsidR="00441573" w:rsidRPr="00FB48A8" w14:paraId="689B0C3F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A74435B" w14:textId="0A59183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1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948C870" w14:textId="5546CE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19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83E2404" w14:textId="2227EDF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2F87131" w14:textId="1482345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25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01B2012" w14:textId="429E603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BAA2004" w14:textId="459CBB9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171165</w:t>
            </w:r>
          </w:p>
        </w:tc>
      </w:tr>
      <w:tr w:rsidR="00441573" w:rsidRPr="00FB48A8" w14:paraId="625B68C9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F31C214" w14:textId="1C04966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2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2EF300A" w14:textId="5C8649C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437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D12C101" w14:textId="5185B5B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383273F" w14:textId="2B356B2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61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985543C" w14:textId="0C6D10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AFD4C0C" w14:textId="59F389E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291584</w:t>
            </w:r>
          </w:p>
        </w:tc>
      </w:tr>
      <w:tr w:rsidR="00441573" w:rsidRPr="00FB48A8" w14:paraId="51C5F47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7CFCDBE" w14:textId="7F5A703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2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A14F35A" w14:textId="6AA31E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57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0C88ACE" w14:textId="649F002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L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881C2C6" w14:textId="2B4BCDE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229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519F9C7" w14:textId="0ACC3C7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0901017" w14:textId="01C6501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291786</w:t>
            </w:r>
          </w:p>
        </w:tc>
      </w:tr>
      <w:tr w:rsidR="00441573" w:rsidRPr="00FB48A8" w14:paraId="5CB7D238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23F9072" w14:textId="7F0F915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2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B952B19" w14:textId="488C40D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37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A33513" w14:textId="7AED0A0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L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437EF51" w14:textId="7B4C180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85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0E4F954" w14:textId="373AC15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B3DCB95" w14:textId="30E5EE2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0946</w:t>
            </w:r>
          </w:p>
        </w:tc>
      </w:tr>
      <w:tr w:rsidR="00441573" w:rsidRPr="00FB48A8" w14:paraId="3E4DE01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30885F0" w14:textId="5D9F4D6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90708A0" w14:textId="5A00097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94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DE2C40F" w14:textId="56FBBA8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FRSF11B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F88366F" w14:textId="4006C6A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25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79D28FF" w14:textId="5E1A035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33AB566" w14:textId="2438BB4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1492</w:t>
            </w:r>
          </w:p>
        </w:tc>
      </w:tr>
      <w:tr w:rsidR="00441573" w:rsidRPr="00FB48A8" w14:paraId="2B08171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C9A0075" w14:textId="75C24AA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2A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B107440" w14:textId="1A7D44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500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1489CBB" w14:textId="1CFFF99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I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9B197D5" w14:textId="25AD771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03979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D1AC7C7" w14:textId="3944F0C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76F11BB" w14:textId="11C275D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2542</w:t>
            </w:r>
          </w:p>
        </w:tc>
      </w:tr>
      <w:tr w:rsidR="00441573" w:rsidRPr="00FB48A8" w14:paraId="739E626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06B87C0" w14:textId="2BC1E7D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2B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843D73F" w14:textId="6D8DA53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40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DA56787" w14:textId="64AFCB4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D815F24" w14:textId="685E3B7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98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72BAB4B" w14:textId="5E68C80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1570D1A" w14:textId="0C25D95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2625</w:t>
            </w:r>
          </w:p>
        </w:tc>
      </w:tr>
      <w:tr w:rsidR="00441573" w:rsidRPr="00FB48A8" w14:paraId="0C127B12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E31FFF5" w14:textId="4691C33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2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F351B43" w14:textId="382732A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357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363E190" w14:textId="128B3BB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9D10D7C" w14:textId="4B00240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78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3FEFC0F" w14:textId="1ADC11A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8186CCA" w14:textId="323CDBB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2987</w:t>
            </w:r>
          </w:p>
        </w:tc>
      </w:tr>
      <w:tr w:rsidR="00441573" w:rsidRPr="00FB48A8" w14:paraId="5C1E546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C08146A" w14:textId="0880649B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D040D29" w14:textId="5CEC260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090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F79B1E4" w14:textId="629EBB5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KS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AAA430F" w14:textId="4A0479E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74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0DB5803" w14:textId="4387F2D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9CC4274" w14:textId="3775CDF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3224</w:t>
            </w:r>
          </w:p>
        </w:tc>
      </w:tr>
      <w:tr w:rsidR="00441573" w:rsidRPr="00FB48A8" w14:paraId="766F4EC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298BB5A" w14:textId="0553A66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8582D90" w14:textId="768D55A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8083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9D893D4" w14:textId="54EB1D9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NI3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4ABED6E" w14:textId="3C5B451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97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2C05E65" w14:textId="3CECBE5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8F1FC77" w14:textId="5A25B15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3298</w:t>
            </w:r>
          </w:p>
        </w:tc>
      </w:tr>
      <w:tr w:rsidR="00441573" w:rsidRPr="00FB48A8" w14:paraId="2AF4FDE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72DF15A" w14:textId="11655C2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890C112" w14:textId="6E45ACB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6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44B8BEE" w14:textId="1A1BED4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S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14412BC" w14:textId="54689D8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264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B8F9801" w14:textId="4FF0078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EC732CF" w14:textId="3480578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3815</w:t>
            </w:r>
          </w:p>
        </w:tc>
      </w:tr>
      <w:tr w:rsidR="00441573" w:rsidRPr="00FB48A8" w14:paraId="6CB45BA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3BC4994" w14:textId="6FE535E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8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95F6604" w14:textId="07EF83D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27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BD98A96" w14:textId="163FA91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NS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3A65BE3" w14:textId="55BB86A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274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01FBA34" w14:textId="32242FD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C373334" w14:textId="27560BB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6585</w:t>
            </w:r>
          </w:p>
        </w:tc>
      </w:tr>
      <w:tr w:rsidR="00441573" w:rsidRPr="00FB48A8" w14:paraId="1961CA98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E2E23E9" w14:textId="16C74DE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8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B248BAB" w14:textId="0F4748C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00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40EF9C9" w14:textId="5A3D52F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P53R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D91659E" w14:textId="3FB2317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355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DF430D3" w14:textId="0DAD106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C01BAA2" w14:textId="29498DD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6950</w:t>
            </w:r>
          </w:p>
        </w:tc>
      </w:tr>
      <w:tr w:rsidR="00441573" w:rsidRPr="00FB48A8" w14:paraId="454A6FB4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7A5F8DE" w14:textId="3B3EFBE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39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54939B6" w14:textId="71B76B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323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537C586" w14:textId="0BBB9F4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PD52L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7A16751" w14:textId="4BC30EF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351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6056CC3" w14:textId="0B4FB1E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92A429D" w14:textId="7350628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7635</w:t>
            </w:r>
          </w:p>
        </w:tc>
      </w:tr>
      <w:tr w:rsidR="00441573" w:rsidRPr="00FB48A8" w14:paraId="4E1A8A6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3AC3118" w14:textId="37A1916A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K40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FE4445B" w14:textId="5C09FC2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01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31F1A58" w14:textId="41843DC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P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B428028" w14:textId="578C1A0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244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13B3E5E" w14:textId="459AD1A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8D4930F" w14:textId="51C249C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8103</w:t>
            </w:r>
          </w:p>
        </w:tc>
      </w:tr>
      <w:tr w:rsidR="00441573" w:rsidRPr="00FB48A8" w14:paraId="076A326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B3C7718" w14:textId="449B2A9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Y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9B1C038" w14:textId="21A0445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42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327D86C" w14:textId="3E51750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PTE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AA663EE" w14:textId="3A0F2EF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3078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C5459E2" w14:textId="52632AA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B091B53" w14:textId="71E1834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8155</w:t>
            </w:r>
          </w:p>
        </w:tc>
      </w:tr>
      <w:tr w:rsidR="00441573" w:rsidRPr="00FB48A8" w14:paraId="461C992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01C0E1B" w14:textId="48B540B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YX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F55EB3E" w14:textId="0901298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4525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E2E5D4D" w14:textId="7578123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PTEps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3BE1A28" w14:textId="0AAEF04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595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EFE396F" w14:textId="6F1705D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9EE4D68" w14:textId="034361E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378664</w:t>
            </w:r>
          </w:p>
        </w:tc>
      </w:tr>
      <w:tr w:rsidR="00441573" w:rsidRPr="00FB48A8" w14:paraId="1FD049C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22D19B4" w14:textId="498B8DF7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TYXL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73FFDBC" w14:textId="5AD2BB0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08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CF5EBFD" w14:textId="1BE840A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AF3IP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16B28D1" w14:textId="4622071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522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709C6F2" w14:textId="37B8441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D2216C4" w14:textId="4237344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5804</w:t>
            </w:r>
          </w:p>
        </w:tc>
      </w:tr>
      <w:tr w:rsidR="00441573" w:rsidRPr="00FB48A8" w14:paraId="0655B1AD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4AB126A" w14:textId="1366AC3C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UV39H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1EE2C0D" w14:textId="06B529A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467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91CA366" w14:textId="56FC121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IB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AB54E22" w14:textId="2871936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5195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883432C" w14:textId="5D77DDC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EB4BA23" w14:textId="6EB9912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6486</w:t>
            </w:r>
          </w:p>
        </w:tc>
      </w:tr>
      <w:tr w:rsidR="00441573" w:rsidRPr="00FB48A8" w14:paraId="14797101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08DEEF9" w14:textId="333D0B8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UZ1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01597FC" w14:textId="6A3023E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535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577443A3" w14:textId="7EE3ED7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IB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2539AB0" w14:textId="5FB85DB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64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C620436" w14:textId="484AFF8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748873F" w14:textId="271838C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6630</w:t>
            </w:r>
          </w:p>
        </w:tc>
      </w:tr>
      <w:tr w:rsidR="00441573" w:rsidRPr="00FB48A8" w14:paraId="5AA27BA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1F0E32C" w14:textId="3962631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147BE1D" w14:textId="4D8C6A2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177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855420B" w14:textId="09D62EC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IB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9D35BDE" w14:textId="6D25BAB0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15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C780C25" w14:textId="012CE7F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476BFA3" w14:textId="2B8451B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6720</w:t>
            </w:r>
          </w:p>
        </w:tc>
      </w:tr>
      <w:tr w:rsidR="00441573" w:rsidRPr="00FB48A8" w14:paraId="41DB532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66F5CD0" w14:textId="582460A9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T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9485D8C" w14:textId="52C980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740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0839905D" w14:textId="1E9A99F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IO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6404B9" w14:textId="54E1069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11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F15E4E1" w14:textId="27CB847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5FA6402" w14:textId="29B578B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6793</w:t>
            </w:r>
          </w:p>
        </w:tc>
      </w:tr>
      <w:tr w:rsidR="00441573" w:rsidRPr="00FB48A8" w14:paraId="430EACC0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611E260" w14:textId="351D6AC0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T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726433C" w14:textId="26D1FF9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78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1EE1DC7" w14:textId="5FC2E30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PM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6F931FC" w14:textId="1684568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66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0FF7074" w14:textId="422C807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289FF29" w14:textId="3D0DAFA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6862</w:t>
            </w:r>
          </w:p>
        </w:tc>
      </w:tr>
      <w:tr w:rsidR="00441573" w:rsidRPr="00FB48A8" w14:paraId="755911CC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250607F6" w14:textId="59D3026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T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36C2368" w14:textId="7A3089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18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6975215" w14:textId="44DECBE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PM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634A880" w14:textId="2558913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672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6D310B2B" w14:textId="2891617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D865434" w14:textId="688DB16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237</w:t>
            </w:r>
          </w:p>
        </w:tc>
      </w:tr>
      <w:tr w:rsidR="00441573" w:rsidRPr="00FB48A8" w14:paraId="1C365EA6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50CC72D" w14:textId="1E71C56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T1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6420429" w14:textId="086DC25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5228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DA64148" w14:textId="5F0B9B8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PV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E233D53" w14:textId="1FBA63F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984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8F46EA6" w14:textId="5FD9DE7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4459373" w14:textId="4A05F36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414</w:t>
            </w:r>
          </w:p>
        </w:tc>
      </w:tr>
      <w:tr w:rsidR="00441573" w:rsidRPr="00FB48A8" w14:paraId="4795687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CD9BECC" w14:textId="38B9E73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T14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87996A9" w14:textId="23C4132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5326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B95C9A7" w14:textId="6E9251F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RPV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C65FA09" w14:textId="58DCAA7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64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F361A8A" w14:textId="79E6A76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9A4EFEE" w14:textId="27BDEC6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433</w:t>
            </w:r>
          </w:p>
        </w:tc>
      </w:tr>
      <w:tr w:rsidR="00441573" w:rsidRPr="00FB48A8" w14:paraId="6FA6C943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49D53907" w14:textId="2A7174D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lastRenderedPageBreak/>
              <w:t>SYT16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3F9AA4C" w14:textId="7906194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191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6C06D689" w14:textId="3491CF4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C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D61370F" w14:textId="419486B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36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58A2CDD" w14:textId="33F88C1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0E80223" w14:textId="3198483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521</w:t>
            </w:r>
          </w:p>
        </w:tc>
      </w:tr>
      <w:tr w:rsidR="00441573" w:rsidRPr="00FB48A8" w14:paraId="1AFE936D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C83F34B" w14:textId="3EBF17E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T17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D196A13" w14:textId="7E6E1D5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52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3072F0B" w14:textId="3EB078D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C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5A4B885" w14:textId="58085E4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54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B47CC83" w14:textId="0BDA9C4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C7DA3B8" w14:textId="2C9B2CE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706</w:t>
            </w:r>
          </w:p>
        </w:tc>
      </w:tr>
      <w:tr w:rsidR="00441573" w:rsidRPr="00FB48A8" w14:paraId="638D0772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36A7E50" w14:textId="28757B1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SYTL5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77C8201" w14:textId="193330F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3878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E942A05" w14:textId="773A63BE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KS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51CCA7F" w14:textId="35F433D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73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C914B52" w14:textId="16B0920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D0352D1" w14:textId="0BC3B20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790</w:t>
            </w:r>
          </w:p>
        </w:tc>
      </w:tr>
      <w:tr w:rsidR="00441573" w:rsidRPr="00FB48A8" w14:paraId="7CCB3C55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463935B" w14:textId="3C5742D2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AF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B18D5F5" w14:textId="182444B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60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2D51848" w14:textId="6FE3A500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S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115ACC" w14:textId="5EC912C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02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8D51961" w14:textId="0191117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23B6CD7" w14:textId="16607AE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791</w:t>
            </w:r>
          </w:p>
        </w:tc>
      </w:tr>
      <w:tr w:rsidR="00441573" w:rsidRPr="00FB48A8" w14:paraId="6FADC63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1BD68CFB" w14:textId="5995283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AF1L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10EB35A7" w14:textId="54FFCA6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5380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A76118D" w14:textId="062A5B0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S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E8C0573" w14:textId="7FC82D4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530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CB9BB3C" w14:textId="5151106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C50B7F3" w14:textId="25D86BA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812</w:t>
            </w:r>
          </w:p>
        </w:tc>
      </w:tr>
      <w:tr w:rsidR="00441573" w:rsidRPr="00FB48A8" w14:paraId="1E2CE326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89AC76E" w14:textId="78FE860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AO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64E1CCDB" w14:textId="54BA5EFD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79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57CDE2D" w14:textId="0F0FF54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SK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2643E69" w14:textId="5824E1AF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5284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ABB28B9" w14:textId="765C222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9160E3C" w14:textId="0FEFA73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846</w:t>
            </w:r>
          </w:p>
        </w:tc>
      </w:tr>
      <w:tr w:rsidR="00441573" w:rsidRPr="00FB48A8" w14:paraId="10E2678C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B12E9FE" w14:textId="440CEA85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AO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5FA79029" w14:textId="5ED3A63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15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A525B66" w14:textId="136601D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SK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4891E1E" w14:textId="0579C15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494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1B551202" w14:textId="7568341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9A0978B" w14:textId="644391EB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7909</w:t>
            </w:r>
          </w:p>
        </w:tc>
      </w:tr>
      <w:tr w:rsidR="00441573" w:rsidRPr="00FB48A8" w14:paraId="5949574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8AB143D" w14:textId="54A4DEF4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AO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363452B6" w14:textId="205DD969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783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1055CED6" w14:textId="5D71737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SSK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6EC9C7E" w14:textId="5F4624B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03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E3C62D0" w14:textId="691F444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DA7CBFB" w14:textId="65E8C3E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8204</w:t>
            </w:r>
          </w:p>
        </w:tc>
      </w:tr>
      <w:tr w:rsidR="00441573" w:rsidRPr="00FB48A8" w14:paraId="7523CEA5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DA69C81" w14:textId="49C2B7C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AO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BCEECE9" w14:textId="316B3F6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28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C637DC9" w14:textId="68EF68F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TBK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FDD6B60" w14:textId="454C6862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16645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7C6D162A" w14:textId="4D93CBE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FF856B8" w14:textId="14882C81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8243</w:t>
            </w:r>
          </w:p>
        </w:tc>
      </w:tr>
      <w:tr w:rsidR="00441573" w:rsidRPr="00FB48A8" w14:paraId="3A16181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9BB8F3E" w14:textId="441033E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B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2B732EBE" w14:textId="57463F3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325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CD4F42E" w14:textId="72C47E8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TB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0A87BA7" w14:textId="19B2608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350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A9C81B9" w14:textId="355B6C5C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2957B2" w14:textId="5F62E00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8259</w:t>
            </w:r>
          </w:p>
        </w:tc>
      </w:tr>
      <w:tr w:rsidR="00441573" w:rsidRPr="00FB48A8" w14:paraId="7081770B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7CA5F3D4" w14:textId="5CA98A53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EC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0587F9F0" w14:textId="1706B7A3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21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4C8C31A5" w14:textId="55E8A68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T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9596F64" w14:textId="04E6D1FD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31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713311C" w14:textId="1F2C6E4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64FDA95" w14:textId="55EFC2C8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8262</w:t>
            </w:r>
          </w:p>
        </w:tc>
      </w:tr>
      <w:tr w:rsidR="00441573" w:rsidRPr="00FB48A8" w14:paraId="4781A42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31C0D702" w14:textId="0E4015E8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EK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E0544DD" w14:textId="30CFA891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45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B2FA3A8" w14:textId="314AFE8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TN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DA647E9" w14:textId="5FE338F8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319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5F21945A" w14:textId="0D22C38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6453150" w14:textId="4755BC96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9394</w:t>
            </w:r>
          </w:p>
        </w:tc>
      </w:tr>
      <w:tr w:rsidR="00441573" w:rsidRPr="00FB48A8" w14:paraId="6962C2E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3824633" w14:textId="0EB633ED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ENC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7CC05EB" w14:textId="4415419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170754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790BD7B8" w14:textId="3ECB409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TRA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65F9565" w14:textId="75EE2BE9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61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2BF31EBB" w14:textId="499A567F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UNK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8EEBA03" w14:textId="16E40AFA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XM_499479</w:t>
            </w:r>
          </w:p>
        </w:tc>
      </w:tr>
      <w:tr w:rsidR="00441573" w:rsidRPr="00FB48A8" w14:paraId="7489E81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0CDC1281" w14:textId="5CF3FA71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EP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1BE98A1" w14:textId="04A64DE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11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37F25A6A" w14:textId="1AAE5FFA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XK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7836D25" w14:textId="035337D7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328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37FF2013" w14:textId="3C316C4B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VAV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7E4780" w14:textId="5B4B331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28</w:t>
            </w:r>
          </w:p>
        </w:tc>
      </w:tr>
      <w:tr w:rsidR="00441573" w:rsidRPr="00FB48A8" w14:paraId="0C52BB2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6999BE74" w14:textId="72845526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ERF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4A2C4AF9" w14:textId="3C0BA695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748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044FC57" w14:textId="38EBE374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YK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1914CD5" w14:textId="245AB446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33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0E3D35D6" w14:textId="0628A69C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VH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D471DE5" w14:textId="057893A7" w:rsidR="00441573" w:rsidRPr="00FB48A8" w:rsidRDefault="00441573" w:rsidP="00781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0551</w:t>
            </w:r>
          </w:p>
        </w:tc>
      </w:tr>
      <w:tr w:rsidR="00441573" w:rsidRPr="00FB48A8" w14:paraId="0C64E5F7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  <w:hideMark/>
          </w:tcPr>
          <w:p w14:paraId="5CE27C4A" w14:textId="4674E09F" w:rsidR="00441573" w:rsidRPr="00FB48A8" w:rsidRDefault="00441573" w:rsidP="00781B21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TERF2IP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  <w:hideMark/>
          </w:tcPr>
          <w:p w14:paraId="77C71AC4" w14:textId="251A752E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975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  <w:hideMark/>
          </w:tcPr>
          <w:p w14:paraId="2C5AC305" w14:textId="36386784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TYRO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0F86D5C" w14:textId="5DC99335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93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  <w:hideMark/>
          </w:tcPr>
          <w:p w14:paraId="45883465" w14:textId="0D92A5C2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VRK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54ED598" w14:textId="31969713" w:rsidR="00441573" w:rsidRPr="00FB48A8" w:rsidRDefault="00441573" w:rsidP="00781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384</w:t>
            </w:r>
          </w:p>
        </w:tc>
      </w:tr>
      <w:tr w:rsidR="00441573" w:rsidRPr="00FB48A8" w14:paraId="07B1FBA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15D6DB9F" w14:textId="10BDE693" w:rsidR="00441573" w:rsidRPr="00FB48A8" w:rsidRDefault="00441573" w:rsidP="00562843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VR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EB420A6" w14:textId="60435AA2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296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</w:tcPr>
          <w:p w14:paraId="0F5581DC" w14:textId="268768F2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WNK4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E638AA5" w14:textId="33D1DB44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32387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2BCABED9" w14:textId="47A4A8D8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XRCC6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C085BAF" w14:textId="12EE4136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1469</w:t>
            </w:r>
          </w:p>
        </w:tc>
      </w:tr>
      <w:tr w:rsidR="00441573" w:rsidRPr="00FB48A8" w14:paraId="0FCFCD10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5210F10A" w14:textId="12F8F2C3" w:rsidR="00441573" w:rsidRPr="00FB48A8" w:rsidRDefault="00441573" w:rsidP="00562843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VR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EFBFAA0" w14:textId="7385EA9E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44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</w:tcPr>
          <w:p w14:paraId="53CABED7" w14:textId="14D580E5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WNT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4081B8B" w14:textId="5DBE85B7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30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66156A60" w14:textId="594866D1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XYLB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E9EDEA2" w14:textId="499D5497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108</w:t>
            </w:r>
          </w:p>
        </w:tc>
      </w:tr>
      <w:tr w:rsidR="00441573" w:rsidRPr="00FB48A8" w14:paraId="654CD397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1FA9AFB" w14:textId="7386B00C" w:rsidR="00441573" w:rsidRPr="00FB48A8" w:rsidRDefault="00441573" w:rsidP="00562843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WEE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7618638D" w14:textId="111CB7EB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3390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</w:tcPr>
          <w:p w14:paraId="20B0064B" w14:textId="711CA3FB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WT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BEE3EA5" w14:textId="72CBC09A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442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1DE5F9CA" w14:textId="33C2F794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YES1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AAC768E" w14:textId="59A0B09F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5433</w:t>
            </w:r>
          </w:p>
        </w:tc>
      </w:tr>
      <w:tr w:rsidR="00441573" w:rsidRPr="00FB48A8" w14:paraId="140DEC8A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4F5E35ED" w14:textId="15C87A15" w:rsidR="00441573" w:rsidRPr="00FB48A8" w:rsidRDefault="00441573" w:rsidP="00562843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WIF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6C47986A" w14:textId="47002496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191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</w:tcPr>
          <w:p w14:paraId="11AF1A1D" w14:textId="0DA8CDDB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WTAP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5898AE7" w14:textId="1FEE126B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49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08A27485" w14:textId="04A4A506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YSK4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B5CD96C" w14:textId="3B5B81D1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5052</w:t>
            </w:r>
          </w:p>
        </w:tc>
      </w:tr>
      <w:tr w:rsidR="00441573" w:rsidRPr="00FB48A8" w14:paraId="5BBB22A4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7538179D" w14:textId="6B8867BB" w:rsidR="00441573" w:rsidRPr="00FB48A8" w:rsidRDefault="00441573" w:rsidP="00562843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WNK1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3EEC5B2" w14:textId="6B005795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8979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</w:tcPr>
          <w:p w14:paraId="7A22E140" w14:textId="0B454DC5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WWP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285F2B" w14:textId="7CC52932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7014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52D7C578" w14:textId="408FEFF7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ZAK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ABF660F" w14:textId="6CF5A3AE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653</w:t>
            </w:r>
          </w:p>
        </w:tc>
      </w:tr>
      <w:tr w:rsidR="00441573" w:rsidRPr="00FB48A8" w14:paraId="729E5B3E" w14:textId="77777777" w:rsidTr="00441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352CDB93" w14:textId="072CE9A4" w:rsidR="00441573" w:rsidRPr="00FB48A8" w:rsidRDefault="00441573" w:rsidP="00562843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WNK2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14F062C2" w14:textId="610BEB74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6648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</w:tcPr>
          <w:p w14:paraId="65096379" w14:textId="32CA70EE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XRCC4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439FF3C" w14:textId="1B5B276A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2406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30017850" w14:textId="269538F5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ZAP70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437174E5" w14:textId="45B6D476" w:rsidR="00441573" w:rsidRPr="00FB48A8" w:rsidRDefault="00441573" w:rsidP="00562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01079</w:t>
            </w:r>
          </w:p>
        </w:tc>
      </w:tr>
      <w:tr w:rsidR="00441573" w:rsidRPr="00FB48A8" w14:paraId="7AB17E6E" w14:textId="77777777" w:rsidTr="0044157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shd w:val="clear" w:color="auto" w:fill="auto"/>
            <w:noWrap/>
            <w:vAlign w:val="center"/>
          </w:tcPr>
          <w:p w14:paraId="401F4280" w14:textId="2154A7CB" w:rsidR="00441573" w:rsidRPr="00FB48A8" w:rsidRDefault="00441573" w:rsidP="00562843">
            <w:pPr>
              <w:jc w:val="center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bCs w:val="0"/>
                <w:color w:val="000000"/>
              </w:rPr>
              <w:t>WNK3</w:t>
            </w:r>
          </w:p>
        </w:tc>
        <w:tc>
          <w:tcPr>
            <w:tcW w:w="727" w:type="pct"/>
            <w:gridSpan w:val="2"/>
            <w:shd w:val="clear" w:color="auto" w:fill="auto"/>
            <w:noWrap/>
            <w:vAlign w:val="center"/>
          </w:tcPr>
          <w:p w14:paraId="0A46EE69" w14:textId="47B5EABE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0922</w:t>
            </w:r>
          </w:p>
        </w:tc>
        <w:tc>
          <w:tcPr>
            <w:tcW w:w="1066" w:type="pct"/>
            <w:gridSpan w:val="2"/>
            <w:shd w:val="clear" w:color="auto" w:fill="auto"/>
            <w:noWrap/>
            <w:vAlign w:val="center"/>
          </w:tcPr>
          <w:p w14:paraId="5E34F7AD" w14:textId="2BF2A6E9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XRCC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10E9744" w14:textId="16FA0B4B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21141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17CDE95E" w14:textId="12019B52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FB48A8">
              <w:rPr>
                <w:rFonts w:ascii="Arial" w:hAnsi="Arial" w:cs="Arial"/>
                <w:b/>
                <w:bCs/>
                <w:color w:val="000000"/>
              </w:rPr>
              <w:t>ZC3HC1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17E7092" w14:textId="62B05435" w:rsidR="00441573" w:rsidRPr="00FB48A8" w:rsidRDefault="00441573" w:rsidP="00562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B48A8">
              <w:rPr>
                <w:rFonts w:ascii="Arial" w:hAnsi="Arial" w:cs="Arial"/>
                <w:color w:val="000000"/>
              </w:rPr>
              <w:t>NM_016478</w:t>
            </w:r>
          </w:p>
        </w:tc>
      </w:tr>
    </w:tbl>
    <w:p w14:paraId="632B0DED" w14:textId="4A8DFDC1" w:rsidR="004D19EF" w:rsidRPr="00D911F0" w:rsidRDefault="004D19EF" w:rsidP="00D911F0">
      <w:pPr>
        <w:tabs>
          <w:tab w:val="left" w:pos="4881"/>
        </w:tabs>
        <w:rPr>
          <w:rFonts w:ascii="Arial" w:hAnsi="Arial" w:cs="Arial"/>
          <w:b/>
          <w:lang w:val="en-US"/>
        </w:rPr>
      </w:pPr>
    </w:p>
    <w:sectPr w:rsidR="004D19EF" w:rsidRPr="00D911F0" w:rsidSect="00D911F0"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D0F49" w14:textId="77777777" w:rsidR="00751D3F" w:rsidRDefault="00751D3F" w:rsidP="00970140">
      <w:pPr>
        <w:spacing w:after="0" w:line="240" w:lineRule="auto"/>
      </w:pPr>
      <w:r>
        <w:separator/>
      </w:r>
    </w:p>
  </w:endnote>
  <w:endnote w:type="continuationSeparator" w:id="0">
    <w:p w14:paraId="1EB37460" w14:textId="77777777" w:rsidR="00751D3F" w:rsidRDefault="00751D3F" w:rsidP="00970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7784862"/>
      <w:docPartObj>
        <w:docPartGallery w:val="Page Numbers (Bottom of Page)"/>
        <w:docPartUnique/>
      </w:docPartObj>
    </w:sdtPr>
    <w:sdtEndPr/>
    <w:sdtContent>
      <w:sdt>
        <w:sdtPr>
          <w:id w:val="-487333149"/>
          <w:docPartObj>
            <w:docPartGallery w:val="Page Numbers (Top of Page)"/>
            <w:docPartUnique/>
          </w:docPartObj>
        </w:sdtPr>
        <w:sdtEndPr/>
        <w:sdtContent>
          <w:p w14:paraId="19D64013" w14:textId="771AFEB9" w:rsidR="00441573" w:rsidRDefault="0044157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34956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34956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FBE2ABF" w14:textId="575959C8" w:rsidR="00441573" w:rsidRDefault="004415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A6E990" w14:textId="77777777" w:rsidR="00751D3F" w:rsidRDefault="00751D3F" w:rsidP="00970140">
      <w:pPr>
        <w:spacing w:after="0" w:line="240" w:lineRule="auto"/>
      </w:pPr>
      <w:r>
        <w:separator/>
      </w:r>
    </w:p>
  </w:footnote>
  <w:footnote w:type="continuationSeparator" w:id="0">
    <w:p w14:paraId="2EDDFDA5" w14:textId="77777777" w:rsidR="00751D3F" w:rsidRDefault="00751D3F" w:rsidP="00970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11992"/>
    <w:multiLevelType w:val="hybridMultilevel"/>
    <w:tmpl w:val="D794CA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4A115F"/>
    <w:multiLevelType w:val="hybridMultilevel"/>
    <w:tmpl w:val="CC741782"/>
    <w:lvl w:ilvl="0" w:tplc="EAEACE32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896299"/>
    <w:multiLevelType w:val="hybridMultilevel"/>
    <w:tmpl w:val="802A695A"/>
    <w:lvl w:ilvl="0" w:tplc="72FA787A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5" w:hanging="360"/>
      </w:pPr>
    </w:lvl>
    <w:lvl w:ilvl="2" w:tplc="0816001B" w:tentative="1">
      <w:start w:val="1"/>
      <w:numFmt w:val="lowerRoman"/>
      <w:lvlText w:val="%3."/>
      <w:lvlJc w:val="right"/>
      <w:pPr>
        <w:ind w:left="2505" w:hanging="180"/>
      </w:pPr>
    </w:lvl>
    <w:lvl w:ilvl="3" w:tplc="0816000F" w:tentative="1">
      <w:start w:val="1"/>
      <w:numFmt w:val="decimal"/>
      <w:lvlText w:val="%4."/>
      <w:lvlJc w:val="left"/>
      <w:pPr>
        <w:ind w:left="3225" w:hanging="360"/>
      </w:pPr>
    </w:lvl>
    <w:lvl w:ilvl="4" w:tplc="08160019" w:tentative="1">
      <w:start w:val="1"/>
      <w:numFmt w:val="lowerLetter"/>
      <w:lvlText w:val="%5."/>
      <w:lvlJc w:val="left"/>
      <w:pPr>
        <w:ind w:left="3945" w:hanging="360"/>
      </w:pPr>
    </w:lvl>
    <w:lvl w:ilvl="5" w:tplc="0816001B" w:tentative="1">
      <w:start w:val="1"/>
      <w:numFmt w:val="lowerRoman"/>
      <w:lvlText w:val="%6."/>
      <w:lvlJc w:val="right"/>
      <w:pPr>
        <w:ind w:left="4665" w:hanging="180"/>
      </w:pPr>
    </w:lvl>
    <w:lvl w:ilvl="6" w:tplc="0816000F" w:tentative="1">
      <w:start w:val="1"/>
      <w:numFmt w:val="decimal"/>
      <w:lvlText w:val="%7."/>
      <w:lvlJc w:val="left"/>
      <w:pPr>
        <w:ind w:left="5385" w:hanging="360"/>
      </w:pPr>
    </w:lvl>
    <w:lvl w:ilvl="7" w:tplc="08160019" w:tentative="1">
      <w:start w:val="1"/>
      <w:numFmt w:val="lowerLetter"/>
      <w:lvlText w:val="%8."/>
      <w:lvlJc w:val="left"/>
      <w:pPr>
        <w:ind w:left="6105" w:hanging="360"/>
      </w:pPr>
    </w:lvl>
    <w:lvl w:ilvl="8" w:tplc="08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491325F5"/>
    <w:multiLevelType w:val="hybridMultilevel"/>
    <w:tmpl w:val="FC701294"/>
    <w:lvl w:ilvl="0" w:tplc="FE5CD2E4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F52C76"/>
    <w:multiLevelType w:val="hybridMultilevel"/>
    <w:tmpl w:val="996E88F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A2"/>
    <w:rsid w:val="00005F70"/>
    <w:rsid w:val="00013E5A"/>
    <w:rsid w:val="00022FB2"/>
    <w:rsid w:val="00023033"/>
    <w:rsid w:val="000477A9"/>
    <w:rsid w:val="00063FBE"/>
    <w:rsid w:val="000B349C"/>
    <w:rsid w:val="000F42F3"/>
    <w:rsid w:val="000F7BFD"/>
    <w:rsid w:val="00117A7E"/>
    <w:rsid w:val="0015553E"/>
    <w:rsid w:val="00173329"/>
    <w:rsid w:val="001918E7"/>
    <w:rsid w:val="001967A3"/>
    <w:rsid w:val="001B258D"/>
    <w:rsid w:val="001C5841"/>
    <w:rsid w:val="001F7BED"/>
    <w:rsid w:val="00214125"/>
    <w:rsid w:val="0024682A"/>
    <w:rsid w:val="00251F38"/>
    <w:rsid w:val="002F786D"/>
    <w:rsid w:val="003057D4"/>
    <w:rsid w:val="00313ED2"/>
    <w:rsid w:val="00331331"/>
    <w:rsid w:val="0035149C"/>
    <w:rsid w:val="00357CEC"/>
    <w:rsid w:val="003712D3"/>
    <w:rsid w:val="00396D8C"/>
    <w:rsid w:val="003A3715"/>
    <w:rsid w:val="003C54C8"/>
    <w:rsid w:val="003E5D50"/>
    <w:rsid w:val="003E7F34"/>
    <w:rsid w:val="004111F6"/>
    <w:rsid w:val="00412A1A"/>
    <w:rsid w:val="00425112"/>
    <w:rsid w:val="004414AD"/>
    <w:rsid w:val="00441573"/>
    <w:rsid w:val="004608F7"/>
    <w:rsid w:val="00471B1A"/>
    <w:rsid w:val="004729D5"/>
    <w:rsid w:val="00490C33"/>
    <w:rsid w:val="004A146A"/>
    <w:rsid w:val="004B4955"/>
    <w:rsid w:val="004B75BA"/>
    <w:rsid w:val="004D19EF"/>
    <w:rsid w:val="004D2E11"/>
    <w:rsid w:val="004E5B8B"/>
    <w:rsid w:val="004F6D7B"/>
    <w:rsid w:val="0050544C"/>
    <w:rsid w:val="00513568"/>
    <w:rsid w:val="0053197B"/>
    <w:rsid w:val="00532BCA"/>
    <w:rsid w:val="00550A10"/>
    <w:rsid w:val="005619E1"/>
    <w:rsid w:val="00562843"/>
    <w:rsid w:val="00563226"/>
    <w:rsid w:val="005728A9"/>
    <w:rsid w:val="00583941"/>
    <w:rsid w:val="005B13B2"/>
    <w:rsid w:val="005B1A6A"/>
    <w:rsid w:val="005C4F8E"/>
    <w:rsid w:val="005D600F"/>
    <w:rsid w:val="005E0577"/>
    <w:rsid w:val="005E6875"/>
    <w:rsid w:val="005E7AF2"/>
    <w:rsid w:val="00621CB3"/>
    <w:rsid w:val="006355D5"/>
    <w:rsid w:val="00657423"/>
    <w:rsid w:val="00663D5F"/>
    <w:rsid w:val="00685C0F"/>
    <w:rsid w:val="006904B2"/>
    <w:rsid w:val="006E0BB4"/>
    <w:rsid w:val="006E6674"/>
    <w:rsid w:val="00706B4A"/>
    <w:rsid w:val="007174EB"/>
    <w:rsid w:val="00721029"/>
    <w:rsid w:val="00734956"/>
    <w:rsid w:val="00751D3F"/>
    <w:rsid w:val="00754B05"/>
    <w:rsid w:val="00765E3B"/>
    <w:rsid w:val="00773D0E"/>
    <w:rsid w:val="0077770C"/>
    <w:rsid w:val="00780A46"/>
    <w:rsid w:val="00781B21"/>
    <w:rsid w:val="007960CD"/>
    <w:rsid w:val="00796DF5"/>
    <w:rsid w:val="007A36C0"/>
    <w:rsid w:val="007C7F77"/>
    <w:rsid w:val="007D3365"/>
    <w:rsid w:val="00825042"/>
    <w:rsid w:val="00843853"/>
    <w:rsid w:val="0085052F"/>
    <w:rsid w:val="00853C63"/>
    <w:rsid w:val="008555A4"/>
    <w:rsid w:val="00874B49"/>
    <w:rsid w:val="008822B8"/>
    <w:rsid w:val="00885CB6"/>
    <w:rsid w:val="00894183"/>
    <w:rsid w:val="008A1F62"/>
    <w:rsid w:val="008C2DE1"/>
    <w:rsid w:val="008F12CD"/>
    <w:rsid w:val="00927920"/>
    <w:rsid w:val="00940CA3"/>
    <w:rsid w:val="00947C67"/>
    <w:rsid w:val="00957896"/>
    <w:rsid w:val="00970140"/>
    <w:rsid w:val="00975B25"/>
    <w:rsid w:val="00993B21"/>
    <w:rsid w:val="009B797E"/>
    <w:rsid w:val="009C2F2A"/>
    <w:rsid w:val="009F415E"/>
    <w:rsid w:val="009F4DED"/>
    <w:rsid w:val="00A06994"/>
    <w:rsid w:val="00A22E5A"/>
    <w:rsid w:val="00A30719"/>
    <w:rsid w:val="00A326FE"/>
    <w:rsid w:val="00A45CA2"/>
    <w:rsid w:val="00A806EE"/>
    <w:rsid w:val="00A864BE"/>
    <w:rsid w:val="00A86E93"/>
    <w:rsid w:val="00AC4CB8"/>
    <w:rsid w:val="00AF6F17"/>
    <w:rsid w:val="00B30D9B"/>
    <w:rsid w:val="00B41483"/>
    <w:rsid w:val="00B80B3E"/>
    <w:rsid w:val="00B80CE6"/>
    <w:rsid w:val="00B91C18"/>
    <w:rsid w:val="00B97736"/>
    <w:rsid w:val="00BB772C"/>
    <w:rsid w:val="00BD322E"/>
    <w:rsid w:val="00BD3E72"/>
    <w:rsid w:val="00BE66B2"/>
    <w:rsid w:val="00C114F3"/>
    <w:rsid w:val="00C16988"/>
    <w:rsid w:val="00C46E60"/>
    <w:rsid w:val="00C47284"/>
    <w:rsid w:val="00C552E2"/>
    <w:rsid w:val="00C60B43"/>
    <w:rsid w:val="00C850A0"/>
    <w:rsid w:val="00CC0151"/>
    <w:rsid w:val="00CC0E82"/>
    <w:rsid w:val="00CE06E9"/>
    <w:rsid w:val="00CF1AB8"/>
    <w:rsid w:val="00CF2267"/>
    <w:rsid w:val="00CF4DBC"/>
    <w:rsid w:val="00D059C2"/>
    <w:rsid w:val="00D250B3"/>
    <w:rsid w:val="00D432C5"/>
    <w:rsid w:val="00D73940"/>
    <w:rsid w:val="00D911F0"/>
    <w:rsid w:val="00DD2797"/>
    <w:rsid w:val="00DD414B"/>
    <w:rsid w:val="00E238D7"/>
    <w:rsid w:val="00E42A15"/>
    <w:rsid w:val="00E43C66"/>
    <w:rsid w:val="00E453A1"/>
    <w:rsid w:val="00E5403D"/>
    <w:rsid w:val="00E55171"/>
    <w:rsid w:val="00E875CA"/>
    <w:rsid w:val="00F44737"/>
    <w:rsid w:val="00F64F0A"/>
    <w:rsid w:val="00FB48A8"/>
    <w:rsid w:val="00FB70C7"/>
    <w:rsid w:val="00FD6167"/>
    <w:rsid w:val="00FE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EAAA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A2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4A"/>
    <w:rPr>
      <w:rFonts w:ascii="Tahoma" w:eastAsiaTheme="minorEastAsia" w:hAnsi="Tahoma" w:cs="Tahoma"/>
      <w:sz w:val="16"/>
      <w:szCs w:val="16"/>
      <w:lang w:eastAsia="zh-TW"/>
    </w:rPr>
  </w:style>
  <w:style w:type="paragraph" w:styleId="ListParagraph">
    <w:name w:val="List Paragraph"/>
    <w:basedOn w:val="Normal"/>
    <w:uiPriority w:val="34"/>
    <w:qFormat/>
    <w:rsid w:val="008A1F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5A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5A4"/>
    <w:rPr>
      <w:rFonts w:eastAsiaTheme="minorEastAsia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5A4"/>
    <w:rPr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5A4"/>
    <w:rPr>
      <w:rFonts w:eastAsiaTheme="minorEastAsia"/>
      <w:b/>
      <w:bCs/>
      <w:sz w:val="20"/>
      <w:szCs w:val="20"/>
      <w:lang w:val="en-GB" w:eastAsia="zh-TW"/>
    </w:rPr>
  </w:style>
  <w:style w:type="paragraph" w:styleId="NormalWeb">
    <w:name w:val="Normal (Web)"/>
    <w:basedOn w:val="Normal"/>
    <w:uiPriority w:val="99"/>
    <w:semiHidden/>
    <w:unhideWhenUsed/>
    <w:rsid w:val="00940C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843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853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43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853"/>
    <w:rPr>
      <w:rFonts w:eastAsiaTheme="minorEastAsia"/>
      <w:lang w:eastAsia="zh-TW"/>
    </w:rPr>
  </w:style>
  <w:style w:type="table" w:styleId="MediumList1-Accent1">
    <w:name w:val="Medium List 1 Accent 1"/>
    <w:basedOn w:val="TableNormal"/>
    <w:uiPriority w:val="65"/>
    <w:rsid w:val="00843853"/>
    <w:pPr>
      <w:spacing w:after="0" w:line="240" w:lineRule="auto"/>
    </w:pPr>
    <w:rPr>
      <w:rFonts w:eastAsiaTheme="minorEastAsia"/>
      <w:color w:val="000000" w:themeColor="text1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43853"/>
    <w:pPr>
      <w:spacing w:after="0" w:line="240" w:lineRule="auto"/>
    </w:pPr>
    <w:rPr>
      <w:rFonts w:eastAsiaTheme="minorEastAsia"/>
      <w:color w:val="000000" w:themeColor="text1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013E5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3E5A"/>
    <w:rPr>
      <w:rFonts w:eastAsiaTheme="minorEastAsia"/>
      <w:sz w:val="20"/>
      <w:szCs w:val="20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013E5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49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4955"/>
    <w:rPr>
      <w:rFonts w:eastAsiaTheme="minorEastAsia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4B495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A2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4A"/>
    <w:rPr>
      <w:rFonts w:ascii="Tahoma" w:eastAsiaTheme="minorEastAsia" w:hAnsi="Tahoma" w:cs="Tahoma"/>
      <w:sz w:val="16"/>
      <w:szCs w:val="16"/>
      <w:lang w:eastAsia="zh-TW"/>
    </w:rPr>
  </w:style>
  <w:style w:type="paragraph" w:styleId="ListParagraph">
    <w:name w:val="List Paragraph"/>
    <w:basedOn w:val="Normal"/>
    <w:uiPriority w:val="34"/>
    <w:qFormat/>
    <w:rsid w:val="008A1F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5A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5A4"/>
    <w:rPr>
      <w:rFonts w:eastAsiaTheme="minorEastAsia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5A4"/>
    <w:rPr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5A4"/>
    <w:rPr>
      <w:rFonts w:eastAsiaTheme="minorEastAsia"/>
      <w:b/>
      <w:bCs/>
      <w:sz w:val="20"/>
      <w:szCs w:val="20"/>
      <w:lang w:val="en-GB" w:eastAsia="zh-TW"/>
    </w:rPr>
  </w:style>
  <w:style w:type="paragraph" w:styleId="NormalWeb">
    <w:name w:val="Normal (Web)"/>
    <w:basedOn w:val="Normal"/>
    <w:uiPriority w:val="99"/>
    <w:semiHidden/>
    <w:unhideWhenUsed/>
    <w:rsid w:val="00940C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843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853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43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853"/>
    <w:rPr>
      <w:rFonts w:eastAsiaTheme="minorEastAsia"/>
      <w:lang w:eastAsia="zh-TW"/>
    </w:rPr>
  </w:style>
  <w:style w:type="table" w:styleId="MediumList1-Accent1">
    <w:name w:val="Medium List 1 Accent 1"/>
    <w:basedOn w:val="TableNormal"/>
    <w:uiPriority w:val="65"/>
    <w:rsid w:val="00843853"/>
    <w:pPr>
      <w:spacing w:after="0" w:line="240" w:lineRule="auto"/>
    </w:pPr>
    <w:rPr>
      <w:rFonts w:eastAsiaTheme="minorEastAsia"/>
      <w:color w:val="000000" w:themeColor="text1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43853"/>
    <w:pPr>
      <w:spacing w:after="0" w:line="240" w:lineRule="auto"/>
    </w:pPr>
    <w:rPr>
      <w:rFonts w:eastAsiaTheme="minorEastAsia"/>
      <w:color w:val="000000" w:themeColor="text1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013E5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3E5A"/>
    <w:rPr>
      <w:rFonts w:eastAsiaTheme="minorEastAsia"/>
      <w:sz w:val="20"/>
      <w:szCs w:val="20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013E5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49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4955"/>
    <w:rPr>
      <w:rFonts w:eastAsiaTheme="minorEastAsia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4B49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1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8489-1CF9-4D48-9569-C1A0E4DB8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9</TotalTime>
  <Pages>10</Pages>
  <Words>3636</Words>
  <Characters>19638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Gonçalves</dc:creator>
  <cp:lastModifiedBy>Susana Gonçalves</cp:lastModifiedBy>
  <cp:revision>125</cp:revision>
  <cp:lastPrinted>2015-11-02T02:35:00Z</cp:lastPrinted>
  <dcterms:created xsi:type="dcterms:W3CDTF">2014-04-14T08:43:00Z</dcterms:created>
  <dcterms:modified xsi:type="dcterms:W3CDTF">2015-11-10T00:43:00Z</dcterms:modified>
</cp:coreProperties>
</file>